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7ECC108B" wp14:paraId="205A6F2F" wp14:textId="4EF8A62E">
      <w:pPr>
        <w:rPr>
          <w:rFonts w:ascii="Times New Roman" w:hAnsi="Times New Roman" w:eastAsia="Times New Roman" w:cs="Times New Roman"/>
          <w:b w:val="1"/>
          <w:bCs w:val="1"/>
          <w:sz w:val="24"/>
          <w:szCs w:val="24"/>
        </w:rPr>
      </w:pPr>
      <w:r w:rsidRPr="7ECC108B" w:rsidR="3227BEB8">
        <w:rPr>
          <w:rFonts w:ascii="Times New Roman" w:hAnsi="Times New Roman" w:eastAsia="Times New Roman" w:cs="Times New Roman"/>
          <w:b w:val="1"/>
          <w:bCs w:val="1"/>
          <w:sz w:val="24"/>
          <w:szCs w:val="24"/>
        </w:rPr>
        <w:t>APPENDIX 1 – The</w:t>
      </w:r>
      <w:r w:rsidRPr="7ECC108B" w:rsidR="3227BEB8">
        <w:rPr>
          <w:rFonts w:ascii="Times New Roman" w:hAnsi="Times New Roman" w:eastAsia="Times New Roman" w:cs="Times New Roman"/>
          <w:b w:val="1"/>
          <w:bCs w:val="1"/>
          <w:sz w:val="24"/>
          <w:szCs w:val="24"/>
        </w:rPr>
        <w:t xml:space="preserve"> </w:t>
      </w:r>
      <w:r w:rsidRPr="7ECC108B" w:rsidR="3227BEB8">
        <w:rPr>
          <w:rFonts w:ascii="Times New Roman" w:hAnsi="Times New Roman" w:eastAsia="Times New Roman" w:cs="Times New Roman"/>
          <w:b w:val="1"/>
          <w:bCs w:val="1"/>
          <w:sz w:val="24"/>
          <w:szCs w:val="24"/>
        </w:rPr>
        <w:t>literature</w:t>
      </w:r>
      <w:r w:rsidRPr="7ECC108B" w:rsidR="3227BEB8">
        <w:rPr>
          <w:rFonts w:ascii="Times New Roman" w:hAnsi="Times New Roman" w:eastAsia="Times New Roman" w:cs="Times New Roman"/>
          <w:b w:val="1"/>
          <w:bCs w:val="1"/>
          <w:sz w:val="24"/>
          <w:szCs w:val="24"/>
        </w:rPr>
        <w:t xml:space="preserve"> </w:t>
      </w:r>
      <w:r w:rsidRPr="7ECC108B" w:rsidR="3227BEB8">
        <w:rPr>
          <w:rFonts w:ascii="Times New Roman" w:hAnsi="Times New Roman" w:eastAsia="Times New Roman" w:cs="Times New Roman"/>
          <w:b w:val="1"/>
          <w:bCs w:val="1"/>
          <w:sz w:val="24"/>
          <w:szCs w:val="24"/>
        </w:rPr>
        <w:t>search</w:t>
      </w:r>
    </w:p>
    <w:p w:rsidR="06B83F00" w:rsidP="7ECC108B" w:rsidRDefault="06B83F00" w14:paraId="6B645E4A" w14:textId="3DAA4D05">
      <w:pPr>
        <w:pStyle w:val="Heading2"/>
        <w:keepNext w:val="1"/>
        <w:keepLines w:val="1"/>
        <w:spacing w:before="360" w:after="12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da-DK"/>
        </w:rPr>
      </w:pPr>
      <w:r w:rsidRPr="7ECC108B" w:rsidR="06B83F0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da"/>
        </w:rPr>
        <w:t>Search Summary</w:t>
      </w:r>
    </w:p>
    <w:tbl>
      <w:tblPr>
        <w:tblStyle w:val="TableGrid"/>
        <w:tblW w:w="0" w:type="auto"/>
        <w:tblBorders>
          <w:top w:val="single" w:sz="6"/>
          <w:left w:val="single" w:sz="6"/>
          <w:bottom w:val="single" w:sz="6"/>
          <w:right w:val="single" w:sz="6"/>
        </w:tblBorders>
        <w:tblLayout w:type="fixed"/>
        <w:tblLook w:val="0000" w:firstRow="0" w:lastRow="0" w:firstColumn="0" w:lastColumn="0" w:noHBand="0" w:noVBand="0"/>
      </w:tblPr>
      <w:tblGrid>
        <w:gridCol w:w="2002"/>
        <w:gridCol w:w="2279"/>
        <w:gridCol w:w="2192"/>
        <w:gridCol w:w="2542"/>
      </w:tblGrid>
      <w:tr w:rsidR="7ECC108B" w:rsidTr="7ECC108B" w14:paraId="4C10FEFB">
        <w:trPr>
          <w:trHeight w:val="300"/>
        </w:trPr>
        <w:tc>
          <w:tcPr>
            <w:tcW w:w="200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E297266" w14:textId="7E6943E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Database Name</w:t>
            </w:r>
          </w:p>
        </w:tc>
        <w:tc>
          <w:tcPr>
            <w:tcW w:w="227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3374BBA" w14:textId="6CC1D43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Platform</w:t>
            </w:r>
          </w:p>
        </w:tc>
        <w:tc>
          <w:tcPr>
            <w:tcW w:w="219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D8E3459" w14:textId="1772FED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Date of Search</w:t>
            </w:r>
          </w:p>
        </w:tc>
        <w:tc>
          <w:tcPr>
            <w:tcW w:w="254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72685B9" w14:textId="3786A2C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of results</w:t>
            </w:r>
          </w:p>
        </w:tc>
      </w:tr>
      <w:tr w:rsidR="7ECC108B" w:rsidTr="7ECC108B" w14:paraId="7B6A722D">
        <w:trPr>
          <w:trHeight w:val="300"/>
        </w:trPr>
        <w:tc>
          <w:tcPr>
            <w:tcW w:w="200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6E86D4F" w14:textId="2E7B5BC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MEDLINE</w:t>
            </w:r>
          </w:p>
          <w:p w:rsidR="7ECC108B" w:rsidP="7ECC108B" w:rsidRDefault="7ECC108B" w14:paraId="6B3D20EE" w14:textId="3DE1C82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 </w:t>
            </w:r>
          </w:p>
        </w:tc>
        <w:tc>
          <w:tcPr>
            <w:tcW w:w="227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A42C7F9" w14:textId="65EB8AC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PubMed</w:t>
            </w:r>
          </w:p>
        </w:tc>
        <w:tc>
          <w:tcPr>
            <w:tcW w:w="219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9A9667D" w14:textId="2E631FE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0.02.23</w:t>
            </w:r>
          </w:p>
        </w:tc>
        <w:tc>
          <w:tcPr>
            <w:tcW w:w="254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E00667E" w14:textId="29CC1E3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6,644</w:t>
            </w:r>
          </w:p>
        </w:tc>
      </w:tr>
      <w:tr w:rsidR="7ECC108B" w:rsidTr="7ECC108B" w14:paraId="3D6A7914">
        <w:trPr>
          <w:trHeight w:val="300"/>
        </w:trPr>
        <w:tc>
          <w:tcPr>
            <w:tcW w:w="200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9F7D36F" w14:textId="56B4DB1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MEDLINE</w:t>
            </w:r>
          </w:p>
        </w:tc>
        <w:tc>
          <w:tcPr>
            <w:tcW w:w="227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09F31A7" w14:textId="6CC6B6C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Embase</w:t>
            </w:r>
          </w:p>
        </w:tc>
        <w:tc>
          <w:tcPr>
            <w:tcW w:w="219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AAB3D81" w14:textId="2C8A02C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0.02.23</w:t>
            </w:r>
          </w:p>
        </w:tc>
        <w:tc>
          <w:tcPr>
            <w:tcW w:w="254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2A752A8" w14:textId="1FD191A4">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da"/>
              </w:rPr>
              <w:t>2,466</w:t>
            </w:r>
          </w:p>
        </w:tc>
      </w:tr>
      <w:tr w:rsidR="7ECC108B" w:rsidTr="7ECC108B" w14:paraId="18AF45BE">
        <w:trPr>
          <w:trHeight w:val="300"/>
        </w:trPr>
        <w:tc>
          <w:tcPr>
            <w:tcW w:w="200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87D179B" w14:textId="5D5CCB1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ELSEVIER</w:t>
            </w:r>
          </w:p>
        </w:tc>
        <w:tc>
          <w:tcPr>
            <w:tcW w:w="227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71E1F72" w14:textId="639D1D3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copus</w:t>
            </w:r>
          </w:p>
        </w:tc>
        <w:tc>
          <w:tcPr>
            <w:tcW w:w="219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39F056B" w14:textId="5E8FC6E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0.02.23</w:t>
            </w:r>
          </w:p>
        </w:tc>
        <w:tc>
          <w:tcPr>
            <w:tcW w:w="254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C4AC7DE" w14:textId="70CD68A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545</w:t>
            </w:r>
          </w:p>
        </w:tc>
      </w:tr>
      <w:tr w:rsidR="7ECC108B" w:rsidTr="7ECC108B" w14:paraId="15C41660">
        <w:trPr>
          <w:trHeight w:val="300"/>
        </w:trPr>
        <w:tc>
          <w:tcPr>
            <w:tcW w:w="200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AC93B96" w14:textId="6F7E610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EBSCOhost</w:t>
            </w:r>
          </w:p>
        </w:tc>
        <w:tc>
          <w:tcPr>
            <w:tcW w:w="227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63ED58F" w14:textId="7B91E5D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CINAHL</w:t>
            </w:r>
          </w:p>
        </w:tc>
        <w:tc>
          <w:tcPr>
            <w:tcW w:w="219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EDB4A68" w14:textId="51651FB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0.02.23</w:t>
            </w:r>
          </w:p>
        </w:tc>
        <w:tc>
          <w:tcPr>
            <w:tcW w:w="254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51D7EFA" w14:textId="31F1C44C">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da"/>
              </w:rPr>
              <w:t>8,423</w:t>
            </w:r>
          </w:p>
        </w:tc>
      </w:tr>
      <w:tr w:rsidR="7ECC108B" w:rsidTr="7ECC108B" w14:paraId="3E461966">
        <w:trPr>
          <w:trHeight w:val="300"/>
        </w:trPr>
        <w:tc>
          <w:tcPr>
            <w:tcW w:w="200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6ED1B64" w14:textId="3AF9437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APA</w:t>
            </w:r>
          </w:p>
        </w:tc>
        <w:tc>
          <w:tcPr>
            <w:tcW w:w="227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CFFBE85" w14:textId="4248748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PsycInfo</w:t>
            </w:r>
          </w:p>
        </w:tc>
        <w:tc>
          <w:tcPr>
            <w:tcW w:w="219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8064905" w14:textId="70C1079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1.02.23</w:t>
            </w:r>
          </w:p>
        </w:tc>
        <w:tc>
          <w:tcPr>
            <w:tcW w:w="254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17F3BB2" w14:textId="199E615E">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da"/>
              </w:rPr>
              <w:t>2,266</w:t>
            </w:r>
          </w:p>
        </w:tc>
      </w:tr>
    </w:tbl>
    <w:p w:rsidR="06B83F00" w:rsidP="7ECC108B" w:rsidRDefault="06B83F00" w14:paraId="2C5B8BE6" w14:textId="4345ED07">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r w:rsidRPr="7ECC108B" w:rsidR="06B83F0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
        </w:rPr>
        <w:t xml:space="preserve"> </w:t>
      </w:r>
    </w:p>
    <w:p w:rsidR="06B83F00" w:rsidP="7ECC108B" w:rsidRDefault="06B83F00" w14:paraId="3DF15C4E" w14:textId="569B48E6">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r w:rsidRPr="7ECC108B" w:rsidR="06B83F0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da"/>
        </w:rPr>
        <w:t>Total Records = 25,353</w:t>
      </w:r>
    </w:p>
    <w:p w:rsidR="06B83F00" w:rsidP="7ECC108B" w:rsidRDefault="06B83F00" w14:paraId="2D2E96E7" w14:textId="2AF3A62D">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r w:rsidRPr="7ECC108B" w:rsidR="06B83F0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da"/>
        </w:rPr>
        <w:t>Total Records after deduplication = 18,220</w:t>
      </w:r>
    </w:p>
    <w:p w:rsidR="7ECC108B" w:rsidP="7ECC108B" w:rsidRDefault="7ECC108B" w14:paraId="7F9D04D1" w14:textId="04106B9B">
      <w:pPr>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da-DK"/>
        </w:rPr>
      </w:pPr>
    </w:p>
    <w:p w:rsidR="06B83F00" w:rsidP="7ECC108B" w:rsidRDefault="06B83F00" w14:paraId="696DCE2F" w14:textId="238C665C">
      <w:pPr>
        <w:pStyle w:val="Heading2"/>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da-DK"/>
        </w:rPr>
      </w:pPr>
      <w:r w:rsidRPr="7ECC108B" w:rsidR="06B83F0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da"/>
        </w:rPr>
        <w:t>Database: Pubmed</w:t>
      </w:r>
    </w:p>
    <w:p w:rsidR="06B83F00" w:rsidP="7ECC108B" w:rsidRDefault="06B83F00" w14:paraId="764E067F" w14:textId="69003430">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r w:rsidRPr="7ECC108B" w:rsidR="06B83F0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
        </w:rPr>
        <w:t>Date of Search: 17.02.2023</w:t>
      </w:r>
    </w:p>
    <w:p w:rsidR="7ECC108B" w:rsidP="7ECC108B" w:rsidRDefault="7ECC108B" w14:paraId="0F35E23A" w14:textId="72D3F203">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p>
    <w:tbl>
      <w:tblPr>
        <w:tblStyle w:val="TableGrid"/>
        <w:tblW w:w="0" w:type="auto"/>
        <w:tblBorders>
          <w:top w:val="single" w:sz="6"/>
          <w:left w:val="single" w:sz="6"/>
          <w:bottom w:val="single" w:sz="6"/>
          <w:right w:val="single" w:sz="6"/>
        </w:tblBorders>
        <w:tblLayout w:type="fixed"/>
        <w:tblLook w:val="0000" w:firstRow="0" w:lastRow="0" w:firstColumn="0" w:lastColumn="0" w:noHBand="0" w:noVBand="0"/>
      </w:tblPr>
      <w:tblGrid>
        <w:gridCol w:w="740"/>
        <w:gridCol w:w="7012"/>
        <w:gridCol w:w="1263"/>
      </w:tblGrid>
      <w:tr w:rsidR="7ECC108B" w:rsidTr="7ECC108B" w14:paraId="3A5C7809">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3464D81" w14:textId="7337116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5CC628D" w14:textId="1C62501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earch string/ Query</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C325D4E" w14:textId="0185EE9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Results</w:t>
            </w:r>
          </w:p>
        </w:tc>
      </w:tr>
      <w:tr w:rsidR="7ECC108B" w:rsidTr="7ECC108B" w14:paraId="3B78849C">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196EC3D" w14:textId="631F05E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8062B38" w14:textId="270D3BB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Pain*</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5C15086" w14:textId="2CF98C6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994,682</w:t>
            </w:r>
          </w:p>
        </w:tc>
      </w:tr>
      <w:tr w:rsidR="7ECC108B" w:rsidTr="7ECC108B" w14:paraId="502A5DA2">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9E6E308" w14:textId="538726E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C75FF16" w14:textId="3AE7966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Musculoskeletal*</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0EDD04B" w14:textId="37395A6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20,060</w:t>
            </w:r>
          </w:p>
        </w:tc>
      </w:tr>
      <w:tr w:rsidR="7ECC108B" w:rsidTr="7ECC108B" w14:paraId="1BD8B5E1">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7E18AF7" w14:textId="70BD4C8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B609D7B" w14:textId="2C70148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Musculoskeletal System"[MeSH]</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679B003" w14:textId="16CE61B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1,568,438 </w:t>
            </w:r>
          </w:p>
        </w:tc>
      </w:tr>
      <w:tr w:rsidR="7ECC108B" w:rsidTr="7ECC108B" w14:paraId="3C9AACEF">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C136816" w14:textId="4823227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CF87DE1" w14:textId="43AD5A6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Musculoskeletal Diseases"[Mesh]</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B9F4FE7" w14:textId="6B998BD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1,195,382 </w:t>
            </w:r>
          </w:p>
        </w:tc>
      </w:tr>
      <w:tr w:rsidR="7ECC108B" w:rsidTr="7ECC108B" w14:paraId="1E694F73">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3E82E2B" w14:textId="2E57D99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6014A87" w14:textId="22005A3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Musculoskeletal and Neural Physiological Phenomena"[</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6880940" w14:textId="357C00A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098,038</w:t>
            </w:r>
          </w:p>
        </w:tc>
      </w:tr>
      <w:tr w:rsidR="7ECC108B" w:rsidTr="7ECC108B" w14:paraId="38F52734">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CA5D53A" w14:textId="6586128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6</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60971AB" w14:textId="088A38D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Myofascial pain syndromes"[MeSH]</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016D101" w14:textId="38E6C9D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6,806</w:t>
            </w:r>
          </w:p>
        </w:tc>
      </w:tr>
      <w:tr w:rsidR="7ECC108B" w:rsidTr="7ECC108B" w14:paraId="1F20EE74">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ADC3DB5" w14:textId="3EAFEB0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7</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9E45F2F" w14:textId="533A43E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Myofascial pain*”</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5C23238" w14:textId="16B3092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584</w:t>
            </w:r>
          </w:p>
        </w:tc>
      </w:tr>
      <w:tr w:rsidR="7ECC108B" w:rsidTr="7ECC108B" w14:paraId="0E124D54">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5586987" w14:textId="6468128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8</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EF29683" w14:textId="794D3B8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Musculoskeletal Pain"[MeSH]</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9A654C9" w14:textId="370A284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7,193</w:t>
            </w:r>
          </w:p>
        </w:tc>
      </w:tr>
      <w:tr w:rsidR="7ECC108B" w:rsidTr="7ECC108B" w14:paraId="1B8E8E16">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45A04FC" w14:textId="32084A9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9</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5BD0302" w14:textId="725E0DE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Arthralgia*</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3858B02" w14:textId="76435E6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8,208</w:t>
            </w:r>
          </w:p>
        </w:tc>
      </w:tr>
      <w:tr w:rsidR="7ECC108B" w:rsidTr="7ECC108B" w14:paraId="56B3A986">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67E8C36" w14:textId="22F8046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0</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508C96E" w14:textId="35F0441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Bursi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AE182D9" w14:textId="7FABC4F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413</w:t>
            </w:r>
          </w:p>
        </w:tc>
      </w:tr>
      <w:tr w:rsidR="7ECC108B" w:rsidTr="7ECC108B" w14:paraId="0BB8D78D">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7B3DB44" w14:textId="01CF83F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1</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728D7FB" w14:textId="225B24C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Tendin*</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4DD22F9" w14:textId="6232393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22,180 </w:t>
            </w:r>
          </w:p>
        </w:tc>
      </w:tr>
      <w:tr w:rsidR="7ECC108B" w:rsidTr="7ECC108B" w14:paraId="2F267FE4">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F4985F8" w14:textId="44530E8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2</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89C86F9" w14:textId="2175C46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Tendon*</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DE449D3" w14:textId="6002CFE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89,866</w:t>
            </w:r>
          </w:p>
        </w:tc>
      </w:tr>
      <w:tr w:rsidR="7ECC108B" w:rsidTr="7ECC108B" w14:paraId="0A32E75E">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43F0C40" w14:textId="694AE14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3</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539EFEF" w14:textId="3E6884D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Myalgia*</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1E8BE6E" w14:textId="360C37C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2,897</w:t>
            </w:r>
          </w:p>
        </w:tc>
      </w:tr>
      <w:tr w:rsidR="7ECC108B" w:rsidTr="7ECC108B" w14:paraId="7D2648B0">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500283D" w14:textId="66F67DE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4</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1B13AB3" w14:textId="31D2264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oft tissue injur*”</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6D7F639" w14:textId="2DEF867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0,524</w:t>
            </w:r>
          </w:p>
        </w:tc>
      </w:tr>
      <w:tr w:rsidR="7ECC108B" w:rsidTr="7ECC108B" w14:paraId="3F463C91">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18C8A49" w14:textId="2320A5B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5</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167A5F1" w14:textId="3693DF3D">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Pain) OR (Musculoskeletal*) OR ("Musculoskeletal System"[</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 OR ("Musculoskeletal Diseases"[Mesh]) OR ("Musculoskeletal and Neural Physiological Phenomena"[</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 OR ("Myofascial pain syndromes"[</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 OR ("Myofascial pain*") OR ("Musculoskeletal Pain"[</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 OR (Arthralgia*) OR (</w:t>
            </w:r>
            <w:r w:rsidRPr="7ECC108B" w:rsidR="7ECC108B">
              <w:rPr>
                <w:rFonts w:ascii="Times New Roman" w:hAnsi="Times New Roman" w:eastAsia="Times New Roman" w:cs="Times New Roman"/>
                <w:b w:val="0"/>
                <w:bCs w:val="0"/>
                <w:i w:val="0"/>
                <w:iCs w:val="0"/>
                <w:sz w:val="24"/>
                <w:szCs w:val="24"/>
                <w:lang w:val="en-US"/>
              </w:rPr>
              <w:t>Bursit</w:t>
            </w:r>
            <w:r w:rsidRPr="7ECC108B" w:rsidR="7ECC108B">
              <w:rPr>
                <w:rFonts w:ascii="Times New Roman" w:hAnsi="Times New Roman" w:eastAsia="Times New Roman" w:cs="Times New Roman"/>
                <w:b w:val="0"/>
                <w:bCs w:val="0"/>
                <w:i w:val="0"/>
                <w:iCs w:val="0"/>
                <w:sz w:val="24"/>
                <w:szCs w:val="24"/>
                <w:lang w:val="en-US"/>
              </w:rPr>
              <w:t>*) OR (</w:t>
            </w:r>
            <w:r w:rsidRPr="7ECC108B" w:rsidR="7ECC108B">
              <w:rPr>
                <w:rFonts w:ascii="Times New Roman" w:hAnsi="Times New Roman" w:eastAsia="Times New Roman" w:cs="Times New Roman"/>
                <w:b w:val="0"/>
                <w:bCs w:val="0"/>
                <w:i w:val="0"/>
                <w:iCs w:val="0"/>
                <w:sz w:val="24"/>
                <w:szCs w:val="24"/>
                <w:lang w:val="en-US"/>
              </w:rPr>
              <w:t>Tendin</w:t>
            </w:r>
            <w:r w:rsidRPr="7ECC108B" w:rsidR="7ECC108B">
              <w:rPr>
                <w:rFonts w:ascii="Times New Roman" w:hAnsi="Times New Roman" w:eastAsia="Times New Roman" w:cs="Times New Roman"/>
                <w:b w:val="0"/>
                <w:bCs w:val="0"/>
                <w:i w:val="0"/>
                <w:iCs w:val="0"/>
                <w:sz w:val="24"/>
                <w:szCs w:val="24"/>
                <w:lang w:val="en-US"/>
              </w:rPr>
              <w:t xml:space="preserve">*) OR (Tendon*) OR (Myalgia*) OR ("Soft tissue </w:t>
            </w:r>
            <w:r w:rsidRPr="7ECC108B" w:rsidR="7ECC108B">
              <w:rPr>
                <w:rFonts w:ascii="Times New Roman" w:hAnsi="Times New Roman" w:eastAsia="Times New Roman" w:cs="Times New Roman"/>
                <w:b w:val="0"/>
                <w:bCs w:val="0"/>
                <w:i w:val="0"/>
                <w:iCs w:val="0"/>
                <w:sz w:val="24"/>
                <w:szCs w:val="24"/>
                <w:lang w:val="en-US"/>
              </w:rPr>
              <w:t>injur</w:t>
            </w:r>
            <w:r w:rsidRPr="7ECC108B" w:rsidR="7ECC108B">
              <w:rPr>
                <w:rFonts w:ascii="Times New Roman" w:hAnsi="Times New Roman" w:eastAsia="Times New Roman" w:cs="Times New Roman"/>
                <w:b w:val="0"/>
                <w:bCs w:val="0"/>
                <w:i w:val="0"/>
                <w:iCs w:val="0"/>
                <w:sz w:val="24"/>
                <w:szCs w:val="24"/>
                <w:lang w:val="en-US"/>
              </w:rPr>
              <w: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781FB6A" w14:textId="652A48C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606,736</w:t>
            </w:r>
          </w:p>
        </w:tc>
      </w:tr>
      <w:tr w:rsidR="7ECC108B" w:rsidTr="7ECC108B" w14:paraId="5717FF2B">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4636EC2" w14:textId="07F2C66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6</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19F4140" w14:textId="77B0977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Chronic* OR </w:t>
            </w:r>
            <w:r w:rsidRPr="7ECC108B" w:rsidR="7ECC108B">
              <w:rPr>
                <w:rFonts w:ascii="Times New Roman" w:hAnsi="Times New Roman" w:eastAsia="Times New Roman" w:cs="Times New Roman"/>
                <w:b w:val="0"/>
                <w:bCs w:val="0"/>
                <w:i w:val="0"/>
                <w:iCs w:val="0"/>
                <w:sz w:val="24"/>
                <w:szCs w:val="24"/>
                <w:lang w:val="en-US"/>
              </w:rPr>
              <w:t>Recurr</w:t>
            </w:r>
            <w:r w:rsidRPr="7ECC108B" w:rsidR="7ECC108B">
              <w:rPr>
                <w:rFonts w:ascii="Times New Roman" w:hAnsi="Times New Roman" w:eastAsia="Times New Roman" w:cs="Times New Roman"/>
                <w:b w:val="0"/>
                <w:bCs w:val="0"/>
                <w:i w:val="0"/>
                <w:iCs w:val="0"/>
                <w:sz w:val="24"/>
                <w:szCs w:val="24"/>
                <w:lang w:val="en-US"/>
              </w:rPr>
              <w:t xml:space="preserve">* OR Continu* OR Longstanding* OR </w:t>
            </w:r>
            <w:r w:rsidRPr="7ECC108B" w:rsidR="7ECC108B">
              <w:rPr>
                <w:rFonts w:ascii="Times New Roman" w:hAnsi="Times New Roman" w:eastAsia="Times New Roman" w:cs="Times New Roman"/>
                <w:b w:val="0"/>
                <w:bCs w:val="0"/>
                <w:i w:val="0"/>
                <w:iCs w:val="0"/>
                <w:sz w:val="24"/>
                <w:szCs w:val="24"/>
                <w:lang w:val="en-US"/>
              </w:rPr>
              <w:t>Persist</w:t>
            </w:r>
            <w:r w:rsidRPr="7ECC108B" w:rsidR="7ECC108B">
              <w:rPr>
                <w:rFonts w:ascii="Times New Roman" w:hAnsi="Times New Roman" w:eastAsia="Times New Roman" w:cs="Times New Roman"/>
                <w:b w:val="0"/>
                <w:bCs w:val="0"/>
                <w:i w:val="0"/>
                <w:iCs w:val="0"/>
                <w:sz w:val="24"/>
                <w:szCs w:val="24"/>
                <w:lang w:val="en-US"/>
              </w:rPr>
              <w: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68B6D6F" w14:textId="7B71D29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4,014,325 </w:t>
            </w:r>
          </w:p>
        </w:tc>
      </w:tr>
      <w:tr w:rsidR="7ECC108B" w:rsidTr="7ECC108B" w14:paraId="59658B62">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E8FEBD3" w14:textId="373014A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7</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7AECE39" w14:textId="531F191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Pain) OR (Musculoskeletal*) OR ("Musculoskeletal System"[</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 OR ("Musculoskeletal Diseases"[Mesh]) OR ("Musculoskeletal and Neural Physiological Phenomena"[</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 OR ("Myofascial pain syndromes"[</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 OR ("Myofascial pain*") OR ("Musculoskeletal Pain"[</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 OR (Arthralgia*) OR (</w:t>
            </w:r>
            <w:r w:rsidRPr="7ECC108B" w:rsidR="7ECC108B">
              <w:rPr>
                <w:rFonts w:ascii="Times New Roman" w:hAnsi="Times New Roman" w:eastAsia="Times New Roman" w:cs="Times New Roman"/>
                <w:b w:val="0"/>
                <w:bCs w:val="0"/>
                <w:i w:val="0"/>
                <w:iCs w:val="0"/>
                <w:sz w:val="24"/>
                <w:szCs w:val="24"/>
                <w:lang w:val="en-US"/>
              </w:rPr>
              <w:t>Bursit</w:t>
            </w:r>
            <w:r w:rsidRPr="7ECC108B" w:rsidR="7ECC108B">
              <w:rPr>
                <w:rFonts w:ascii="Times New Roman" w:hAnsi="Times New Roman" w:eastAsia="Times New Roman" w:cs="Times New Roman"/>
                <w:b w:val="0"/>
                <w:bCs w:val="0"/>
                <w:i w:val="0"/>
                <w:iCs w:val="0"/>
                <w:sz w:val="24"/>
                <w:szCs w:val="24"/>
                <w:lang w:val="en-US"/>
              </w:rPr>
              <w:t>*) OR (</w:t>
            </w:r>
            <w:r w:rsidRPr="7ECC108B" w:rsidR="7ECC108B">
              <w:rPr>
                <w:rFonts w:ascii="Times New Roman" w:hAnsi="Times New Roman" w:eastAsia="Times New Roman" w:cs="Times New Roman"/>
                <w:b w:val="0"/>
                <w:bCs w:val="0"/>
                <w:i w:val="0"/>
                <w:iCs w:val="0"/>
                <w:sz w:val="24"/>
                <w:szCs w:val="24"/>
                <w:lang w:val="en-US"/>
              </w:rPr>
              <w:t>Tendin</w:t>
            </w:r>
            <w:r w:rsidRPr="7ECC108B" w:rsidR="7ECC108B">
              <w:rPr>
                <w:rFonts w:ascii="Times New Roman" w:hAnsi="Times New Roman" w:eastAsia="Times New Roman" w:cs="Times New Roman"/>
                <w:b w:val="0"/>
                <w:bCs w:val="0"/>
                <w:i w:val="0"/>
                <w:iCs w:val="0"/>
                <w:sz w:val="24"/>
                <w:szCs w:val="24"/>
                <w:lang w:val="en-US"/>
              </w:rPr>
              <w:t xml:space="preserve">*) OR (Tendon*) OR (Myalgia*)) OR ("Soft tissue </w:t>
            </w:r>
            <w:r w:rsidRPr="7ECC108B" w:rsidR="7ECC108B">
              <w:rPr>
                <w:rFonts w:ascii="Times New Roman" w:hAnsi="Times New Roman" w:eastAsia="Times New Roman" w:cs="Times New Roman"/>
                <w:b w:val="0"/>
                <w:bCs w:val="0"/>
                <w:i w:val="0"/>
                <w:iCs w:val="0"/>
                <w:sz w:val="24"/>
                <w:szCs w:val="24"/>
                <w:lang w:val="en-US"/>
              </w:rPr>
              <w:t>injur</w:t>
            </w:r>
            <w:r w:rsidRPr="7ECC108B" w:rsidR="7ECC108B">
              <w:rPr>
                <w:rFonts w:ascii="Times New Roman" w:hAnsi="Times New Roman" w:eastAsia="Times New Roman" w:cs="Times New Roman"/>
                <w:b w:val="0"/>
                <w:bCs w:val="0"/>
                <w:i w:val="0"/>
                <w:iCs w:val="0"/>
                <w:sz w:val="24"/>
                <w:szCs w:val="24"/>
                <w:lang w:val="en-US"/>
              </w:rPr>
              <w:t>*") AND ((Chronic*) OR (</w:t>
            </w:r>
            <w:r w:rsidRPr="7ECC108B" w:rsidR="7ECC108B">
              <w:rPr>
                <w:rFonts w:ascii="Times New Roman" w:hAnsi="Times New Roman" w:eastAsia="Times New Roman" w:cs="Times New Roman"/>
                <w:b w:val="0"/>
                <w:bCs w:val="0"/>
                <w:i w:val="0"/>
                <w:iCs w:val="0"/>
                <w:sz w:val="24"/>
                <w:szCs w:val="24"/>
                <w:lang w:val="en-US"/>
              </w:rPr>
              <w:t>Recurr</w:t>
            </w:r>
            <w:r w:rsidRPr="7ECC108B" w:rsidR="7ECC108B">
              <w:rPr>
                <w:rFonts w:ascii="Times New Roman" w:hAnsi="Times New Roman" w:eastAsia="Times New Roman" w:cs="Times New Roman"/>
                <w:b w:val="0"/>
                <w:bCs w:val="0"/>
                <w:i w:val="0"/>
                <w:iCs w:val="0"/>
                <w:sz w:val="24"/>
                <w:szCs w:val="24"/>
                <w:lang w:val="en-US"/>
              </w:rPr>
              <w:t>*) OR (Continu*) OR (Longstanding*) OR (Persis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56A0BFE" w14:textId="6C403FF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711,148</w:t>
            </w:r>
          </w:p>
        </w:tc>
      </w:tr>
      <w:tr w:rsidR="7ECC108B" w:rsidTr="7ECC108B" w14:paraId="1F2CED23">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125DEE6" w14:textId="45713F8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8</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1787326" w14:textId="4A78933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Health Plan Implementation"[Mesh])</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894BC35" w14:textId="696925C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6,628</w:t>
            </w:r>
          </w:p>
        </w:tc>
      </w:tr>
      <w:tr w:rsidR="7ECC108B" w:rsidTr="7ECC108B" w14:paraId="02160289">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CD31DD1" w14:textId="23B6491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9</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76EFD54" w14:textId="2ECC486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Diffusion of Innovation"[Mesh])</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2441AA8" w14:textId="68311FB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21,431 </w:t>
            </w:r>
          </w:p>
        </w:tc>
      </w:tr>
      <w:tr w:rsidR="7ECC108B" w:rsidTr="7ECC108B" w14:paraId="07B31536">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246392D" w14:textId="07A3716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0</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00C8457" w14:textId="730D13E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innovation diffusion*”</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6E1DCD8" w14:textId="2F09BCA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54</w:t>
            </w:r>
          </w:p>
        </w:tc>
      </w:tr>
      <w:tr w:rsidR="7ECC108B" w:rsidTr="7ECC108B" w14:paraId="4C00DF93">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7277C8C" w14:textId="60709E2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1</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FC2C4FF" w14:textId="486B30C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Translational Research, Biomedical"[Mesh])</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98F184A" w14:textId="67D4D0C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2,814</w:t>
            </w:r>
          </w:p>
        </w:tc>
      </w:tr>
      <w:tr w:rsidR="7ECC108B" w:rsidTr="7ECC108B" w14:paraId="6E9DD14A">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86D9D4B" w14:textId="6CC0693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2</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C56EB7B" w14:textId="47E4851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 ("Information Dissemination"[Mesh])</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C7EC56A" w14:textId="71D2414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19,155 </w:t>
            </w:r>
          </w:p>
        </w:tc>
      </w:tr>
      <w:tr w:rsidR="7ECC108B" w:rsidTr="7ECC108B" w14:paraId="1A759272">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6C47DE9" w14:textId="720E268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3</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5BCC01E" w14:textId="72465E9D">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Evidence-Based Practice"[Mesh])</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DC937ED" w14:textId="011DF4E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93,443</w:t>
            </w:r>
          </w:p>
        </w:tc>
      </w:tr>
      <w:tr w:rsidR="7ECC108B" w:rsidTr="7ECC108B" w14:paraId="3F792A97">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232243A" w14:textId="10F37B2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4</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76EBF4A" w14:textId="7F0D1C9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implemen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D027873" w14:textId="178E9F5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679,300 </w:t>
            </w:r>
          </w:p>
        </w:tc>
      </w:tr>
      <w:tr w:rsidR="7ECC108B" w:rsidTr="7ECC108B" w14:paraId="452AEAC0">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53C9C1C" w14:textId="72D7C01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5</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6F34875" w14:textId="284DADF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knowledge transfer*"</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1054B3C" w14:textId="2EDB361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115</w:t>
            </w:r>
          </w:p>
        </w:tc>
      </w:tr>
      <w:tr w:rsidR="7ECC108B" w:rsidTr="7ECC108B" w14:paraId="226268B1">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90052FB" w14:textId="76B7AC4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6</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D42AF65" w14:textId="1880FE8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knowledge utili*"</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07C5017" w14:textId="3D4AB97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50</w:t>
            </w:r>
          </w:p>
        </w:tc>
      </w:tr>
      <w:tr w:rsidR="7ECC108B" w:rsidTr="7ECC108B" w14:paraId="27841E82">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A80EB58" w14:textId="44593EA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7</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CE691FF" w14:textId="28877E0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knowledge dissemina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D9AD1F1" w14:textId="66E7423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94</w:t>
            </w:r>
          </w:p>
        </w:tc>
      </w:tr>
      <w:tr w:rsidR="7ECC108B" w:rsidTr="7ECC108B" w14:paraId="2D2A5F52">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F3FE4F4" w14:textId="3145975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8</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E5E390B" w14:textId="455FF25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knowledge chang*"</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710CE00" w14:textId="7560015D">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66</w:t>
            </w:r>
          </w:p>
        </w:tc>
      </w:tr>
      <w:tr w:rsidR="7ECC108B" w:rsidTr="7ECC108B" w14:paraId="575FC8BC">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773E4BE" w14:textId="05C7FE1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9</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F3EA350" w14:textId="6FC6228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knowledge evalua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D84F77E" w14:textId="4EC9653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172 </w:t>
            </w:r>
          </w:p>
        </w:tc>
      </w:tr>
      <w:tr w:rsidR="7ECC108B" w:rsidTr="7ECC108B" w14:paraId="6AD54521">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ADCF29B" w14:textId="7655A17D">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0</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6D431E7" w14:textId="4F0E9A6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knowledge use"</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F115333" w14:textId="23BB127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97</w:t>
            </w:r>
          </w:p>
        </w:tc>
      </w:tr>
      <w:tr w:rsidR="7ECC108B" w:rsidTr="7ECC108B" w14:paraId="0F2E6966">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6332DC2" w14:textId="0308D0F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1</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CFB93DC" w14:textId="0295369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knowledge communica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AAE417A" w14:textId="738DBDF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241 </w:t>
            </w:r>
          </w:p>
        </w:tc>
      </w:tr>
      <w:tr w:rsidR="7ECC108B" w:rsidTr="7ECC108B" w14:paraId="050388C2">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C543C7F" w14:textId="11A16D3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2</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432D5EC" w14:textId="3EADCD5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research transla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C9569D1" w14:textId="77CBADA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438</w:t>
            </w:r>
          </w:p>
        </w:tc>
      </w:tr>
      <w:tr w:rsidR="7ECC108B" w:rsidTr="7ECC108B" w14:paraId="132EB532">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FD5EAF2" w14:textId="783C5F3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3</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0E95322" w14:textId="4CF3608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research utili*"</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F6A5540" w14:textId="3EE02EA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031</w:t>
            </w:r>
          </w:p>
        </w:tc>
      </w:tr>
      <w:tr w:rsidR="7ECC108B" w:rsidTr="7ECC108B" w14:paraId="7C6C3FD4">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84B5256" w14:textId="7C1E99B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4</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1909556" w14:textId="1D65F9A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research dissemina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927789D" w14:textId="065C3E5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407 </w:t>
            </w:r>
          </w:p>
        </w:tc>
      </w:tr>
      <w:tr w:rsidR="7ECC108B" w:rsidTr="7ECC108B" w14:paraId="7C5C9426">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374E349" w14:textId="6626D11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5</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46D2C52" w14:textId="77DB366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 "research evalua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E4BE704" w14:textId="09FB53F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770</w:t>
            </w:r>
          </w:p>
        </w:tc>
      </w:tr>
      <w:tr w:rsidR="7ECC108B" w:rsidTr="7ECC108B" w14:paraId="22D2C446">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B52F0C7" w14:textId="66CFD04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6</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6A45BFA" w14:textId="6EBCC36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research use"</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FBFC6EF" w14:textId="76C978A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698</w:t>
            </w:r>
          </w:p>
        </w:tc>
      </w:tr>
      <w:tr w:rsidR="7ECC108B" w:rsidTr="7ECC108B" w14:paraId="65FC2A77">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93188DD" w14:textId="589A34A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7</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FEEC16D" w14:textId="010DD98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research communica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1254CC1" w14:textId="19A97F7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6,031</w:t>
            </w:r>
          </w:p>
        </w:tc>
      </w:tr>
      <w:tr w:rsidR="7ECC108B" w:rsidTr="7ECC108B" w14:paraId="6CBFDD57">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8E7DAB7" w14:textId="3C7056E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8</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E4529C0" w14:textId="0E7F301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evidence transla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C015888" w14:textId="72AF0E0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14</w:t>
            </w:r>
          </w:p>
        </w:tc>
      </w:tr>
      <w:tr w:rsidR="7ECC108B" w:rsidTr="7ECC108B" w14:paraId="2BE9EB45">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2EECE1B" w14:textId="5750962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9</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8886D94" w14:textId="0F50503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evidence utili*"</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F92487B" w14:textId="2AC8C86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97</w:t>
            </w:r>
          </w:p>
        </w:tc>
      </w:tr>
      <w:tr w:rsidR="7ECC108B" w:rsidTr="7ECC108B" w14:paraId="4039EC0F">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294FEB5" w14:textId="2DC2576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0</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2FEAF4E" w14:textId="43D7E20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 "evidence evalua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9627632" w14:textId="66DF785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900</w:t>
            </w:r>
          </w:p>
        </w:tc>
      </w:tr>
      <w:tr w:rsidR="7ECC108B" w:rsidTr="7ECC108B" w14:paraId="0C953690">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80E5EDC" w14:textId="5F7FB44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1</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B4453E2" w14:textId="51B1929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evidence use”</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909E769" w14:textId="6386FA5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71</w:t>
            </w:r>
          </w:p>
        </w:tc>
      </w:tr>
      <w:tr w:rsidR="7ECC108B" w:rsidTr="7ECC108B" w14:paraId="780E2593">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F2621D5" w14:textId="41BBCB8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2</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ECD2DA2" w14:textId="1E7C9CC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Translation of knowledge"</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BC3FDBE" w14:textId="3CAB280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43</w:t>
            </w:r>
          </w:p>
        </w:tc>
      </w:tr>
      <w:tr w:rsidR="7ECC108B" w:rsidTr="7ECC108B" w14:paraId="45F59263">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61A3A5B" w14:textId="0085B20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3</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E19D3EB" w14:textId="077BCDE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translation of research"</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0E6EC68" w14:textId="608E7A1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857</w:t>
            </w:r>
          </w:p>
        </w:tc>
      </w:tr>
      <w:tr w:rsidR="7ECC108B" w:rsidTr="7ECC108B" w14:paraId="7A4B1E8F">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27504D9" w14:textId="3B4C5BF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4</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F5E1B78" w14:textId="666A2ECD">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translation of evidence"</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F5087C3" w14:textId="626B0C5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455 </w:t>
            </w:r>
          </w:p>
        </w:tc>
      </w:tr>
      <w:tr w:rsidR="7ECC108B" w:rsidTr="7ECC108B" w14:paraId="1DB81744">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D8C8720" w14:textId="2EC0CC7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5</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05EBA28" w14:textId="6939539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 "transfer of knowledge"</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8238CE5" w14:textId="35FD1F2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685</w:t>
            </w:r>
          </w:p>
        </w:tc>
      </w:tr>
      <w:tr w:rsidR="7ECC108B" w:rsidTr="7ECC108B" w14:paraId="47992641">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95564F9" w14:textId="527E162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6</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E1575A3" w14:textId="5AAF9A2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Health Plan Implementation"[Mesh]) OR ("Diffusion of Innovation"[Mesh]) OR “innovation diffusion*” OR ("Translational Research, Biomedical"[Mesh]) OR ("Information Dissemination"[Mesh]) OR ("Evidence-Based Practice"[Mesh]) OR implement* OR "knowledge transfer*" OR "knowledg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xml:space="preserve">*" OR "knowledge use" OR "knowledge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xml:space="preserve">*" OR "research use" OR "research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OR "evidence use” OR "Translation of knowledge" OR "translation of research" OR "translation of evidence" OR "transfer of knowledge"</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724FDEE" w14:textId="5E88887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821,283 </w:t>
            </w:r>
          </w:p>
        </w:tc>
      </w:tr>
      <w:tr w:rsidR="7ECC108B" w:rsidTr="7ECC108B" w14:paraId="044B01BD">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2A76250" w14:textId="0D9F4FA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7</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0429756" w14:textId="380B9AC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Pain) OR (Musculoskeletal*) OR ("Musculoskeletal System"[</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 OR ("Musculoskeletal Diseases"[Mesh]) OR ("Musculoskeletal and Neural Physiological Phenomena"[</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 OR ("Myofascial pain syndromes"[</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 OR ("Myofascial pain*") OR ("Musculoskeletal Pain"[</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 OR (Arthralgia*) OR (</w:t>
            </w:r>
            <w:r w:rsidRPr="7ECC108B" w:rsidR="7ECC108B">
              <w:rPr>
                <w:rFonts w:ascii="Times New Roman" w:hAnsi="Times New Roman" w:eastAsia="Times New Roman" w:cs="Times New Roman"/>
                <w:b w:val="0"/>
                <w:bCs w:val="0"/>
                <w:i w:val="0"/>
                <w:iCs w:val="0"/>
                <w:sz w:val="24"/>
                <w:szCs w:val="24"/>
                <w:lang w:val="en-US"/>
              </w:rPr>
              <w:t>Bursit</w:t>
            </w:r>
            <w:r w:rsidRPr="7ECC108B" w:rsidR="7ECC108B">
              <w:rPr>
                <w:rFonts w:ascii="Times New Roman" w:hAnsi="Times New Roman" w:eastAsia="Times New Roman" w:cs="Times New Roman"/>
                <w:b w:val="0"/>
                <w:bCs w:val="0"/>
                <w:i w:val="0"/>
                <w:iCs w:val="0"/>
                <w:sz w:val="24"/>
                <w:szCs w:val="24"/>
                <w:lang w:val="en-US"/>
              </w:rPr>
              <w:t>*) OR (</w:t>
            </w:r>
            <w:r w:rsidRPr="7ECC108B" w:rsidR="7ECC108B">
              <w:rPr>
                <w:rFonts w:ascii="Times New Roman" w:hAnsi="Times New Roman" w:eastAsia="Times New Roman" w:cs="Times New Roman"/>
                <w:b w:val="0"/>
                <w:bCs w:val="0"/>
                <w:i w:val="0"/>
                <w:iCs w:val="0"/>
                <w:sz w:val="24"/>
                <w:szCs w:val="24"/>
                <w:lang w:val="en-US"/>
              </w:rPr>
              <w:t>Tendin</w:t>
            </w:r>
            <w:r w:rsidRPr="7ECC108B" w:rsidR="7ECC108B">
              <w:rPr>
                <w:rFonts w:ascii="Times New Roman" w:hAnsi="Times New Roman" w:eastAsia="Times New Roman" w:cs="Times New Roman"/>
                <w:b w:val="0"/>
                <w:bCs w:val="0"/>
                <w:i w:val="0"/>
                <w:iCs w:val="0"/>
                <w:sz w:val="24"/>
                <w:szCs w:val="24"/>
                <w:lang w:val="en-US"/>
              </w:rPr>
              <w:t xml:space="preserve">*) OR (Tendon*) OR (Myalgia*)) OR ("Soft tissue </w:t>
            </w:r>
            <w:r w:rsidRPr="7ECC108B" w:rsidR="7ECC108B">
              <w:rPr>
                <w:rFonts w:ascii="Times New Roman" w:hAnsi="Times New Roman" w:eastAsia="Times New Roman" w:cs="Times New Roman"/>
                <w:b w:val="0"/>
                <w:bCs w:val="0"/>
                <w:i w:val="0"/>
                <w:iCs w:val="0"/>
                <w:sz w:val="24"/>
                <w:szCs w:val="24"/>
                <w:lang w:val="en-US"/>
              </w:rPr>
              <w:t>injur</w:t>
            </w:r>
            <w:r w:rsidRPr="7ECC108B" w:rsidR="7ECC108B">
              <w:rPr>
                <w:rFonts w:ascii="Times New Roman" w:hAnsi="Times New Roman" w:eastAsia="Times New Roman" w:cs="Times New Roman"/>
                <w:b w:val="0"/>
                <w:bCs w:val="0"/>
                <w:i w:val="0"/>
                <w:iCs w:val="0"/>
                <w:sz w:val="24"/>
                <w:szCs w:val="24"/>
                <w:lang w:val="en-US"/>
              </w:rPr>
              <w:t>*") AND ((Chronic*) OR (</w:t>
            </w:r>
            <w:r w:rsidRPr="7ECC108B" w:rsidR="7ECC108B">
              <w:rPr>
                <w:rFonts w:ascii="Times New Roman" w:hAnsi="Times New Roman" w:eastAsia="Times New Roman" w:cs="Times New Roman"/>
                <w:b w:val="0"/>
                <w:bCs w:val="0"/>
                <w:i w:val="0"/>
                <w:iCs w:val="0"/>
                <w:sz w:val="24"/>
                <w:szCs w:val="24"/>
                <w:lang w:val="en-US"/>
              </w:rPr>
              <w:t>Recurr</w:t>
            </w:r>
            <w:r w:rsidRPr="7ECC108B" w:rsidR="7ECC108B">
              <w:rPr>
                <w:rFonts w:ascii="Times New Roman" w:hAnsi="Times New Roman" w:eastAsia="Times New Roman" w:cs="Times New Roman"/>
                <w:b w:val="0"/>
                <w:bCs w:val="0"/>
                <w:i w:val="0"/>
                <w:iCs w:val="0"/>
                <w:sz w:val="24"/>
                <w:szCs w:val="24"/>
                <w:lang w:val="en-US"/>
              </w:rPr>
              <w:t xml:space="preserve">*) OR (Continu*) OR (Longstanding*) OR (Persist*))) AND (("Health Plan Implementation"[Mesh]) OR ("Diffusion of Innovation"[Mesh]) OR "innovation diffusion*" OR ("Translational Research, Biomedical"[Mesh]) OR ("Information Dissemination"[Mesh]) OR ("Evidence-Based Practice"[Mesh]) OR implement* OR "knowledge transfer*" OR "knowledg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xml:space="preserve">*" OR "knowledge use" OR "knowledge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xml:space="preserve">*" OR "research use" OR "research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OR "evidence use" OR "Translation of knowledge" OR "translation of research" OR "translation of evidence" OR "transfer of knowledge")</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2B581F7" w14:textId="7405277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5,757</w:t>
            </w:r>
          </w:p>
        </w:tc>
      </w:tr>
      <w:tr w:rsidR="7ECC108B" w:rsidTr="7ECC108B" w14:paraId="363982EC">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95B67AA" w14:textId="1BD6B63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8</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243F6DD" w14:textId="4C20368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Intervie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74B77D8" w14:textId="2E1B740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475,462 </w:t>
            </w:r>
          </w:p>
        </w:tc>
      </w:tr>
      <w:tr w:rsidR="7ECC108B" w:rsidTr="7ECC108B" w14:paraId="76726B88">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9AD671D" w14:textId="41BC439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9</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90E0A54" w14:textId="4891AD1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Experience*</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2D4D79A" w14:textId="5AC412B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318,976</w:t>
            </w:r>
          </w:p>
        </w:tc>
      </w:tr>
      <w:tr w:rsidR="7ECC108B" w:rsidTr="7ECC108B" w14:paraId="2AC4A7D5">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9978454" w14:textId="3ABD26C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0</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9E2E326" w14:textId="3ED544F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Qualitative Research"[Mesh]) OR Qualitative</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FB03934" w14:textId="4D42602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81,787</w:t>
            </w:r>
          </w:p>
        </w:tc>
      </w:tr>
      <w:tr w:rsidR="7ECC108B" w:rsidTr="7ECC108B" w14:paraId="0ED26AA5">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0CE5EA0" w14:textId="49CA0E7D">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1</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BCD4DA5" w14:textId="268B8F3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Descrip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318F141" w14:textId="6064D4E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74,467</w:t>
            </w:r>
          </w:p>
        </w:tc>
      </w:tr>
      <w:tr w:rsidR="7ECC108B" w:rsidTr="7ECC108B" w14:paraId="00126A49">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E88FBC7" w14:textId="1C6403D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2</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92B9FED" w14:textId="459D7B3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Evaluat*</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3A6EBF6" w14:textId="05D78B1D">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711,024</w:t>
            </w:r>
          </w:p>
        </w:tc>
      </w:tr>
      <w:tr w:rsidR="7ECC108B" w:rsidTr="7ECC108B" w14:paraId="384E346D">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64F2B91" w14:textId="0766C93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3</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DE6816C" w14:textId="3B5DF05D">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focus group*”</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9C51E01" w14:textId="1E4FD8F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 xml:space="preserve">67,637 </w:t>
            </w:r>
          </w:p>
        </w:tc>
      </w:tr>
      <w:tr w:rsidR="7ECC108B" w:rsidTr="7ECC108B" w14:paraId="30816312">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3D6C84F" w14:textId="78D7394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4</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80E113B" w14:textId="6C2BED0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Interview* OR ("Qualitative Research"[Mesh]) OR Qualitative OR Descript* OR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OR “focus group*”</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E2B1DBA" w14:textId="7A36EA0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619,787</w:t>
            </w:r>
          </w:p>
        </w:tc>
      </w:tr>
      <w:tr w:rsidR="7ECC108B" w:rsidTr="7ECC108B" w14:paraId="2D1E884C">
        <w:trPr>
          <w:trHeight w:val="300"/>
        </w:trPr>
        <w:tc>
          <w:tcPr>
            <w:tcW w:w="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260B225" w14:textId="3E9BCD1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5</w:t>
            </w:r>
          </w:p>
        </w:tc>
        <w:tc>
          <w:tcPr>
            <w:tcW w:w="7012"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E44126C" w14:textId="4EF0255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Pain) OR (Musculoskeletal*) OR ("Musculoskeletal System"[</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 OR ("Musculoskeletal Diseases"[Mesh]) OR ("Musculoskeletal and Neural Physiological Phenomena"[</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 OR ("Myofascial pain syndromes"[</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 OR ("Myofascial pain*") OR ("Musculoskeletal Pain"[</w:t>
            </w:r>
            <w:r w:rsidRPr="7ECC108B" w:rsidR="7ECC108B">
              <w:rPr>
                <w:rFonts w:ascii="Times New Roman" w:hAnsi="Times New Roman" w:eastAsia="Times New Roman" w:cs="Times New Roman"/>
                <w:b w:val="0"/>
                <w:bCs w:val="0"/>
                <w:i w:val="0"/>
                <w:iCs w:val="0"/>
                <w:sz w:val="24"/>
                <w:szCs w:val="24"/>
                <w:lang w:val="en-US"/>
              </w:rPr>
              <w:t>MeSH</w:t>
            </w:r>
            <w:r w:rsidRPr="7ECC108B" w:rsidR="7ECC108B">
              <w:rPr>
                <w:rFonts w:ascii="Times New Roman" w:hAnsi="Times New Roman" w:eastAsia="Times New Roman" w:cs="Times New Roman"/>
                <w:b w:val="0"/>
                <w:bCs w:val="0"/>
                <w:i w:val="0"/>
                <w:iCs w:val="0"/>
                <w:sz w:val="24"/>
                <w:szCs w:val="24"/>
                <w:lang w:val="en-US"/>
              </w:rPr>
              <w:t>]) OR (Arthralgia*) OR (</w:t>
            </w:r>
            <w:r w:rsidRPr="7ECC108B" w:rsidR="7ECC108B">
              <w:rPr>
                <w:rFonts w:ascii="Times New Roman" w:hAnsi="Times New Roman" w:eastAsia="Times New Roman" w:cs="Times New Roman"/>
                <w:b w:val="0"/>
                <w:bCs w:val="0"/>
                <w:i w:val="0"/>
                <w:iCs w:val="0"/>
                <w:sz w:val="24"/>
                <w:szCs w:val="24"/>
                <w:lang w:val="en-US"/>
              </w:rPr>
              <w:t>Bursit</w:t>
            </w:r>
            <w:r w:rsidRPr="7ECC108B" w:rsidR="7ECC108B">
              <w:rPr>
                <w:rFonts w:ascii="Times New Roman" w:hAnsi="Times New Roman" w:eastAsia="Times New Roman" w:cs="Times New Roman"/>
                <w:b w:val="0"/>
                <w:bCs w:val="0"/>
                <w:i w:val="0"/>
                <w:iCs w:val="0"/>
                <w:sz w:val="24"/>
                <w:szCs w:val="24"/>
                <w:lang w:val="en-US"/>
              </w:rPr>
              <w:t>*) OR (</w:t>
            </w:r>
            <w:r w:rsidRPr="7ECC108B" w:rsidR="7ECC108B">
              <w:rPr>
                <w:rFonts w:ascii="Times New Roman" w:hAnsi="Times New Roman" w:eastAsia="Times New Roman" w:cs="Times New Roman"/>
                <w:b w:val="0"/>
                <w:bCs w:val="0"/>
                <w:i w:val="0"/>
                <w:iCs w:val="0"/>
                <w:sz w:val="24"/>
                <w:szCs w:val="24"/>
                <w:lang w:val="en-US"/>
              </w:rPr>
              <w:t>Tendin</w:t>
            </w:r>
            <w:r w:rsidRPr="7ECC108B" w:rsidR="7ECC108B">
              <w:rPr>
                <w:rFonts w:ascii="Times New Roman" w:hAnsi="Times New Roman" w:eastAsia="Times New Roman" w:cs="Times New Roman"/>
                <w:b w:val="0"/>
                <w:bCs w:val="0"/>
                <w:i w:val="0"/>
                <w:iCs w:val="0"/>
                <w:sz w:val="24"/>
                <w:szCs w:val="24"/>
                <w:lang w:val="en-US"/>
              </w:rPr>
              <w:t xml:space="preserve">*) OR (Tendon*) OR (Myalgia*)) OR ("Soft tissue </w:t>
            </w:r>
            <w:r w:rsidRPr="7ECC108B" w:rsidR="7ECC108B">
              <w:rPr>
                <w:rFonts w:ascii="Times New Roman" w:hAnsi="Times New Roman" w:eastAsia="Times New Roman" w:cs="Times New Roman"/>
                <w:b w:val="0"/>
                <w:bCs w:val="0"/>
                <w:i w:val="0"/>
                <w:iCs w:val="0"/>
                <w:sz w:val="24"/>
                <w:szCs w:val="24"/>
                <w:lang w:val="en-US"/>
              </w:rPr>
              <w:t>injur</w:t>
            </w:r>
            <w:r w:rsidRPr="7ECC108B" w:rsidR="7ECC108B">
              <w:rPr>
                <w:rFonts w:ascii="Times New Roman" w:hAnsi="Times New Roman" w:eastAsia="Times New Roman" w:cs="Times New Roman"/>
                <w:b w:val="0"/>
                <w:bCs w:val="0"/>
                <w:i w:val="0"/>
                <w:iCs w:val="0"/>
                <w:sz w:val="24"/>
                <w:szCs w:val="24"/>
                <w:lang w:val="en-US"/>
              </w:rPr>
              <w:t>*") AND ((Chronic*) OR (</w:t>
            </w:r>
            <w:r w:rsidRPr="7ECC108B" w:rsidR="7ECC108B">
              <w:rPr>
                <w:rFonts w:ascii="Times New Roman" w:hAnsi="Times New Roman" w:eastAsia="Times New Roman" w:cs="Times New Roman"/>
                <w:b w:val="0"/>
                <w:bCs w:val="0"/>
                <w:i w:val="0"/>
                <w:iCs w:val="0"/>
                <w:sz w:val="24"/>
                <w:szCs w:val="24"/>
                <w:lang w:val="en-US"/>
              </w:rPr>
              <w:t>Recurr</w:t>
            </w:r>
            <w:r w:rsidRPr="7ECC108B" w:rsidR="7ECC108B">
              <w:rPr>
                <w:rFonts w:ascii="Times New Roman" w:hAnsi="Times New Roman" w:eastAsia="Times New Roman" w:cs="Times New Roman"/>
                <w:b w:val="0"/>
                <w:bCs w:val="0"/>
                <w:i w:val="0"/>
                <w:iCs w:val="0"/>
                <w:sz w:val="24"/>
                <w:szCs w:val="24"/>
                <w:lang w:val="en-US"/>
              </w:rPr>
              <w:t xml:space="preserve">*) OR (Continu*) OR (Longstanding*) OR (Persist*))) AND (("Health Plan Implementation"[Mesh]) OR ("Diffusion of Innovation"[Mesh]) OR "innovation diffusion*" OR ("Translational Research, Biomedical"[Mesh]) OR ("Information Dissemination"[Mesh]) OR ("Evidence-Based Practice"[Mesh]) OR implement* OR "knowledge transfer*" OR "knowledg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xml:space="preserve">*" OR "knowledge use" OR "knowledge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xml:space="preserve">*" OR "research use" OR "research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xml:space="preserve">*" OR "evidence use" OR "Translation of knowledge" OR "translation of research" OR "translation of evidence" OR "transfer of knowledge")) AND (Interview* OR ("Qualitative Research"[Mesh]) OR Qualitative OR Descript* OR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OR "focus group*")</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0C8C9DA" w14:textId="16A8499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6,644</w:t>
            </w:r>
          </w:p>
        </w:tc>
      </w:tr>
    </w:tbl>
    <w:p w:rsidR="7ECC108B" w:rsidP="7ECC108B" w:rsidRDefault="7ECC108B" w14:paraId="5EF60EDD" w14:textId="6EB73913">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p>
    <w:p w:rsidR="06B83F00" w:rsidP="7ECC108B" w:rsidRDefault="06B83F00" w14:paraId="355B53A3" w14:textId="3C160C13">
      <w:pPr>
        <w:pStyle w:val="Heading2"/>
        <w:keepNext w:val="1"/>
        <w:keepLines w:val="1"/>
        <w:spacing w:before="360" w:after="12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da-DK"/>
        </w:rPr>
      </w:pPr>
      <w:r w:rsidRPr="7ECC108B" w:rsidR="06B83F0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da"/>
        </w:rPr>
        <w:t>Database: EMBASE</w:t>
      </w:r>
    </w:p>
    <w:p w:rsidR="06B83F00" w:rsidP="7ECC108B" w:rsidRDefault="06B83F00" w14:paraId="7D7F6975" w14:textId="161A594B">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r w:rsidRPr="7ECC108B" w:rsidR="06B83F0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
        </w:rPr>
        <w:t>Date of Search: 17.02.2023</w:t>
      </w:r>
    </w:p>
    <w:p w:rsidR="7ECC108B" w:rsidP="7ECC108B" w:rsidRDefault="7ECC108B" w14:paraId="70470C57" w14:textId="1E80E51A">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p>
    <w:tbl>
      <w:tblPr>
        <w:tblStyle w:val="TableGrid"/>
        <w:tblW w:w="0" w:type="auto"/>
        <w:tblBorders>
          <w:top w:val="single" w:sz="6"/>
          <w:left w:val="single" w:sz="6"/>
          <w:bottom w:val="single" w:sz="6"/>
          <w:right w:val="single" w:sz="6"/>
        </w:tblBorders>
        <w:tblLayout w:type="fixed"/>
        <w:tblLook w:val="0000" w:firstRow="0" w:lastRow="0" w:firstColumn="0" w:lastColumn="0" w:noHBand="0" w:noVBand="0"/>
      </w:tblPr>
      <w:tblGrid>
        <w:gridCol w:w="697"/>
        <w:gridCol w:w="7055"/>
        <w:gridCol w:w="1263"/>
      </w:tblGrid>
      <w:tr w:rsidR="7ECC108B" w:rsidTr="7ECC108B" w14:paraId="723BC5E4">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82790A2" w14:textId="0A7FDC7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FF9D3D0" w14:textId="2D4E4A2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earch string/ Query</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02BE252" w14:textId="0AB5A10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Results</w:t>
            </w:r>
          </w:p>
        </w:tc>
      </w:tr>
      <w:tr w:rsidR="7ECC108B" w:rsidTr="7ECC108B" w14:paraId="7A37FD2D">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99D0739" w14:textId="6C48528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0C50BA6" w14:textId="0F8DEE2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pain'/exp</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CE84438" w14:textId="29321B72">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1,620,207</w:t>
            </w:r>
          </w:p>
        </w:tc>
      </w:tr>
      <w:tr w:rsidR="7ECC108B" w:rsidTr="7ECC108B" w14:paraId="5A1885A4">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074AF6D" w14:textId="057A48C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EFDE185" w14:textId="0BA38F3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musculoskeletal disease'/exp</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7BE6B82" w14:textId="05D5C4F1">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2,813,661</w:t>
            </w:r>
          </w:p>
        </w:tc>
      </w:tr>
      <w:tr w:rsidR="7ECC108B" w:rsidTr="7ECC108B" w14:paraId="4C1988D8">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9B4D729" w14:textId="1F54385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E116BAD" w14:textId="3CB4644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musculoskeletal system’/exp</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4128853" w14:textId="4AFB02C0">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2,316,689</w:t>
            </w:r>
          </w:p>
        </w:tc>
      </w:tr>
      <w:tr w:rsidR="7ECC108B" w:rsidTr="7ECC108B" w14:paraId="46EFF5A2">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4CDBEB7" w14:textId="5C8D9AC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64100BE" w14:textId="4CC01D9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arthralgia':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0EAE46B" w14:textId="36CCB993">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15,034</w:t>
            </w:r>
          </w:p>
        </w:tc>
      </w:tr>
      <w:tr w:rsidR="7ECC108B" w:rsidTr="7ECC108B" w14:paraId="70B3B1F4">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277D510" w14:textId="7CCE589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F3E0883" w14:textId="30E77F9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Tendin*’: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116F567" w14:textId="2D121B49">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23,240</w:t>
            </w:r>
          </w:p>
        </w:tc>
      </w:tr>
      <w:tr w:rsidR="7ECC108B" w:rsidTr="7ECC108B" w14:paraId="64CB2AA5">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2560928" w14:textId="4956739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6</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B0FE4D3" w14:textId="324073F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bursi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828B4C5" w14:textId="3D9BA45D">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4,360</w:t>
            </w:r>
          </w:p>
        </w:tc>
      </w:tr>
      <w:tr w:rsidR="7ECC108B" w:rsidTr="7ECC108B" w14:paraId="0D473533">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36F29E4" w14:textId="5F45BDC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7</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8AC288F" w14:textId="5B72087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Myalgia*’: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BC933F0" w14:textId="2DF6B131">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18,813</w:t>
            </w:r>
          </w:p>
        </w:tc>
      </w:tr>
      <w:tr w:rsidR="7ECC108B" w:rsidTr="7ECC108B" w14:paraId="137408F6">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32494A6" w14:textId="6318071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8</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7810CD5" w14:textId="3B8920E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Soft tissue </w:t>
            </w:r>
            <w:r w:rsidRPr="7ECC108B" w:rsidR="7ECC108B">
              <w:rPr>
                <w:rFonts w:ascii="Times New Roman" w:hAnsi="Times New Roman" w:eastAsia="Times New Roman" w:cs="Times New Roman"/>
                <w:b w:val="0"/>
                <w:bCs w:val="0"/>
                <w:i w:val="0"/>
                <w:iCs w:val="0"/>
                <w:sz w:val="24"/>
                <w:szCs w:val="24"/>
                <w:lang w:val="en-US"/>
              </w:rPr>
              <w:t>injur</w:t>
            </w: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12B895B" w14:textId="40BF613D">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6,298</w:t>
            </w:r>
          </w:p>
        </w:tc>
      </w:tr>
      <w:tr w:rsidR="7ECC108B" w:rsidTr="7ECC108B" w14:paraId="55C76298">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C867725" w14:textId="132C00B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9</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A8E3410" w14:textId="3DD4FE3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hip OR knee OR shoulder</w:t>
            </w:r>
            <w:r w:rsidRPr="7ECC108B" w:rsidR="7ECC108B">
              <w:rPr>
                <w:rFonts w:ascii="Times New Roman" w:hAnsi="Times New Roman" w:eastAsia="Times New Roman" w:cs="Times New Roman"/>
                <w:b w:val="0"/>
                <w:bCs w:val="0"/>
                <w:i w:val="0"/>
                <w:iCs w:val="0"/>
                <w:sz w:val="24"/>
                <w:szCs w:val="24"/>
                <w:lang w:val="en-US"/>
              </w:rPr>
              <w:t xml:space="preserve"> OR neck OR back OR elbow OR hand OR pelvic OR </w:t>
            </w:r>
            <w:r w:rsidRPr="7ECC108B" w:rsidR="7ECC108B">
              <w:rPr>
                <w:rFonts w:ascii="Times New Roman" w:hAnsi="Times New Roman" w:eastAsia="Times New Roman" w:cs="Times New Roman"/>
                <w:b w:val="0"/>
                <w:bCs w:val="0"/>
                <w:i w:val="0"/>
                <w:iCs w:val="0"/>
                <w:sz w:val="24"/>
                <w:szCs w:val="24"/>
                <w:lang w:val="en-US"/>
              </w:rPr>
              <w:t>leg OR foot OR arm</w:t>
            </w:r>
            <w:r w:rsidRPr="7ECC108B" w:rsidR="7ECC108B">
              <w:rPr>
                <w:rFonts w:ascii="Times New Roman" w:hAnsi="Times New Roman" w:eastAsia="Times New Roman" w:cs="Times New Roman"/>
                <w:b w:val="0"/>
                <w:bCs w:val="0"/>
                <w:i w:val="0"/>
                <w:iCs w:val="0"/>
                <w:sz w:val="24"/>
                <w:szCs w:val="24"/>
                <w:lang w:val="en-US"/>
              </w:rPr>
              <w:t xml:space="preserve"> OR muscle OR joint) NEAR/1 pain*):</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C26836D" w14:textId="124225BD">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184,811</w:t>
            </w:r>
          </w:p>
        </w:tc>
      </w:tr>
      <w:tr w:rsidR="7ECC108B" w:rsidTr="7ECC108B" w14:paraId="547D3D25">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3D3CCD1" w14:textId="7698AA7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0</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4B250E3" w14:textId="5479716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1 OR #2 OR #3 OR #4 OR #5 OR #6 OR #7 OR #8 OR #9</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87DEAB3" w14:textId="3668DBCB">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5,270,271</w:t>
            </w:r>
          </w:p>
        </w:tc>
      </w:tr>
      <w:tr w:rsidR="7ECC108B" w:rsidTr="7ECC108B" w14:paraId="056FC20A">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3B305AB" w14:textId="34615B4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1</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489499D" w14:textId="4596B06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chronic pain'/de</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ED39DF8" w14:textId="034617DD">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74,147</w:t>
            </w:r>
          </w:p>
        </w:tc>
      </w:tr>
      <w:tr w:rsidR="7ECC108B" w:rsidTr="7ECC108B" w14:paraId="1F2AEF9D">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04CEEDF" w14:textId="1387034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2</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76C6950" w14:textId="321E260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chronic* OR </w:t>
            </w:r>
            <w:r w:rsidRPr="7ECC108B" w:rsidR="7ECC108B">
              <w:rPr>
                <w:rFonts w:ascii="Times New Roman" w:hAnsi="Times New Roman" w:eastAsia="Times New Roman" w:cs="Times New Roman"/>
                <w:b w:val="0"/>
                <w:bCs w:val="0"/>
                <w:i w:val="0"/>
                <w:iCs w:val="0"/>
                <w:sz w:val="24"/>
                <w:szCs w:val="24"/>
                <w:lang w:val="en-US"/>
              </w:rPr>
              <w:t>recurr</w:t>
            </w:r>
            <w:r w:rsidRPr="7ECC108B" w:rsidR="7ECC108B">
              <w:rPr>
                <w:rFonts w:ascii="Times New Roman" w:hAnsi="Times New Roman" w:eastAsia="Times New Roman" w:cs="Times New Roman"/>
                <w:b w:val="0"/>
                <w:bCs w:val="0"/>
                <w:i w:val="0"/>
                <w:iCs w:val="0"/>
                <w:sz w:val="24"/>
                <w:szCs w:val="24"/>
                <w:lang w:val="en-US"/>
              </w:rPr>
              <w:t xml:space="preserve">* OR </w:t>
            </w:r>
            <w:r w:rsidRPr="7ECC108B" w:rsidR="7ECC108B">
              <w:rPr>
                <w:rFonts w:ascii="Times New Roman" w:hAnsi="Times New Roman" w:eastAsia="Times New Roman" w:cs="Times New Roman"/>
                <w:b w:val="0"/>
                <w:bCs w:val="0"/>
                <w:i w:val="0"/>
                <w:iCs w:val="0"/>
                <w:sz w:val="24"/>
                <w:szCs w:val="24"/>
                <w:lang w:val="en-US"/>
              </w:rPr>
              <w:t>continu</w:t>
            </w:r>
            <w:r w:rsidRPr="7ECC108B" w:rsidR="7ECC108B">
              <w:rPr>
                <w:rFonts w:ascii="Times New Roman" w:hAnsi="Times New Roman" w:eastAsia="Times New Roman" w:cs="Times New Roman"/>
                <w:b w:val="0"/>
                <w:bCs w:val="0"/>
                <w:i w:val="0"/>
                <w:iCs w:val="0"/>
                <w:sz w:val="24"/>
                <w:szCs w:val="24"/>
                <w:lang w:val="en-US"/>
              </w:rPr>
              <w:t>* OR longstanding OR persist*) NEAR/4 pain*):</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F0DF1CE" w14:textId="744AA15A">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167,773</w:t>
            </w:r>
          </w:p>
        </w:tc>
      </w:tr>
      <w:tr w:rsidR="7ECC108B" w:rsidTr="7ECC108B" w14:paraId="0E3BD429">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4CFEA89" w14:textId="7B45494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3</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DD83153" w14:textId="3366C8FD">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1 OR #12</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61FB490" w14:textId="52DA0235">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184,232</w:t>
            </w:r>
          </w:p>
        </w:tc>
      </w:tr>
      <w:tr w:rsidR="7ECC108B" w:rsidTr="7ECC108B" w14:paraId="6F080AFC">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7E87EB7" w14:textId="42A22F4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4</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34F7A84" w14:textId="12C8C40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0 AND #13</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5E62D4A" w14:textId="31DEA289">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169,901</w:t>
            </w:r>
          </w:p>
        </w:tc>
      </w:tr>
      <w:tr w:rsidR="7ECC108B" w:rsidTr="7ECC108B" w14:paraId="173197EC">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38BD181" w14:textId="361260F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5</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65EA1DA" w14:textId="41ED395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health care planning'/de</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7A5A2E4" w14:textId="49643F58">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111,432</w:t>
            </w:r>
          </w:p>
        </w:tc>
      </w:tr>
      <w:tr w:rsidR="7ECC108B" w:rsidTr="7ECC108B" w14:paraId="1B8B91C8">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AC2FF9E" w14:textId="056FF26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6</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8C59BB7" w14:textId="3D00D1C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information</w:t>
            </w:r>
            <w:r w:rsidRPr="7ECC108B" w:rsidR="7ECC108B">
              <w:rPr>
                <w:rFonts w:ascii="Times New Roman" w:hAnsi="Times New Roman" w:eastAsia="Times New Roman" w:cs="Times New Roman"/>
                <w:b w:val="0"/>
                <w:bCs w:val="0"/>
                <w:i w:val="0"/>
                <w:iCs w:val="0"/>
                <w:sz w:val="24"/>
                <w:szCs w:val="24"/>
                <w:lang w:val="en-US"/>
              </w:rPr>
              <w:t xml:space="preserve"> dissemination'/exp OR 'diffusion of innovation'/exp</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DE09AC5" w14:textId="49E8E317">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24,786</w:t>
            </w:r>
          </w:p>
        </w:tc>
      </w:tr>
      <w:tr w:rsidR="7ECC108B" w:rsidTr="7ECC108B" w14:paraId="029C871D">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818E86F" w14:textId="37B3C95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7</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3120A28" w14:textId="61D4B2F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Translational Research’/de</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540D81C" w14:textId="71654D7C">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21,399</w:t>
            </w:r>
          </w:p>
        </w:tc>
      </w:tr>
      <w:tr w:rsidR="7ECC108B" w:rsidTr="7ECC108B" w14:paraId="11FE0912">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5B4F19E" w14:textId="7BC5B9C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8</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3FA71D7" w14:textId="35EE512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evidence</w:t>
            </w:r>
            <w:r w:rsidRPr="7ECC108B" w:rsidR="7ECC108B">
              <w:rPr>
                <w:rFonts w:ascii="Times New Roman" w:hAnsi="Times New Roman" w:eastAsia="Times New Roman" w:cs="Times New Roman"/>
                <w:b w:val="0"/>
                <w:bCs w:val="0"/>
                <w:i w:val="0"/>
                <w:iCs w:val="0"/>
                <w:sz w:val="24"/>
                <w:szCs w:val="24"/>
                <w:lang w:val="en-US"/>
              </w:rPr>
              <w:t xml:space="preserve"> based practice':</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E0803FB" w14:textId="4EA7B9DD">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17,444</w:t>
            </w:r>
          </w:p>
        </w:tc>
      </w:tr>
      <w:tr w:rsidR="7ECC108B" w:rsidTr="7ECC108B" w14:paraId="5CCFDC9F">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3306DCA" w14:textId="61F095B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9</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F4DA56D" w14:textId="6123C8B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implemen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5028154" w14:textId="5A60C5DA">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867,321</w:t>
            </w:r>
          </w:p>
        </w:tc>
      </w:tr>
      <w:tr w:rsidR="7ECC108B" w:rsidTr="7ECC108B" w14:paraId="1F2D80A4">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DA397D1" w14:textId="3D36A3E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0</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F82B9B2" w14:textId="07A3388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Implementation science’/de</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782CFA4" w14:textId="0D7B738C">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3,775</w:t>
            </w:r>
          </w:p>
        </w:tc>
      </w:tr>
      <w:tr w:rsidR="7ECC108B" w:rsidTr="7ECC108B" w14:paraId="5CD1163E">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6CBA987" w14:textId="755B1A7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1</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E2FE923" w14:textId="2AAC87D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knowledge</w:t>
            </w:r>
            <w:r w:rsidRPr="7ECC108B" w:rsidR="7ECC108B">
              <w:rPr>
                <w:rFonts w:ascii="Times New Roman" w:hAnsi="Times New Roman" w:eastAsia="Times New Roman" w:cs="Times New Roman"/>
                <w:b w:val="0"/>
                <w:bCs w:val="0"/>
                <w:i w:val="0"/>
                <w:iCs w:val="0"/>
                <w:sz w:val="24"/>
                <w:szCs w:val="24"/>
                <w:lang w:val="en-US"/>
              </w:rPr>
              <w:t xml:space="preserve"> transfer':</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7FEF64D" w14:textId="1425F7DF">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3,287</w:t>
            </w:r>
          </w:p>
        </w:tc>
      </w:tr>
      <w:tr w:rsidR="7ECC108B" w:rsidTr="7ECC108B" w14:paraId="54FE312E">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A456A1B" w14:textId="087CE66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2</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F81A22A" w14:textId="26E5587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knowledge</w:t>
            </w:r>
            <w:r w:rsidRPr="7ECC108B" w:rsidR="7ECC108B">
              <w:rPr>
                <w:rFonts w:ascii="Times New Roman" w:hAnsi="Times New Roman" w:eastAsia="Times New Roman" w:cs="Times New Roman"/>
                <w:b w:val="0"/>
                <w:bCs w:val="0"/>
                <w:i w:val="0"/>
                <w:iCs w:val="0"/>
                <w:sz w:val="24"/>
                <w:szCs w:val="24"/>
                <w:lang w:val="en-US"/>
              </w:rPr>
              <w:t xml:space="preserve">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198D24C" w14:textId="2019B09B">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659</w:t>
            </w:r>
          </w:p>
        </w:tc>
      </w:tr>
      <w:tr w:rsidR="7ECC108B" w:rsidTr="7ECC108B" w14:paraId="1D70AC2B">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C074C73" w14:textId="78F98D8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3</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8199467" w14:textId="7E479C0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knowledge</w:t>
            </w:r>
            <w:r w:rsidRPr="7ECC108B" w:rsidR="7ECC108B">
              <w:rPr>
                <w:rFonts w:ascii="Times New Roman" w:hAnsi="Times New Roman" w:eastAsia="Times New Roman" w:cs="Times New Roman"/>
                <w:b w:val="0"/>
                <w:bCs w:val="0"/>
                <w:i w:val="0"/>
                <w:iCs w:val="0"/>
                <w:sz w:val="24"/>
                <w:szCs w:val="24"/>
                <w:lang w:val="en-US"/>
              </w:rPr>
              <w:t xml:space="preserve">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71DD4EE" w14:textId="76289A18">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519</w:t>
            </w:r>
          </w:p>
        </w:tc>
      </w:tr>
      <w:tr w:rsidR="7ECC108B" w:rsidTr="7ECC108B" w14:paraId="4C80540A">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AAE2F35" w14:textId="4ECF567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4</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39AE80A" w14:textId="5F4C51A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knowledge</w:t>
            </w:r>
            <w:r w:rsidRPr="7ECC108B" w:rsidR="7ECC108B">
              <w:rPr>
                <w:rFonts w:ascii="Times New Roman" w:hAnsi="Times New Roman" w:eastAsia="Times New Roman" w:cs="Times New Roman"/>
                <w:b w:val="0"/>
                <w:bCs w:val="0"/>
                <w:i w:val="0"/>
                <w:iCs w:val="0"/>
                <w:sz w:val="24"/>
                <w:szCs w:val="24"/>
                <w:lang w:val="en-US"/>
              </w:rPr>
              <w:t xml:space="preserv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E8A81B2" w14:textId="29FBBDF6">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276</w:t>
            </w:r>
          </w:p>
        </w:tc>
      </w:tr>
      <w:tr w:rsidR="7ECC108B" w:rsidTr="7ECC108B" w14:paraId="72980A46">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CE6A1E9" w14:textId="0ABB936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5</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47360FF" w14:textId="5920881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knowledge</w:t>
            </w:r>
            <w:r w:rsidRPr="7ECC108B" w:rsidR="7ECC108B">
              <w:rPr>
                <w:rFonts w:ascii="Times New Roman" w:hAnsi="Times New Roman" w:eastAsia="Times New Roman" w:cs="Times New Roman"/>
                <w:b w:val="0"/>
                <w:bCs w:val="0"/>
                <w:i w:val="0"/>
                <w:iCs w:val="0"/>
                <w:sz w:val="24"/>
                <w:szCs w:val="24"/>
                <w:lang w:val="en-US"/>
              </w:rPr>
              <w:t xml:space="preserve"> use*':</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7408E8A" w14:textId="2E7C17F7">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1,262</w:t>
            </w:r>
          </w:p>
        </w:tc>
      </w:tr>
      <w:tr w:rsidR="7ECC108B" w:rsidTr="7ECC108B" w14:paraId="1CC66046">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C6F1730" w14:textId="75F3EC7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6</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F53B4DF" w14:textId="0883BEE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knowledge</w:t>
            </w:r>
            <w:r w:rsidRPr="7ECC108B" w:rsidR="7ECC108B">
              <w:rPr>
                <w:rFonts w:ascii="Times New Roman" w:hAnsi="Times New Roman" w:eastAsia="Times New Roman" w:cs="Times New Roman"/>
                <w:b w:val="0"/>
                <w:bCs w:val="0"/>
                <w:i w:val="0"/>
                <w:iCs w:val="0"/>
                <w:sz w:val="24"/>
                <w:szCs w:val="24"/>
                <w:lang w:val="en-US"/>
              </w:rPr>
              <w:t xml:space="preserve">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10BA4D7" w14:textId="523C12E7">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350</w:t>
            </w:r>
          </w:p>
        </w:tc>
      </w:tr>
      <w:tr w:rsidR="7ECC108B" w:rsidTr="7ECC108B" w14:paraId="5B85606B">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4B47AAA" w14:textId="299A029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7</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C76807C" w14:textId="45EF788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research</w:t>
            </w:r>
            <w:r w:rsidRPr="7ECC108B" w:rsidR="7ECC108B">
              <w:rPr>
                <w:rFonts w:ascii="Times New Roman" w:hAnsi="Times New Roman" w:eastAsia="Times New Roman" w:cs="Times New Roman"/>
                <w:b w:val="0"/>
                <w:bCs w:val="0"/>
                <w:i w:val="0"/>
                <w:iCs w:val="0"/>
                <w:sz w:val="24"/>
                <w:szCs w:val="24"/>
                <w:lang w:val="en-US"/>
              </w:rPr>
              <w:t xml:space="preserve">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A5CEBAD" w14:textId="41E33936">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785</w:t>
            </w:r>
          </w:p>
        </w:tc>
      </w:tr>
      <w:tr w:rsidR="7ECC108B" w:rsidTr="7ECC108B" w14:paraId="0E899594">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CF30376" w14:textId="6B42F61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8</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6FE0051" w14:textId="23EF72C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research</w:t>
            </w:r>
            <w:r w:rsidRPr="7ECC108B" w:rsidR="7ECC108B">
              <w:rPr>
                <w:rFonts w:ascii="Times New Roman" w:hAnsi="Times New Roman" w:eastAsia="Times New Roman" w:cs="Times New Roman"/>
                <w:b w:val="0"/>
                <w:bCs w:val="0"/>
                <w:i w:val="0"/>
                <w:iCs w:val="0"/>
                <w:sz w:val="24"/>
                <w:szCs w:val="24"/>
                <w:lang w:val="en-US"/>
              </w:rPr>
              <w:t xml:space="preserve"> transfer*':</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3A0183B" w14:textId="5CE3D776">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71</w:t>
            </w:r>
          </w:p>
        </w:tc>
      </w:tr>
      <w:tr w:rsidR="7ECC108B" w:rsidTr="7ECC108B" w14:paraId="2A0EF9FE">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5F41D32" w14:textId="4156991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9</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91D9CE3" w14:textId="281C536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research</w:t>
            </w:r>
            <w:r w:rsidRPr="7ECC108B" w:rsidR="7ECC108B">
              <w:rPr>
                <w:rFonts w:ascii="Times New Roman" w:hAnsi="Times New Roman" w:eastAsia="Times New Roman" w:cs="Times New Roman"/>
                <w:b w:val="0"/>
                <w:bCs w:val="0"/>
                <w:i w:val="0"/>
                <w:iCs w:val="0"/>
                <w:sz w:val="24"/>
                <w:szCs w:val="24"/>
                <w:lang w:val="en-US"/>
              </w:rPr>
              <w:t xml:space="preserv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B3FEBAE" w14:textId="51EF0B68">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2,561</w:t>
            </w:r>
          </w:p>
        </w:tc>
      </w:tr>
      <w:tr w:rsidR="7ECC108B" w:rsidTr="7ECC108B" w14:paraId="7802F8B9">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91C1C08" w14:textId="198472E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0</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2162A30" w14:textId="4D6B3C5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research</w:t>
            </w:r>
            <w:r w:rsidRPr="7ECC108B" w:rsidR="7ECC108B">
              <w:rPr>
                <w:rFonts w:ascii="Times New Roman" w:hAnsi="Times New Roman" w:eastAsia="Times New Roman" w:cs="Times New Roman"/>
                <w:b w:val="0"/>
                <w:bCs w:val="0"/>
                <w:i w:val="0"/>
                <w:iCs w:val="0"/>
                <w:sz w:val="24"/>
                <w:szCs w:val="24"/>
                <w:lang w:val="en-US"/>
              </w:rPr>
              <w:t xml:space="preserve"> adopt*':</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7A2F244" w14:textId="1C3ACAB5">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344</w:t>
            </w:r>
          </w:p>
        </w:tc>
      </w:tr>
      <w:tr w:rsidR="7ECC108B" w:rsidTr="7ECC108B" w14:paraId="1A4D4091">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4CE6C3F" w14:textId="43BD207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1</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979350A" w14:textId="5995CFF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research</w:t>
            </w:r>
            <w:r w:rsidRPr="7ECC108B" w:rsidR="7ECC108B">
              <w:rPr>
                <w:rFonts w:ascii="Times New Roman" w:hAnsi="Times New Roman" w:eastAsia="Times New Roman" w:cs="Times New Roman"/>
                <w:b w:val="0"/>
                <w:bCs w:val="0"/>
                <w:i w:val="0"/>
                <w:iCs w:val="0"/>
                <w:sz w:val="24"/>
                <w:szCs w:val="24"/>
                <w:lang w:val="en-US"/>
              </w:rPr>
              <w:t xml:space="preserve">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DD0B27C" w14:textId="6E67C031">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274</w:t>
            </w:r>
          </w:p>
        </w:tc>
      </w:tr>
      <w:tr w:rsidR="7ECC108B" w:rsidTr="7ECC108B" w14:paraId="5DF66D7F">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F9C3944" w14:textId="75C0463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2</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F20E92C" w14:textId="2098EE1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research</w:t>
            </w:r>
            <w:r w:rsidRPr="7ECC108B" w:rsidR="7ECC108B">
              <w:rPr>
                <w:rFonts w:ascii="Times New Roman" w:hAnsi="Times New Roman" w:eastAsia="Times New Roman" w:cs="Times New Roman"/>
                <w:b w:val="0"/>
                <w:bCs w:val="0"/>
                <w:i w:val="0"/>
                <w:iCs w:val="0"/>
                <w:sz w:val="24"/>
                <w:szCs w:val="24"/>
                <w:lang w:val="en-US"/>
              </w:rPr>
              <w:t xml:space="preserv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1C700C8" w14:textId="093B98CC">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4,807</w:t>
            </w:r>
          </w:p>
        </w:tc>
      </w:tr>
      <w:tr w:rsidR="7ECC108B" w:rsidTr="7ECC108B" w14:paraId="7FA18670">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2102C89" w14:textId="0CC46A2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3</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F1A2611" w14:textId="448C7F2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research</w:t>
            </w:r>
            <w:r w:rsidRPr="7ECC108B" w:rsidR="7ECC108B">
              <w:rPr>
                <w:rFonts w:ascii="Times New Roman" w:hAnsi="Times New Roman" w:eastAsia="Times New Roman" w:cs="Times New Roman"/>
                <w:b w:val="0"/>
                <w:bCs w:val="0"/>
                <w:i w:val="0"/>
                <w:iCs w:val="0"/>
                <w:sz w:val="24"/>
                <w:szCs w:val="24"/>
                <w:lang w:val="en-US"/>
              </w:rPr>
              <w:t xml:space="preserve"> use':</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C4A3525" w14:textId="71EB55F2">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2,676</w:t>
            </w:r>
          </w:p>
        </w:tc>
      </w:tr>
      <w:tr w:rsidR="7ECC108B" w:rsidTr="7ECC108B" w14:paraId="23C04803">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66F654D" w14:textId="3205225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4</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47C71D0" w14:textId="0AC3991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research</w:t>
            </w:r>
            <w:r w:rsidRPr="7ECC108B" w:rsidR="7ECC108B">
              <w:rPr>
                <w:rFonts w:ascii="Times New Roman" w:hAnsi="Times New Roman" w:eastAsia="Times New Roman" w:cs="Times New Roman"/>
                <w:b w:val="0"/>
                <w:bCs w:val="0"/>
                <w:i w:val="0"/>
                <w:iCs w:val="0"/>
                <w:sz w:val="24"/>
                <w:szCs w:val="24"/>
                <w:lang w:val="en-US"/>
              </w:rPr>
              <w:t xml:space="preserve">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ADFEFD9" w14:textId="044D996B">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1,228</w:t>
            </w:r>
          </w:p>
        </w:tc>
      </w:tr>
      <w:tr w:rsidR="7ECC108B" w:rsidTr="7ECC108B" w14:paraId="2C3761E1">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296127D" w14:textId="0358C02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5</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FDEA014" w14:textId="17ED982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evidence transla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EF12EEA" w14:textId="77B53BD8">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 xml:space="preserve">158 </w:t>
            </w:r>
          </w:p>
        </w:tc>
      </w:tr>
      <w:tr w:rsidR="7ECC108B" w:rsidTr="7ECC108B" w14:paraId="3282B57B">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094AC06" w14:textId="75EE690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6</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559F80B" w14:textId="0EF855FD">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evidence</w:t>
            </w:r>
            <w:r w:rsidRPr="7ECC108B" w:rsidR="7ECC108B">
              <w:rPr>
                <w:rFonts w:ascii="Times New Roman" w:hAnsi="Times New Roman" w:eastAsia="Times New Roman" w:cs="Times New Roman"/>
                <w:b w:val="0"/>
                <w:bCs w:val="0"/>
                <w:i w:val="0"/>
                <w:iCs w:val="0"/>
                <w:sz w:val="24"/>
                <w:szCs w:val="24"/>
                <w:lang w:val="en-US"/>
              </w:rPr>
              <w:t xml:space="preserv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E6528E6" w14:textId="348A90BB">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 xml:space="preserve">1,261 </w:t>
            </w:r>
          </w:p>
        </w:tc>
      </w:tr>
      <w:tr w:rsidR="7ECC108B" w:rsidTr="7ECC108B" w14:paraId="4F5364A4">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E1F5021" w14:textId="3B2D160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7</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3B6F4D3" w14:textId="2C02705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evidence use':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12E5EF5" w14:textId="4A0902B0">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294</w:t>
            </w:r>
          </w:p>
        </w:tc>
      </w:tr>
      <w:tr w:rsidR="7ECC108B" w:rsidTr="7ECC108B" w14:paraId="65556F31">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5715157" w14:textId="4646501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8</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F257B17" w14:textId="60E08C3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ranslation</w:t>
            </w:r>
            <w:r w:rsidRPr="7ECC108B" w:rsidR="7ECC108B">
              <w:rPr>
                <w:rFonts w:ascii="Times New Roman" w:hAnsi="Times New Roman" w:eastAsia="Times New Roman" w:cs="Times New Roman"/>
                <w:b w:val="0"/>
                <w:bCs w:val="0"/>
                <w:i w:val="0"/>
                <w:iCs w:val="0"/>
                <w:sz w:val="24"/>
                <w:szCs w:val="24"/>
                <w:lang w:val="en-US"/>
              </w:rPr>
              <w:t xml:space="preserve"> of knowledge':</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9F064D0" w14:textId="146345FB">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309</w:t>
            </w:r>
          </w:p>
        </w:tc>
      </w:tr>
      <w:tr w:rsidR="7ECC108B" w:rsidTr="7ECC108B" w14:paraId="30F08E36">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A8835EB" w14:textId="7951141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9</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EB07F47" w14:textId="0F65A02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ranslation</w:t>
            </w:r>
            <w:r w:rsidRPr="7ECC108B" w:rsidR="7ECC108B">
              <w:rPr>
                <w:rFonts w:ascii="Times New Roman" w:hAnsi="Times New Roman" w:eastAsia="Times New Roman" w:cs="Times New Roman"/>
                <w:b w:val="0"/>
                <w:bCs w:val="0"/>
                <w:i w:val="0"/>
                <w:iCs w:val="0"/>
                <w:sz w:val="24"/>
                <w:szCs w:val="24"/>
                <w:lang w:val="en-US"/>
              </w:rPr>
              <w:t xml:space="preserve"> of research':</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654A082" w14:textId="22BE3EAB">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1,036</w:t>
            </w:r>
          </w:p>
        </w:tc>
      </w:tr>
      <w:tr w:rsidR="7ECC108B" w:rsidTr="7ECC108B" w14:paraId="4B67BC3D">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D794703" w14:textId="1E0CBA2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0</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92A5879" w14:textId="4CD50B9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ranslation</w:t>
            </w:r>
            <w:r w:rsidRPr="7ECC108B" w:rsidR="7ECC108B">
              <w:rPr>
                <w:rFonts w:ascii="Times New Roman" w:hAnsi="Times New Roman" w:eastAsia="Times New Roman" w:cs="Times New Roman"/>
                <w:b w:val="0"/>
                <w:bCs w:val="0"/>
                <w:i w:val="0"/>
                <w:iCs w:val="0"/>
                <w:sz w:val="24"/>
                <w:szCs w:val="24"/>
                <w:lang w:val="en-US"/>
              </w:rPr>
              <w:t xml:space="preserve"> of evidence':</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B09E134" w14:textId="19C095CC">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580</w:t>
            </w:r>
          </w:p>
        </w:tc>
      </w:tr>
      <w:tr w:rsidR="7ECC108B" w:rsidTr="7ECC108B" w14:paraId="5B48AB42">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12E9F2C" w14:textId="112E528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1</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5C1973A" w14:textId="35E5203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ransfer</w:t>
            </w:r>
            <w:r w:rsidRPr="7ECC108B" w:rsidR="7ECC108B">
              <w:rPr>
                <w:rFonts w:ascii="Times New Roman" w:hAnsi="Times New Roman" w:eastAsia="Times New Roman" w:cs="Times New Roman"/>
                <w:b w:val="0"/>
                <w:bCs w:val="0"/>
                <w:i w:val="0"/>
                <w:iCs w:val="0"/>
                <w:sz w:val="24"/>
                <w:szCs w:val="24"/>
                <w:lang w:val="en-US"/>
              </w:rPr>
              <w:t xml:space="preserve"> of knowledge':</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DE4F652" w14:textId="51CC8737">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860</w:t>
            </w:r>
          </w:p>
        </w:tc>
      </w:tr>
      <w:tr w:rsidR="7ECC108B" w:rsidTr="7ECC108B" w14:paraId="0DD9663C">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D372AC1" w14:textId="544D55F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2</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B2A276F" w14:textId="0FAC9DF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ransfer</w:t>
            </w:r>
            <w:r w:rsidRPr="7ECC108B" w:rsidR="7ECC108B">
              <w:rPr>
                <w:rFonts w:ascii="Times New Roman" w:hAnsi="Times New Roman" w:eastAsia="Times New Roman" w:cs="Times New Roman"/>
                <w:b w:val="0"/>
                <w:bCs w:val="0"/>
                <w:i w:val="0"/>
                <w:iCs w:val="0"/>
                <w:sz w:val="24"/>
                <w:szCs w:val="24"/>
                <w:lang w:val="en-US"/>
              </w:rPr>
              <w:t xml:space="preserve"> of research':</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8DE5EFC" w14:textId="6A690E81">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115</w:t>
            </w:r>
          </w:p>
        </w:tc>
      </w:tr>
      <w:tr w:rsidR="7ECC108B" w:rsidTr="7ECC108B" w14:paraId="7C1A3B55">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5FEDED5" w14:textId="17981F1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3</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25AD91D" w14:textId="3692377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ransfer</w:t>
            </w:r>
            <w:r w:rsidRPr="7ECC108B" w:rsidR="7ECC108B">
              <w:rPr>
                <w:rFonts w:ascii="Times New Roman" w:hAnsi="Times New Roman" w:eastAsia="Times New Roman" w:cs="Times New Roman"/>
                <w:b w:val="0"/>
                <w:bCs w:val="0"/>
                <w:i w:val="0"/>
                <w:iCs w:val="0"/>
                <w:sz w:val="24"/>
                <w:szCs w:val="24"/>
                <w:lang w:val="en-US"/>
              </w:rPr>
              <w:t xml:space="preserve"> of evidence':</w:t>
            </w:r>
            <w:r w:rsidRPr="7ECC108B" w:rsidR="7ECC108B">
              <w:rPr>
                <w:rFonts w:ascii="Times New Roman" w:hAnsi="Times New Roman" w:eastAsia="Times New Roman" w:cs="Times New Roman"/>
                <w:b w:val="0"/>
                <w:bCs w:val="0"/>
                <w:i w:val="0"/>
                <w:iCs w:val="0"/>
                <w:sz w:val="24"/>
                <w:szCs w:val="24"/>
                <w:lang w:val="en-US"/>
              </w:rPr>
              <w: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343CA84" w14:textId="59304E2A">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48</w:t>
            </w:r>
          </w:p>
        </w:tc>
      </w:tr>
      <w:tr w:rsidR="7ECC108B" w:rsidTr="7ECC108B" w14:paraId="147182CC">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5B735B7" w14:textId="43C34D6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4</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CA17FD4" w14:textId="06EC679D">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15 OR #16 OR #17 OR #18 OR #19 OR #20 OR #21 OR #22 OR #23 OR #24 OR #25 OR #26 OR #27 OR #28 OR #29 OR #30 OR #31 OR #32 OR #33 OR #33 OR #34 OR #35 OR #36 OR #37 OR #38 OR #39 OR #40 OR #41 OR #42 OR #43            </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7FB9B6D" w14:textId="663CC87C">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1,028,500</w:t>
            </w:r>
          </w:p>
        </w:tc>
      </w:tr>
      <w:tr w:rsidR="7ECC108B" w:rsidTr="7ECC108B" w14:paraId="59640C62">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30B7FBD" w14:textId="6CB51A8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5</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F0F75BC" w14:textId="44A0511D">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3 AND #43</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F217B95" w14:textId="114147E2">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4,822</w:t>
            </w:r>
          </w:p>
        </w:tc>
      </w:tr>
      <w:tr w:rsidR="7ECC108B" w:rsidTr="7ECC108B" w14:paraId="64FBA254">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0E959F3" w14:textId="1E86C92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6</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AE5F50F" w14:textId="20DA869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Qualitative research’/syn</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61F47DF" w14:textId="4F3AF7D6">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143,292</w:t>
            </w:r>
          </w:p>
        </w:tc>
      </w:tr>
      <w:tr w:rsidR="7ECC108B" w:rsidTr="7ECC108B" w14:paraId="5ACF36CE">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3703BCE" w14:textId="42F7A8A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7</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D76EB6D" w14:textId="438F5ED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Qualitative’: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B260D28" w14:textId="56E0CB40">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386,995</w:t>
            </w:r>
          </w:p>
        </w:tc>
      </w:tr>
      <w:tr w:rsidR="7ECC108B" w:rsidTr="7ECC108B" w14:paraId="0CAF0566">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9A6A774" w14:textId="3DE16E2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8</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AB8FFBD" w14:textId="11EB88B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Interview’/de OR ‘Interview*’: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0A4BE90" w14:textId="53CFFBFA">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592,545</w:t>
            </w:r>
          </w:p>
        </w:tc>
      </w:tr>
      <w:tr w:rsidR="7ECC108B" w:rsidTr="7ECC108B" w14:paraId="34C476C5">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3370FC1" w14:textId="061A372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9</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34B0080" w14:textId="6E3DBDB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Experience’/de</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6473306" w14:textId="60658882">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40,164</w:t>
            </w:r>
          </w:p>
        </w:tc>
      </w:tr>
      <w:tr w:rsidR="7ECC108B" w:rsidTr="7ECC108B" w14:paraId="53C3C7D7">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132BB0A" w14:textId="5F72DE3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0</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0934CE0" w14:textId="0BEEB2B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Experience’: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E727D43" w14:textId="7BBA8A90">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1,166,779</w:t>
            </w:r>
          </w:p>
        </w:tc>
      </w:tr>
      <w:tr w:rsidR="7ECC108B" w:rsidTr="7ECC108B" w14:paraId="74C9FD27">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6E06C2B" w14:textId="2500BD7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1</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7FEC98D" w14:textId="5FC657F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Descriptiv*’: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2EBA896" w14:textId="342ECFF9">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310,416</w:t>
            </w:r>
          </w:p>
        </w:tc>
      </w:tr>
      <w:tr w:rsidR="7ECC108B" w:rsidTr="7ECC108B" w14:paraId="2AE49B1C">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852DB8D" w14:textId="67964F4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2</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E2BB894" w14:textId="18E19B6D">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Evaluat*’: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872D1C7" w14:textId="45709DEF">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6,013,083</w:t>
            </w:r>
          </w:p>
        </w:tc>
      </w:tr>
      <w:tr w:rsidR="7ECC108B" w:rsidTr="7ECC108B" w14:paraId="2C17BDF9">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6EBFEF5" w14:textId="7BC5AFB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3</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DC98CB3" w14:textId="3DEF668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Focus group’:ti,ab,kw</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24A9056" w14:textId="5C94EB03">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41,353</w:t>
            </w:r>
          </w:p>
        </w:tc>
      </w:tr>
      <w:tr w:rsidR="7ECC108B" w:rsidTr="7ECC108B" w14:paraId="058E0293">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2E11263" w14:textId="54AA5CC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4</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1DEA611" w14:textId="06A8EAA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46 OR #47 OR #48 OR #49 OR #50 OR #51 OR #52</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8EC5213" w14:textId="7328E1D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7,675,700</w:t>
            </w:r>
          </w:p>
        </w:tc>
      </w:tr>
      <w:tr w:rsidR="7ECC108B" w:rsidTr="7ECC108B" w14:paraId="3DCB9E29">
        <w:trPr>
          <w:trHeight w:val="300"/>
        </w:trPr>
        <w:tc>
          <w:tcPr>
            <w:tcW w:w="6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8705A41" w14:textId="0CA20CD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5</w:t>
            </w:r>
          </w:p>
        </w:tc>
        <w:tc>
          <w:tcPr>
            <w:tcW w:w="70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9BF4CDA" w14:textId="3AA958B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5 AND #54</w:t>
            </w:r>
          </w:p>
        </w:tc>
        <w:tc>
          <w:tcPr>
            <w:tcW w:w="1263"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BB7E677" w14:textId="591FE774">
            <w:pPr>
              <w:rPr>
                <w:rFonts w:ascii="Times New Roman" w:hAnsi="Times New Roman" w:eastAsia="Times New Roman" w:cs="Times New Roman"/>
                <w:b w:val="0"/>
                <w:bCs w:val="0"/>
                <w:i w:val="0"/>
                <w:iCs w:val="0"/>
                <w:color w:val="000000" w:themeColor="text1" w:themeTint="FF" w:themeShade="FF"/>
                <w:sz w:val="24"/>
                <w:szCs w:val="24"/>
              </w:rPr>
            </w:pPr>
            <w:r w:rsidRPr="7ECC108B" w:rsidR="7ECC108B">
              <w:rPr>
                <w:rFonts w:ascii="Times New Roman" w:hAnsi="Times New Roman" w:eastAsia="Times New Roman" w:cs="Times New Roman"/>
                <w:b w:val="0"/>
                <w:bCs w:val="0"/>
                <w:i w:val="0"/>
                <w:iCs w:val="0"/>
                <w:color w:val="000000" w:themeColor="text1" w:themeTint="FF" w:themeShade="FF"/>
                <w:sz w:val="24"/>
                <w:szCs w:val="24"/>
                <w:lang w:val="da"/>
              </w:rPr>
              <w:t>2,466</w:t>
            </w:r>
          </w:p>
        </w:tc>
      </w:tr>
    </w:tbl>
    <w:p w:rsidR="7ECC108B" w:rsidP="7ECC108B" w:rsidRDefault="7ECC108B" w14:paraId="03D181AA" w14:textId="769F5A7C">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p>
    <w:p w:rsidR="7ECC108B" w:rsidP="7ECC108B" w:rsidRDefault="7ECC108B" w14:paraId="7FEA03FD" w14:textId="2C377E09">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p>
    <w:p w:rsidR="06B83F00" w:rsidP="7ECC108B" w:rsidRDefault="06B83F00" w14:paraId="7E66CEB0" w14:textId="098FCE4B">
      <w:pPr>
        <w:pStyle w:val="Heading2"/>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da-DK"/>
        </w:rPr>
      </w:pPr>
      <w:r w:rsidRPr="7ECC108B" w:rsidR="06B83F0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Database: Scopus</w:t>
      </w:r>
    </w:p>
    <w:p w:rsidR="06B83F00" w:rsidP="7ECC108B" w:rsidRDefault="06B83F00" w14:paraId="42EA88B5" w14:textId="4DB8045D">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r w:rsidRPr="7ECC108B" w:rsidR="06B83F0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
        </w:rPr>
        <w:t>Date of Search: 17.02.2023</w:t>
      </w:r>
    </w:p>
    <w:p w:rsidR="7ECC108B" w:rsidP="7ECC108B" w:rsidRDefault="7ECC108B" w14:paraId="45041BD8" w14:textId="1DC34EED">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p>
    <w:tbl>
      <w:tblPr>
        <w:tblStyle w:val="TableGrid"/>
        <w:tblW w:w="0" w:type="auto"/>
        <w:tblBorders>
          <w:top w:val="single" w:sz="6"/>
          <w:left w:val="single" w:sz="6"/>
          <w:bottom w:val="single" w:sz="6"/>
          <w:right w:val="single" w:sz="6"/>
        </w:tblBorders>
        <w:tblLayout w:type="fixed"/>
        <w:tblLook w:val="0000" w:firstRow="0" w:lastRow="0" w:firstColumn="0" w:lastColumn="0" w:noHBand="0" w:noVBand="0"/>
      </w:tblPr>
      <w:tblGrid>
        <w:gridCol w:w="680"/>
        <w:gridCol w:w="7119"/>
        <w:gridCol w:w="1216"/>
      </w:tblGrid>
      <w:tr w:rsidR="7ECC108B" w:rsidTr="7ECC108B" w14:paraId="2632F600">
        <w:trPr>
          <w:trHeight w:val="300"/>
        </w:trPr>
        <w:tc>
          <w:tcPr>
            <w:tcW w:w="68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DD24A72" w14:textId="07CA688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w:t>
            </w:r>
          </w:p>
        </w:tc>
        <w:tc>
          <w:tcPr>
            <w:tcW w:w="711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C3F4F7E" w14:textId="3EFDFEA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earch string/ Query</w:t>
            </w:r>
          </w:p>
        </w:tc>
        <w:tc>
          <w:tcPr>
            <w:tcW w:w="121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C60974E" w14:textId="65B347F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Results</w:t>
            </w:r>
          </w:p>
        </w:tc>
      </w:tr>
      <w:tr w:rsidR="7ECC108B" w:rsidTr="7ECC108B" w14:paraId="11307756">
        <w:trPr>
          <w:trHeight w:val="300"/>
        </w:trPr>
        <w:tc>
          <w:tcPr>
            <w:tcW w:w="68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921DDA1" w14:textId="5F9DD7E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w:t>
            </w:r>
          </w:p>
        </w:tc>
        <w:tc>
          <w:tcPr>
            <w:tcW w:w="711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BF437C8" w14:textId="4013B1D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TITLE-ABS-KEY </w:t>
            </w:r>
            <w:r w:rsidRPr="7ECC108B" w:rsidR="7ECC108B">
              <w:rPr>
                <w:rFonts w:ascii="Times New Roman" w:hAnsi="Times New Roman" w:eastAsia="Times New Roman" w:cs="Times New Roman"/>
                <w:b w:val="0"/>
                <w:bCs w:val="0"/>
                <w:i w:val="0"/>
                <w:iCs w:val="0"/>
                <w:sz w:val="24"/>
                <w:szCs w:val="24"/>
                <w:lang w:val="en-US"/>
              </w:rPr>
              <w:t>(( "</w:t>
            </w:r>
            <w:r w:rsidRPr="7ECC108B" w:rsidR="7ECC108B">
              <w:rPr>
                <w:rFonts w:ascii="Times New Roman" w:hAnsi="Times New Roman" w:eastAsia="Times New Roman" w:cs="Times New Roman"/>
                <w:b w:val="0"/>
                <w:bCs w:val="0"/>
                <w:i w:val="0"/>
                <w:iCs w:val="0"/>
                <w:sz w:val="24"/>
                <w:szCs w:val="24"/>
                <w:lang w:val="en-US"/>
              </w:rPr>
              <w:t>Pain*" OR "Musculoskeletal*" OR "Musculoskeletal System" OR "Musculoskeletal Diseases" OR "Musculoskeletal and Neural Physiological Phenomena" OR "arthralgia*" OR "</w:t>
            </w:r>
            <w:r w:rsidRPr="7ECC108B" w:rsidR="7ECC108B">
              <w:rPr>
                <w:rFonts w:ascii="Times New Roman" w:hAnsi="Times New Roman" w:eastAsia="Times New Roman" w:cs="Times New Roman"/>
                <w:b w:val="0"/>
                <w:bCs w:val="0"/>
                <w:i w:val="0"/>
                <w:iCs w:val="0"/>
                <w:sz w:val="24"/>
                <w:szCs w:val="24"/>
                <w:lang w:val="en-US"/>
              </w:rPr>
              <w:t>Bursit</w:t>
            </w:r>
            <w:r w:rsidRPr="7ECC108B" w:rsidR="7ECC108B">
              <w:rPr>
                <w:rFonts w:ascii="Times New Roman" w:hAnsi="Times New Roman" w:eastAsia="Times New Roman" w:cs="Times New Roman"/>
                <w:b w:val="0"/>
                <w:bCs w:val="0"/>
                <w:i w:val="0"/>
                <w:iCs w:val="0"/>
                <w:sz w:val="24"/>
                <w:szCs w:val="24"/>
                <w:lang w:val="en-US"/>
              </w:rPr>
              <w:t>*" OR "</w:t>
            </w:r>
            <w:r w:rsidRPr="7ECC108B" w:rsidR="7ECC108B">
              <w:rPr>
                <w:rFonts w:ascii="Times New Roman" w:hAnsi="Times New Roman" w:eastAsia="Times New Roman" w:cs="Times New Roman"/>
                <w:b w:val="0"/>
                <w:bCs w:val="0"/>
                <w:i w:val="0"/>
                <w:iCs w:val="0"/>
                <w:sz w:val="24"/>
                <w:szCs w:val="24"/>
                <w:lang w:val="en-US"/>
              </w:rPr>
              <w:t>Tendin</w:t>
            </w:r>
            <w:r w:rsidRPr="7ECC108B" w:rsidR="7ECC108B">
              <w:rPr>
                <w:rFonts w:ascii="Times New Roman" w:hAnsi="Times New Roman" w:eastAsia="Times New Roman" w:cs="Times New Roman"/>
                <w:b w:val="0"/>
                <w:bCs w:val="0"/>
                <w:i w:val="0"/>
                <w:iCs w:val="0"/>
                <w:sz w:val="24"/>
                <w:szCs w:val="24"/>
                <w:lang w:val="en-US"/>
              </w:rPr>
              <w:t xml:space="preserve">*" OR "Tendon*" OR "Myalgia*" OR "Soft tissue </w:t>
            </w:r>
            <w:r w:rsidRPr="7ECC108B" w:rsidR="7ECC108B">
              <w:rPr>
                <w:rFonts w:ascii="Times New Roman" w:hAnsi="Times New Roman" w:eastAsia="Times New Roman" w:cs="Times New Roman"/>
                <w:b w:val="0"/>
                <w:bCs w:val="0"/>
                <w:i w:val="0"/>
                <w:iCs w:val="0"/>
                <w:sz w:val="24"/>
                <w:szCs w:val="24"/>
                <w:lang w:val="en-US"/>
              </w:rPr>
              <w:t>injur</w:t>
            </w: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 )</w:t>
            </w:r>
            <w:r w:rsidRPr="7ECC108B" w:rsidR="7ECC108B">
              <w:rPr>
                <w:rFonts w:ascii="Times New Roman" w:hAnsi="Times New Roman" w:eastAsia="Times New Roman" w:cs="Times New Roman"/>
                <w:b w:val="0"/>
                <w:bCs w:val="0"/>
                <w:i w:val="0"/>
                <w:iCs w:val="0"/>
                <w:sz w:val="24"/>
                <w:szCs w:val="24"/>
                <w:lang w:val="en-US"/>
              </w:rPr>
              <w:t xml:space="preserve"> )</w:t>
            </w:r>
          </w:p>
        </w:tc>
        <w:tc>
          <w:tcPr>
            <w:tcW w:w="121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DEFD351" w14:textId="3607F54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931,136</w:t>
            </w:r>
          </w:p>
        </w:tc>
      </w:tr>
      <w:tr w:rsidR="7ECC108B" w:rsidTr="7ECC108B" w14:paraId="365B2C03">
        <w:trPr>
          <w:trHeight w:val="300"/>
        </w:trPr>
        <w:tc>
          <w:tcPr>
            <w:tcW w:w="68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CA9CC8D" w14:textId="4B664A5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w:t>
            </w:r>
          </w:p>
        </w:tc>
        <w:tc>
          <w:tcPr>
            <w:tcW w:w="711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34A7AB9" w14:textId="50F5F32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TITLE-ABS-KEY </w:t>
            </w:r>
            <w:r w:rsidRPr="7ECC108B" w:rsidR="7ECC108B">
              <w:rPr>
                <w:rFonts w:ascii="Times New Roman" w:hAnsi="Times New Roman" w:eastAsia="Times New Roman" w:cs="Times New Roman"/>
                <w:b w:val="0"/>
                <w:bCs w:val="0"/>
                <w:i w:val="0"/>
                <w:iCs w:val="0"/>
                <w:sz w:val="24"/>
                <w:szCs w:val="24"/>
                <w:lang w:val="en-US"/>
              </w:rPr>
              <w:t>(( "</w:t>
            </w:r>
            <w:r w:rsidRPr="7ECC108B" w:rsidR="7ECC108B">
              <w:rPr>
                <w:rFonts w:ascii="Times New Roman" w:hAnsi="Times New Roman" w:eastAsia="Times New Roman" w:cs="Times New Roman"/>
                <w:b w:val="0"/>
                <w:bCs w:val="0"/>
                <w:i w:val="0"/>
                <w:iCs w:val="0"/>
                <w:sz w:val="24"/>
                <w:szCs w:val="24"/>
                <w:lang w:val="en-US"/>
              </w:rPr>
              <w:t>Chronic*</w:t>
            </w:r>
            <w:r w:rsidRPr="7ECC108B" w:rsidR="7ECC108B">
              <w:rPr>
                <w:rFonts w:ascii="Times New Roman" w:hAnsi="Times New Roman" w:eastAsia="Times New Roman" w:cs="Times New Roman"/>
                <w:b w:val="0"/>
                <w:bCs w:val="0"/>
                <w:i w:val="0"/>
                <w:iCs w:val="0"/>
                <w:sz w:val="24"/>
                <w:szCs w:val="24"/>
                <w:lang w:val="en-US"/>
              </w:rPr>
              <w:t>"  OR</w:t>
            </w:r>
            <w:r w:rsidRPr="7ECC108B" w:rsidR="7ECC108B">
              <w:rPr>
                <w:rFonts w:ascii="Times New Roman" w:hAnsi="Times New Roman" w:eastAsia="Times New Roman" w:cs="Times New Roman"/>
                <w:b w:val="0"/>
                <w:bCs w:val="0"/>
                <w:i w:val="0"/>
                <w:iCs w:val="0"/>
                <w:sz w:val="24"/>
                <w:szCs w:val="24"/>
                <w:lang w:val="en-US"/>
              </w:rPr>
              <w:t xml:space="preserve">  "</w:t>
            </w:r>
            <w:r w:rsidRPr="7ECC108B" w:rsidR="7ECC108B">
              <w:rPr>
                <w:rFonts w:ascii="Times New Roman" w:hAnsi="Times New Roman" w:eastAsia="Times New Roman" w:cs="Times New Roman"/>
                <w:b w:val="0"/>
                <w:bCs w:val="0"/>
                <w:i w:val="0"/>
                <w:iCs w:val="0"/>
                <w:sz w:val="24"/>
                <w:szCs w:val="24"/>
                <w:lang w:val="en-US"/>
              </w:rPr>
              <w:t>Recurr</w:t>
            </w: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  OR</w:t>
            </w:r>
            <w:r w:rsidRPr="7ECC108B" w:rsidR="7ECC108B">
              <w:rPr>
                <w:rFonts w:ascii="Times New Roman" w:hAnsi="Times New Roman" w:eastAsia="Times New Roman" w:cs="Times New Roman"/>
                <w:b w:val="0"/>
                <w:bCs w:val="0"/>
                <w:i w:val="0"/>
                <w:iCs w:val="0"/>
                <w:sz w:val="24"/>
                <w:szCs w:val="24"/>
                <w:lang w:val="en-US"/>
              </w:rPr>
              <w:t xml:space="preserve">  "Continu*</w:t>
            </w:r>
            <w:r w:rsidRPr="7ECC108B" w:rsidR="7ECC108B">
              <w:rPr>
                <w:rFonts w:ascii="Times New Roman" w:hAnsi="Times New Roman" w:eastAsia="Times New Roman" w:cs="Times New Roman"/>
                <w:b w:val="0"/>
                <w:bCs w:val="0"/>
                <w:i w:val="0"/>
                <w:iCs w:val="0"/>
                <w:sz w:val="24"/>
                <w:szCs w:val="24"/>
                <w:lang w:val="en-US"/>
              </w:rPr>
              <w:t>"  OR</w:t>
            </w:r>
            <w:r w:rsidRPr="7ECC108B" w:rsidR="7ECC108B">
              <w:rPr>
                <w:rFonts w:ascii="Times New Roman" w:hAnsi="Times New Roman" w:eastAsia="Times New Roman" w:cs="Times New Roman"/>
                <w:b w:val="0"/>
                <w:bCs w:val="0"/>
                <w:i w:val="0"/>
                <w:iCs w:val="0"/>
                <w:sz w:val="24"/>
                <w:szCs w:val="24"/>
                <w:lang w:val="en-US"/>
              </w:rPr>
              <w:t xml:space="preserve">  "Longstanding*</w:t>
            </w:r>
            <w:r w:rsidRPr="7ECC108B" w:rsidR="7ECC108B">
              <w:rPr>
                <w:rFonts w:ascii="Times New Roman" w:hAnsi="Times New Roman" w:eastAsia="Times New Roman" w:cs="Times New Roman"/>
                <w:b w:val="0"/>
                <w:bCs w:val="0"/>
                <w:i w:val="0"/>
                <w:iCs w:val="0"/>
                <w:sz w:val="24"/>
                <w:szCs w:val="24"/>
                <w:lang w:val="en-US"/>
              </w:rPr>
              <w:t>"  OR</w:t>
            </w:r>
            <w:r w:rsidRPr="7ECC108B" w:rsidR="7ECC108B">
              <w:rPr>
                <w:rFonts w:ascii="Times New Roman" w:hAnsi="Times New Roman" w:eastAsia="Times New Roman" w:cs="Times New Roman"/>
                <w:b w:val="0"/>
                <w:bCs w:val="0"/>
                <w:i w:val="0"/>
                <w:iCs w:val="0"/>
                <w:sz w:val="24"/>
                <w:szCs w:val="24"/>
                <w:lang w:val="en-US"/>
              </w:rPr>
              <w:t xml:space="preserve">  "Persist*</w:t>
            </w:r>
            <w:r w:rsidRPr="7ECC108B" w:rsidR="7ECC108B">
              <w:rPr>
                <w:rFonts w:ascii="Times New Roman" w:hAnsi="Times New Roman" w:eastAsia="Times New Roman" w:cs="Times New Roman"/>
                <w:b w:val="0"/>
                <w:bCs w:val="0"/>
                <w:i w:val="0"/>
                <w:iCs w:val="0"/>
                <w:sz w:val="24"/>
                <w:szCs w:val="24"/>
                <w:lang w:val="en-US"/>
              </w:rPr>
              <w:t>" )</w:t>
            </w:r>
            <w:r w:rsidRPr="7ECC108B" w:rsidR="7ECC108B">
              <w:rPr>
                <w:rFonts w:ascii="Times New Roman" w:hAnsi="Times New Roman" w:eastAsia="Times New Roman" w:cs="Times New Roman"/>
                <w:b w:val="0"/>
                <w:bCs w:val="0"/>
                <w:i w:val="0"/>
                <w:iCs w:val="0"/>
                <w:sz w:val="24"/>
                <w:szCs w:val="24"/>
                <w:lang w:val="en-US"/>
              </w:rPr>
              <w:t xml:space="preserve"> )</w:t>
            </w:r>
          </w:p>
        </w:tc>
        <w:tc>
          <w:tcPr>
            <w:tcW w:w="121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42A7D09" w14:textId="5E930B83">
            <w:pPr>
              <w:rPr>
                <w:rFonts w:ascii="Times New Roman" w:hAnsi="Times New Roman" w:eastAsia="Times New Roman" w:cs="Times New Roman"/>
                <w:b w:val="0"/>
                <w:bCs w:val="0"/>
                <w:i w:val="0"/>
                <w:iCs w:val="0"/>
                <w:sz w:val="24"/>
                <w:szCs w:val="24"/>
              </w:rPr>
            </w:pPr>
          </w:p>
          <w:p w:rsidR="7ECC108B" w:rsidP="7ECC108B" w:rsidRDefault="7ECC108B" w14:paraId="0C72C24F" w14:textId="37BD5E8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7,486,857</w:t>
            </w:r>
          </w:p>
        </w:tc>
      </w:tr>
      <w:tr w:rsidR="7ECC108B" w:rsidTr="7ECC108B" w14:paraId="3DC17235">
        <w:trPr>
          <w:trHeight w:val="300"/>
        </w:trPr>
        <w:tc>
          <w:tcPr>
            <w:tcW w:w="68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44459B3" w14:textId="4B0AA78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w:t>
            </w:r>
          </w:p>
        </w:tc>
        <w:tc>
          <w:tcPr>
            <w:tcW w:w="711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1C718C3" w14:textId="638A4CD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TITLE-ABS-KEY ( ( ( "chronic*" OR "</w:t>
            </w:r>
            <w:r w:rsidRPr="7ECC108B" w:rsidR="7ECC108B">
              <w:rPr>
                <w:rFonts w:ascii="Times New Roman" w:hAnsi="Times New Roman" w:eastAsia="Times New Roman" w:cs="Times New Roman"/>
                <w:b w:val="0"/>
                <w:bCs w:val="0"/>
                <w:i w:val="0"/>
                <w:iCs w:val="0"/>
                <w:sz w:val="24"/>
                <w:szCs w:val="24"/>
                <w:lang w:val="en-US"/>
              </w:rPr>
              <w:t>recurr</w:t>
            </w:r>
            <w:r w:rsidRPr="7ECC108B" w:rsidR="7ECC108B">
              <w:rPr>
                <w:rFonts w:ascii="Times New Roman" w:hAnsi="Times New Roman" w:eastAsia="Times New Roman" w:cs="Times New Roman"/>
                <w:b w:val="0"/>
                <w:bCs w:val="0"/>
                <w:i w:val="0"/>
                <w:iCs w:val="0"/>
                <w:sz w:val="24"/>
                <w:szCs w:val="24"/>
                <w:lang w:val="en-US"/>
              </w:rPr>
              <w:t>*" OR "</w:t>
            </w:r>
            <w:r w:rsidRPr="7ECC108B" w:rsidR="7ECC108B">
              <w:rPr>
                <w:rFonts w:ascii="Times New Roman" w:hAnsi="Times New Roman" w:eastAsia="Times New Roman" w:cs="Times New Roman"/>
                <w:b w:val="0"/>
                <w:bCs w:val="0"/>
                <w:i w:val="0"/>
                <w:iCs w:val="0"/>
                <w:sz w:val="24"/>
                <w:szCs w:val="24"/>
                <w:lang w:val="en-US"/>
              </w:rPr>
              <w:t>continu</w:t>
            </w:r>
            <w:r w:rsidRPr="7ECC108B" w:rsidR="7ECC108B">
              <w:rPr>
                <w:rFonts w:ascii="Times New Roman" w:hAnsi="Times New Roman" w:eastAsia="Times New Roman" w:cs="Times New Roman"/>
                <w:b w:val="0"/>
                <w:bCs w:val="0"/>
                <w:i w:val="0"/>
                <w:iCs w:val="0"/>
                <w:sz w:val="24"/>
                <w:szCs w:val="24"/>
                <w:lang w:val="en-US"/>
              </w:rPr>
              <w:t>*" OR "longstanding*" OR "persist*" ) ) ) ) AND ( TITLE-ABS-KEY ( ( ( "pain*" OR "musculoskeletal*" OR "musculoskeletal system" OR "musculoskeletal diseases" OR "musculoskeletal and neural physiological phenomena" OR "arthralgia*" OR "</w:t>
            </w:r>
            <w:r w:rsidRPr="7ECC108B" w:rsidR="7ECC108B">
              <w:rPr>
                <w:rFonts w:ascii="Times New Roman" w:hAnsi="Times New Roman" w:eastAsia="Times New Roman" w:cs="Times New Roman"/>
                <w:b w:val="0"/>
                <w:bCs w:val="0"/>
                <w:i w:val="0"/>
                <w:iCs w:val="0"/>
                <w:sz w:val="24"/>
                <w:szCs w:val="24"/>
                <w:lang w:val="en-US"/>
              </w:rPr>
              <w:t>bursit</w:t>
            </w:r>
            <w:r w:rsidRPr="7ECC108B" w:rsidR="7ECC108B">
              <w:rPr>
                <w:rFonts w:ascii="Times New Roman" w:hAnsi="Times New Roman" w:eastAsia="Times New Roman" w:cs="Times New Roman"/>
                <w:b w:val="0"/>
                <w:bCs w:val="0"/>
                <w:i w:val="0"/>
                <w:iCs w:val="0"/>
                <w:sz w:val="24"/>
                <w:szCs w:val="24"/>
                <w:lang w:val="en-US"/>
              </w:rPr>
              <w:t>*" OR "</w:t>
            </w:r>
            <w:r w:rsidRPr="7ECC108B" w:rsidR="7ECC108B">
              <w:rPr>
                <w:rFonts w:ascii="Times New Roman" w:hAnsi="Times New Roman" w:eastAsia="Times New Roman" w:cs="Times New Roman"/>
                <w:b w:val="0"/>
                <w:bCs w:val="0"/>
                <w:i w:val="0"/>
                <w:iCs w:val="0"/>
                <w:sz w:val="24"/>
                <w:szCs w:val="24"/>
                <w:lang w:val="en-US"/>
              </w:rPr>
              <w:t>tendin</w:t>
            </w:r>
            <w:r w:rsidRPr="7ECC108B" w:rsidR="7ECC108B">
              <w:rPr>
                <w:rFonts w:ascii="Times New Roman" w:hAnsi="Times New Roman" w:eastAsia="Times New Roman" w:cs="Times New Roman"/>
                <w:b w:val="0"/>
                <w:bCs w:val="0"/>
                <w:i w:val="0"/>
                <w:iCs w:val="0"/>
                <w:sz w:val="24"/>
                <w:szCs w:val="24"/>
                <w:lang w:val="en-US"/>
              </w:rPr>
              <w:t xml:space="preserve">*" OR "tendon*" OR "myalgia*" OR "soft tissue </w:t>
            </w:r>
            <w:r w:rsidRPr="7ECC108B" w:rsidR="7ECC108B">
              <w:rPr>
                <w:rFonts w:ascii="Times New Roman" w:hAnsi="Times New Roman" w:eastAsia="Times New Roman" w:cs="Times New Roman"/>
                <w:b w:val="0"/>
                <w:bCs w:val="0"/>
                <w:i w:val="0"/>
                <w:iCs w:val="0"/>
                <w:sz w:val="24"/>
                <w:szCs w:val="24"/>
                <w:lang w:val="en-US"/>
              </w:rPr>
              <w:t>injur</w:t>
            </w:r>
            <w:r w:rsidRPr="7ECC108B" w:rsidR="7ECC108B">
              <w:rPr>
                <w:rFonts w:ascii="Times New Roman" w:hAnsi="Times New Roman" w:eastAsia="Times New Roman" w:cs="Times New Roman"/>
                <w:b w:val="0"/>
                <w:bCs w:val="0"/>
                <w:i w:val="0"/>
                <w:iCs w:val="0"/>
                <w:sz w:val="24"/>
                <w:szCs w:val="24"/>
                <w:lang w:val="en-US"/>
              </w:rPr>
              <w:t>*" ) ) ) )</w:t>
            </w:r>
          </w:p>
        </w:tc>
        <w:tc>
          <w:tcPr>
            <w:tcW w:w="121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41DE906" w14:textId="53DF7C15">
            <w:pPr>
              <w:rPr>
                <w:rFonts w:ascii="Times New Roman" w:hAnsi="Times New Roman" w:eastAsia="Times New Roman" w:cs="Times New Roman"/>
                <w:b w:val="0"/>
                <w:bCs w:val="0"/>
                <w:i w:val="0"/>
                <w:iCs w:val="0"/>
                <w:sz w:val="24"/>
                <w:szCs w:val="24"/>
              </w:rPr>
            </w:pPr>
            <w:hyperlink r:id="Rc80d5841dfb74d5a">
              <w:r w:rsidRPr="7ECC108B" w:rsidR="7ECC108B">
                <w:rPr>
                  <w:rStyle w:val="Hyperlink"/>
                  <w:rFonts w:ascii="Times New Roman" w:hAnsi="Times New Roman" w:eastAsia="Times New Roman" w:cs="Times New Roman"/>
                  <w:b w:val="0"/>
                  <w:bCs w:val="0"/>
                  <w:i w:val="0"/>
                  <w:iCs w:val="0"/>
                  <w:strike w:val="0"/>
                  <w:dstrike w:val="0"/>
                  <w:sz w:val="24"/>
                  <w:szCs w:val="24"/>
                  <w:u w:val="none"/>
                  <w:lang w:val="da"/>
                </w:rPr>
                <w:t>477,296</w:t>
              </w:r>
            </w:hyperlink>
          </w:p>
        </w:tc>
      </w:tr>
      <w:tr w:rsidR="7ECC108B" w:rsidTr="7ECC108B" w14:paraId="1EC7872B">
        <w:trPr>
          <w:trHeight w:val="300"/>
        </w:trPr>
        <w:tc>
          <w:tcPr>
            <w:tcW w:w="68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C3032FE" w14:textId="21C0BD0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w:t>
            </w:r>
          </w:p>
        </w:tc>
        <w:tc>
          <w:tcPr>
            <w:tcW w:w="711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61FEEDA" w14:textId="5AF3852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TITLE-ABS-KEY ( ( "Health Plan Implementation"  OR  "Diffusion of Innovation"  OR  "innovation diffusion"  OR  "Information dissemination*"  OR  "Evidence-Based Practice"  OR  implement*  OR  "knowledge transfer"  OR  "knowledg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xml:space="preserve">*"  OR  "knowledge use"  OR  "knowledge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 xml:space="preserve">*"  OR  "research adopt*"  OR  "research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research use"  OR  "research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xml:space="preserve">*"  OR  "evidence use"  OR  "Translation of knowledge"  OR  "translation of research"  OR  "translation of evidence"  OR  "transfer of knowledge"  OR  "transfer of research" ) ) </w:t>
            </w:r>
          </w:p>
          <w:p w:rsidR="7ECC108B" w:rsidP="7ECC108B" w:rsidRDefault="7ECC108B" w14:paraId="2525B629" w14:textId="50C30B0A">
            <w:pPr>
              <w:rPr>
                <w:rFonts w:ascii="Times New Roman" w:hAnsi="Times New Roman" w:eastAsia="Times New Roman" w:cs="Times New Roman"/>
                <w:b w:val="0"/>
                <w:bCs w:val="0"/>
                <w:i w:val="0"/>
                <w:iCs w:val="0"/>
                <w:sz w:val="24"/>
                <w:szCs w:val="24"/>
              </w:rPr>
            </w:pPr>
          </w:p>
        </w:tc>
        <w:tc>
          <w:tcPr>
            <w:tcW w:w="121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2BA2266" w14:textId="2DFF6923">
            <w:pPr>
              <w:rPr>
                <w:rFonts w:ascii="Times New Roman" w:hAnsi="Times New Roman" w:eastAsia="Times New Roman" w:cs="Times New Roman"/>
                <w:b w:val="0"/>
                <w:bCs w:val="0"/>
                <w:i w:val="0"/>
                <w:iCs w:val="0"/>
                <w:sz w:val="24"/>
                <w:szCs w:val="24"/>
              </w:rPr>
            </w:pPr>
            <w:hyperlink r:id="R0ce0334355094fc4">
              <w:r w:rsidRPr="7ECC108B" w:rsidR="7ECC108B">
                <w:rPr>
                  <w:rStyle w:val="Hyperlink"/>
                  <w:rFonts w:ascii="Times New Roman" w:hAnsi="Times New Roman" w:eastAsia="Times New Roman" w:cs="Times New Roman"/>
                  <w:b w:val="0"/>
                  <w:bCs w:val="0"/>
                  <w:i w:val="0"/>
                  <w:iCs w:val="0"/>
                  <w:strike w:val="0"/>
                  <w:dstrike w:val="0"/>
                  <w:sz w:val="24"/>
                  <w:szCs w:val="24"/>
                  <w:u w:val="none"/>
                  <w:lang w:val="da"/>
                </w:rPr>
                <w:t>3,509,646</w:t>
              </w:r>
            </w:hyperlink>
          </w:p>
          <w:p w:rsidR="7ECC108B" w:rsidP="7ECC108B" w:rsidRDefault="7ECC108B" w14:paraId="15BB2FF8" w14:textId="240BED4B">
            <w:pPr>
              <w:rPr>
                <w:rFonts w:ascii="Times New Roman" w:hAnsi="Times New Roman" w:eastAsia="Times New Roman" w:cs="Times New Roman"/>
                <w:b w:val="0"/>
                <w:bCs w:val="0"/>
                <w:i w:val="0"/>
                <w:iCs w:val="0"/>
                <w:sz w:val="24"/>
                <w:szCs w:val="24"/>
              </w:rPr>
            </w:pPr>
          </w:p>
          <w:p w:rsidR="7ECC108B" w:rsidP="7ECC108B" w:rsidRDefault="7ECC108B" w14:paraId="22A372DD" w14:textId="05D6A96D">
            <w:pPr>
              <w:rPr>
                <w:rFonts w:ascii="Times New Roman" w:hAnsi="Times New Roman" w:eastAsia="Times New Roman" w:cs="Times New Roman"/>
                <w:b w:val="0"/>
                <w:bCs w:val="0"/>
                <w:i w:val="0"/>
                <w:iCs w:val="0"/>
                <w:sz w:val="24"/>
                <w:szCs w:val="24"/>
              </w:rPr>
            </w:pPr>
          </w:p>
        </w:tc>
      </w:tr>
      <w:tr w:rsidR="7ECC108B" w:rsidTr="7ECC108B" w14:paraId="7B1CF4B0">
        <w:trPr>
          <w:trHeight w:val="300"/>
        </w:trPr>
        <w:tc>
          <w:tcPr>
            <w:tcW w:w="68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91B2DB1" w14:textId="1F92F43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w:t>
            </w:r>
          </w:p>
        </w:tc>
        <w:tc>
          <w:tcPr>
            <w:tcW w:w="711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170A674" w14:textId="55D24A4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 TITLE-ABS-KEY ( ( "Health Plan Implementation"  OR  "Diffusion of Innovation"  OR  "innovation diffusion"  OR  "Information dissemination*"  OR  "Evidence-Based Practice"  OR  implement*  OR  "knowledge transfer"  OR  "knowledg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xml:space="preserve">*"  OR  "knowledge use"  OR  "knowledge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 xml:space="preserve">*"  OR  "research adopt*"  OR  "research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research use"  OR  "research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OR  "evidence use"  OR  "Translation of knowledge"  OR  "translation of research"  OR  "translation of evidence"  OR  "transfer of knowledge"  OR  "transfer of research" ) ) )  AND  ( TITLE-ABS-KEY ( ( ( ( "chronic*"  OR  "</w:t>
            </w:r>
            <w:r w:rsidRPr="7ECC108B" w:rsidR="7ECC108B">
              <w:rPr>
                <w:rFonts w:ascii="Times New Roman" w:hAnsi="Times New Roman" w:eastAsia="Times New Roman" w:cs="Times New Roman"/>
                <w:b w:val="0"/>
                <w:bCs w:val="0"/>
                <w:i w:val="0"/>
                <w:iCs w:val="0"/>
                <w:sz w:val="24"/>
                <w:szCs w:val="24"/>
                <w:lang w:val="en-US"/>
              </w:rPr>
              <w:t>recurr</w:t>
            </w:r>
            <w:r w:rsidRPr="7ECC108B" w:rsidR="7ECC108B">
              <w:rPr>
                <w:rFonts w:ascii="Times New Roman" w:hAnsi="Times New Roman" w:eastAsia="Times New Roman" w:cs="Times New Roman"/>
                <w:b w:val="0"/>
                <w:bCs w:val="0"/>
                <w:i w:val="0"/>
                <w:iCs w:val="0"/>
                <w:sz w:val="24"/>
                <w:szCs w:val="24"/>
                <w:lang w:val="en-US"/>
              </w:rPr>
              <w:t>*"  OR  "</w:t>
            </w:r>
            <w:r w:rsidRPr="7ECC108B" w:rsidR="7ECC108B">
              <w:rPr>
                <w:rFonts w:ascii="Times New Roman" w:hAnsi="Times New Roman" w:eastAsia="Times New Roman" w:cs="Times New Roman"/>
                <w:b w:val="0"/>
                <w:bCs w:val="0"/>
                <w:i w:val="0"/>
                <w:iCs w:val="0"/>
                <w:sz w:val="24"/>
                <w:szCs w:val="24"/>
                <w:lang w:val="en-US"/>
              </w:rPr>
              <w:t>continu</w:t>
            </w:r>
            <w:r w:rsidRPr="7ECC108B" w:rsidR="7ECC108B">
              <w:rPr>
                <w:rFonts w:ascii="Times New Roman" w:hAnsi="Times New Roman" w:eastAsia="Times New Roman" w:cs="Times New Roman"/>
                <w:b w:val="0"/>
                <w:bCs w:val="0"/>
                <w:i w:val="0"/>
                <w:iCs w:val="0"/>
                <w:sz w:val="24"/>
                <w:szCs w:val="24"/>
                <w:lang w:val="en-US"/>
              </w:rPr>
              <w:t>*"  OR  "longstanding*"  OR  "persist*" ) ) ) )  AND  ( TITLE-ABS-KEY ( ( ( "pain*"  OR  "musculoskeletal*"  OR  "musculoskeletal system"  OR  "musculoskeletal diseases"  OR  "musculoskeletal and neural physiological phenomena"  OR  "arthralgia*"  OR  "</w:t>
            </w:r>
            <w:r w:rsidRPr="7ECC108B" w:rsidR="7ECC108B">
              <w:rPr>
                <w:rFonts w:ascii="Times New Roman" w:hAnsi="Times New Roman" w:eastAsia="Times New Roman" w:cs="Times New Roman"/>
                <w:b w:val="0"/>
                <w:bCs w:val="0"/>
                <w:i w:val="0"/>
                <w:iCs w:val="0"/>
                <w:sz w:val="24"/>
                <w:szCs w:val="24"/>
                <w:lang w:val="en-US"/>
              </w:rPr>
              <w:t>bursit</w:t>
            </w:r>
            <w:r w:rsidRPr="7ECC108B" w:rsidR="7ECC108B">
              <w:rPr>
                <w:rFonts w:ascii="Times New Roman" w:hAnsi="Times New Roman" w:eastAsia="Times New Roman" w:cs="Times New Roman"/>
                <w:b w:val="0"/>
                <w:bCs w:val="0"/>
                <w:i w:val="0"/>
                <w:iCs w:val="0"/>
                <w:sz w:val="24"/>
                <w:szCs w:val="24"/>
                <w:lang w:val="en-US"/>
              </w:rPr>
              <w:t>*"  OR  "</w:t>
            </w:r>
            <w:r w:rsidRPr="7ECC108B" w:rsidR="7ECC108B">
              <w:rPr>
                <w:rFonts w:ascii="Times New Roman" w:hAnsi="Times New Roman" w:eastAsia="Times New Roman" w:cs="Times New Roman"/>
                <w:b w:val="0"/>
                <w:bCs w:val="0"/>
                <w:i w:val="0"/>
                <w:iCs w:val="0"/>
                <w:sz w:val="24"/>
                <w:szCs w:val="24"/>
                <w:lang w:val="en-US"/>
              </w:rPr>
              <w:t>tendin</w:t>
            </w:r>
            <w:r w:rsidRPr="7ECC108B" w:rsidR="7ECC108B">
              <w:rPr>
                <w:rFonts w:ascii="Times New Roman" w:hAnsi="Times New Roman" w:eastAsia="Times New Roman" w:cs="Times New Roman"/>
                <w:b w:val="0"/>
                <w:bCs w:val="0"/>
                <w:i w:val="0"/>
                <w:iCs w:val="0"/>
                <w:sz w:val="24"/>
                <w:szCs w:val="24"/>
                <w:lang w:val="en-US"/>
              </w:rPr>
              <w:t xml:space="preserve">*"  OR  "tendon*"  OR  "myalgia*"  OR  "soft tissue </w:t>
            </w:r>
            <w:r w:rsidRPr="7ECC108B" w:rsidR="7ECC108B">
              <w:rPr>
                <w:rFonts w:ascii="Times New Roman" w:hAnsi="Times New Roman" w:eastAsia="Times New Roman" w:cs="Times New Roman"/>
                <w:b w:val="0"/>
                <w:bCs w:val="0"/>
                <w:i w:val="0"/>
                <w:iCs w:val="0"/>
                <w:sz w:val="24"/>
                <w:szCs w:val="24"/>
                <w:lang w:val="en-US"/>
              </w:rPr>
              <w:t>injur</w:t>
            </w:r>
            <w:r w:rsidRPr="7ECC108B" w:rsidR="7ECC108B">
              <w:rPr>
                <w:rFonts w:ascii="Times New Roman" w:hAnsi="Times New Roman" w:eastAsia="Times New Roman" w:cs="Times New Roman"/>
                <w:b w:val="0"/>
                <w:bCs w:val="0"/>
                <w:i w:val="0"/>
                <w:iCs w:val="0"/>
                <w:sz w:val="24"/>
                <w:szCs w:val="24"/>
                <w:lang w:val="en-US"/>
              </w:rPr>
              <w:t xml:space="preserve">*" ) ) ) ) ) </w:t>
            </w:r>
          </w:p>
          <w:p w:rsidR="7ECC108B" w:rsidP="7ECC108B" w:rsidRDefault="7ECC108B" w14:paraId="70AE8D21" w14:textId="12D06309">
            <w:pPr>
              <w:rPr>
                <w:rFonts w:ascii="Times New Roman" w:hAnsi="Times New Roman" w:eastAsia="Times New Roman" w:cs="Times New Roman"/>
                <w:b w:val="0"/>
                <w:bCs w:val="0"/>
                <w:i w:val="0"/>
                <w:iCs w:val="0"/>
                <w:sz w:val="24"/>
                <w:szCs w:val="24"/>
              </w:rPr>
            </w:pPr>
          </w:p>
        </w:tc>
        <w:tc>
          <w:tcPr>
            <w:tcW w:w="121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0A96FBC" w14:textId="02F8CFDC">
            <w:pPr>
              <w:rPr>
                <w:rFonts w:ascii="Times New Roman" w:hAnsi="Times New Roman" w:eastAsia="Times New Roman" w:cs="Times New Roman"/>
                <w:b w:val="0"/>
                <w:bCs w:val="0"/>
                <w:i w:val="0"/>
                <w:iCs w:val="0"/>
                <w:sz w:val="24"/>
                <w:szCs w:val="24"/>
              </w:rPr>
            </w:pPr>
            <w:hyperlink r:id="Radf5284a7bf047fe">
              <w:r w:rsidRPr="7ECC108B" w:rsidR="7ECC108B">
                <w:rPr>
                  <w:rStyle w:val="Hyperlink"/>
                  <w:rFonts w:ascii="Times New Roman" w:hAnsi="Times New Roman" w:eastAsia="Times New Roman" w:cs="Times New Roman"/>
                  <w:b w:val="0"/>
                  <w:bCs w:val="0"/>
                  <w:i w:val="0"/>
                  <w:iCs w:val="0"/>
                  <w:strike w:val="0"/>
                  <w:dstrike w:val="0"/>
                  <w:sz w:val="24"/>
                  <w:szCs w:val="24"/>
                  <w:u w:val="none"/>
                  <w:lang w:val="da"/>
                </w:rPr>
                <w:t>11,538</w:t>
              </w:r>
            </w:hyperlink>
          </w:p>
          <w:p w:rsidR="7ECC108B" w:rsidP="7ECC108B" w:rsidRDefault="7ECC108B" w14:paraId="2CA8DC2F" w14:textId="4F3E35AD">
            <w:pPr>
              <w:rPr>
                <w:rFonts w:ascii="Times New Roman" w:hAnsi="Times New Roman" w:eastAsia="Times New Roman" w:cs="Times New Roman"/>
                <w:b w:val="0"/>
                <w:bCs w:val="0"/>
                <w:i w:val="0"/>
                <w:iCs w:val="0"/>
                <w:sz w:val="24"/>
                <w:szCs w:val="24"/>
              </w:rPr>
            </w:pPr>
          </w:p>
        </w:tc>
      </w:tr>
      <w:tr w:rsidR="7ECC108B" w:rsidTr="7ECC108B" w14:paraId="5D22A972">
        <w:trPr>
          <w:trHeight w:val="300"/>
        </w:trPr>
        <w:tc>
          <w:tcPr>
            <w:tcW w:w="68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1C7B966" w14:textId="74C8BAD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w:t>
            </w:r>
          </w:p>
        </w:tc>
        <w:tc>
          <w:tcPr>
            <w:tcW w:w="711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93A9C4B" w14:textId="3CBC3A4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TITLE-ABS-KEY </w:t>
            </w:r>
            <w:r w:rsidRPr="7ECC108B" w:rsidR="7ECC108B">
              <w:rPr>
                <w:rFonts w:ascii="Times New Roman" w:hAnsi="Times New Roman" w:eastAsia="Times New Roman" w:cs="Times New Roman"/>
                <w:b w:val="0"/>
                <w:bCs w:val="0"/>
                <w:i w:val="0"/>
                <w:iCs w:val="0"/>
                <w:sz w:val="24"/>
                <w:szCs w:val="24"/>
                <w:lang w:val="en-US"/>
              </w:rPr>
              <w:t>( interview</w:t>
            </w:r>
            <w:r w:rsidRPr="7ECC108B" w:rsidR="7ECC108B">
              <w:rPr>
                <w:rFonts w:ascii="Times New Roman" w:hAnsi="Times New Roman" w:eastAsia="Times New Roman" w:cs="Times New Roman"/>
                <w:b w:val="0"/>
                <w:bCs w:val="0"/>
                <w:i w:val="0"/>
                <w:iCs w:val="0"/>
                <w:sz w:val="24"/>
                <w:szCs w:val="24"/>
                <w:lang w:val="en-US"/>
              </w:rPr>
              <w:t xml:space="preserve">* OR experience* OR "qualitative research" OR qualitative OR descript* OR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w:t>
            </w:r>
          </w:p>
        </w:tc>
        <w:tc>
          <w:tcPr>
            <w:tcW w:w="121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AC48688" w14:textId="5D0A786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4,308,735</w:t>
            </w:r>
          </w:p>
          <w:p w:rsidR="7ECC108B" w:rsidP="7ECC108B" w:rsidRDefault="7ECC108B" w14:paraId="2492C5F8" w14:textId="7F0724C3">
            <w:pPr>
              <w:rPr>
                <w:rFonts w:ascii="Times New Roman" w:hAnsi="Times New Roman" w:eastAsia="Times New Roman" w:cs="Times New Roman"/>
                <w:b w:val="0"/>
                <w:bCs w:val="0"/>
                <w:i w:val="0"/>
                <w:iCs w:val="0"/>
                <w:sz w:val="24"/>
                <w:szCs w:val="24"/>
              </w:rPr>
            </w:pPr>
          </w:p>
        </w:tc>
      </w:tr>
      <w:tr w:rsidR="7ECC108B" w:rsidTr="7ECC108B" w14:paraId="797371BE">
        <w:trPr>
          <w:trHeight w:val="300"/>
        </w:trPr>
        <w:tc>
          <w:tcPr>
            <w:tcW w:w="68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F0D1F0F" w14:textId="295FBD8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6</w:t>
            </w:r>
          </w:p>
        </w:tc>
        <w:tc>
          <w:tcPr>
            <w:tcW w:w="711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3A0C148" w14:textId="140ABDA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 ( TITLE-ABS-KEY ( ( "Health Plan Implementation"  OR  "Diffusion of Innovation"  OR  "innovation diffusion"  OR  "Information dissemination*"  OR  "Evidence-Based Practice"  OR  implement*  OR  "knowledge transfer"  OR  "knowledg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xml:space="preserve">*"  OR  "knowledge use"  OR  "knowledge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 xml:space="preserve">*"  OR  "research adopt*"  OR  "research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research use"  OR  "research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OR  "evidence use"  OR  "Translation of knowledge"  OR  "translation of research"  OR  "translation of evidence"  OR  "transfer of knowledge"  OR  "transfer of research" ) ) )  AND  ( TITLE-ABS-KEY ( ( ( ( "chronic*"  OR  "</w:t>
            </w:r>
            <w:r w:rsidRPr="7ECC108B" w:rsidR="7ECC108B">
              <w:rPr>
                <w:rFonts w:ascii="Times New Roman" w:hAnsi="Times New Roman" w:eastAsia="Times New Roman" w:cs="Times New Roman"/>
                <w:b w:val="0"/>
                <w:bCs w:val="0"/>
                <w:i w:val="0"/>
                <w:iCs w:val="0"/>
                <w:sz w:val="24"/>
                <w:szCs w:val="24"/>
                <w:lang w:val="en-US"/>
              </w:rPr>
              <w:t>recurr</w:t>
            </w:r>
            <w:r w:rsidRPr="7ECC108B" w:rsidR="7ECC108B">
              <w:rPr>
                <w:rFonts w:ascii="Times New Roman" w:hAnsi="Times New Roman" w:eastAsia="Times New Roman" w:cs="Times New Roman"/>
                <w:b w:val="0"/>
                <w:bCs w:val="0"/>
                <w:i w:val="0"/>
                <w:iCs w:val="0"/>
                <w:sz w:val="24"/>
                <w:szCs w:val="24"/>
                <w:lang w:val="en-US"/>
              </w:rPr>
              <w:t>*"  OR  "</w:t>
            </w:r>
            <w:r w:rsidRPr="7ECC108B" w:rsidR="7ECC108B">
              <w:rPr>
                <w:rFonts w:ascii="Times New Roman" w:hAnsi="Times New Roman" w:eastAsia="Times New Roman" w:cs="Times New Roman"/>
                <w:b w:val="0"/>
                <w:bCs w:val="0"/>
                <w:i w:val="0"/>
                <w:iCs w:val="0"/>
                <w:sz w:val="24"/>
                <w:szCs w:val="24"/>
                <w:lang w:val="en-US"/>
              </w:rPr>
              <w:t>continu</w:t>
            </w:r>
            <w:r w:rsidRPr="7ECC108B" w:rsidR="7ECC108B">
              <w:rPr>
                <w:rFonts w:ascii="Times New Roman" w:hAnsi="Times New Roman" w:eastAsia="Times New Roman" w:cs="Times New Roman"/>
                <w:b w:val="0"/>
                <w:bCs w:val="0"/>
                <w:i w:val="0"/>
                <w:iCs w:val="0"/>
                <w:sz w:val="24"/>
                <w:szCs w:val="24"/>
                <w:lang w:val="en-US"/>
              </w:rPr>
              <w:t>*"  OR  "longstanding*"  OR  "persist*" ) ) ) )  AND  ( TITLE-ABS-KEY ( ( ( "pain*"  OR  "musculoskeletal*"  OR  "musculoskeletal system"  OR  "musculoskeletal diseases"  OR  "musculoskeletal and neural physiological phenomena"  OR  "arthralgia*"  OR  "</w:t>
            </w:r>
            <w:r w:rsidRPr="7ECC108B" w:rsidR="7ECC108B">
              <w:rPr>
                <w:rFonts w:ascii="Times New Roman" w:hAnsi="Times New Roman" w:eastAsia="Times New Roman" w:cs="Times New Roman"/>
                <w:b w:val="0"/>
                <w:bCs w:val="0"/>
                <w:i w:val="0"/>
                <w:iCs w:val="0"/>
                <w:sz w:val="24"/>
                <w:szCs w:val="24"/>
                <w:lang w:val="en-US"/>
              </w:rPr>
              <w:t>bursit</w:t>
            </w:r>
            <w:r w:rsidRPr="7ECC108B" w:rsidR="7ECC108B">
              <w:rPr>
                <w:rFonts w:ascii="Times New Roman" w:hAnsi="Times New Roman" w:eastAsia="Times New Roman" w:cs="Times New Roman"/>
                <w:b w:val="0"/>
                <w:bCs w:val="0"/>
                <w:i w:val="0"/>
                <w:iCs w:val="0"/>
                <w:sz w:val="24"/>
                <w:szCs w:val="24"/>
                <w:lang w:val="en-US"/>
              </w:rPr>
              <w:t>*"  OR  "</w:t>
            </w:r>
            <w:r w:rsidRPr="7ECC108B" w:rsidR="7ECC108B">
              <w:rPr>
                <w:rFonts w:ascii="Times New Roman" w:hAnsi="Times New Roman" w:eastAsia="Times New Roman" w:cs="Times New Roman"/>
                <w:b w:val="0"/>
                <w:bCs w:val="0"/>
                <w:i w:val="0"/>
                <w:iCs w:val="0"/>
                <w:sz w:val="24"/>
                <w:szCs w:val="24"/>
                <w:lang w:val="en-US"/>
              </w:rPr>
              <w:t>tendin</w:t>
            </w:r>
            <w:r w:rsidRPr="7ECC108B" w:rsidR="7ECC108B">
              <w:rPr>
                <w:rFonts w:ascii="Times New Roman" w:hAnsi="Times New Roman" w:eastAsia="Times New Roman" w:cs="Times New Roman"/>
                <w:b w:val="0"/>
                <w:bCs w:val="0"/>
                <w:i w:val="0"/>
                <w:iCs w:val="0"/>
                <w:sz w:val="24"/>
                <w:szCs w:val="24"/>
                <w:lang w:val="en-US"/>
              </w:rPr>
              <w:t xml:space="preserve">*"  OR  "tendon*"  OR  "myalgia*"  OR  "soft tissue </w:t>
            </w:r>
            <w:r w:rsidRPr="7ECC108B" w:rsidR="7ECC108B">
              <w:rPr>
                <w:rFonts w:ascii="Times New Roman" w:hAnsi="Times New Roman" w:eastAsia="Times New Roman" w:cs="Times New Roman"/>
                <w:b w:val="0"/>
                <w:bCs w:val="0"/>
                <w:i w:val="0"/>
                <w:iCs w:val="0"/>
                <w:sz w:val="24"/>
                <w:szCs w:val="24"/>
                <w:lang w:val="en-US"/>
              </w:rPr>
              <w:t>injur</w:t>
            </w:r>
            <w:r w:rsidRPr="7ECC108B" w:rsidR="7ECC108B">
              <w:rPr>
                <w:rFonts w:ascii="Times New Roman" w:hAnsi="Times New Roman" w:eastAsia="Times New Roman" w:cs="Times New Roman"/>
                <w:b w:val="0"/>
                <w:bCs w:val="0"/>
                <w:i w:val="0"/>
                <w:iCs w:val="0"/>
                <w:sz w:val="24"/>
                <w:szCs w:val="24"/>
                <w:lang w:val="en-US"/>
              </w:rPr>
              <w:t xml:space="preserve">*" ) ) ) ) ) )  AND  ( TITLE-ABS-KEY ( interview*  OR  experience*  OR  "Qualitative Research"  OR  qualitative  OR  descript*  OR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xml:space="preserve">* ) ) </w:t>
            </w:r>
          </w:p>
          <w:p w:rsidR="7ECC108B" w:rsidP="7ECC108B" w:rsidRDefault="7ECC108B" w14:paraId="628A2631" w14:textId="030B22CF">
            <w:pPr>
              <w:rPr>
                <w:rFonts w:ascii="Times New Roman" w:hAnsi="Times New Roman" w:eastAsia="Times New Roman" w:cs="Times New Roman"/>
                <w:b w:val="0"/>
                <w:bCs w:val="0"/>
                <w:i w:val="0"/>
                <w:iCs w:val="0"/>
                <w:sz w:val="24"/>
                <w:szCs w:val="24"/>
              </w:rPr>
            </w:pPr>
          </w:p>
        </w:tc>
        <w:tc>
          <w:tcPr>
            <w:tcW w:w="121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A516C31" w14:textId="61383CD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545</w:t>
            </w:r>
          </w:p>
          <w:p w:rsidR="7ECC108B" w:rsidP="7ECC108B" w:rsidRDefault="7ECC108B" w14:paraId="22229A58" w14:textId="5868AA1B">
            <w:pPr>
              <w:rPr>
                <w:rFonts w:ascii="Times New Roman" w:hAnsi="Times New Roman" w:eastAsia="Times New Roman" w:cs="Times New Roman"/>
                <w:b w:val="0"/>
                <w:bCs w:val="0"/>
                <w:i w:val="0"/>
                <w:iCs w:val="0"/>
                <w:sz w:val="24"/>
                <w:szCs w:val="24"/>
              </w:rPr>
            </w:pPr>
          </w:p>
        </w:tc>
      </w:tr>
      <w:tr w:rsidR="7ECC108B" w:rsidTr="7ECC108B" w14:paraId="4EC56DD5">
        <w:trPr>
          <w:trHeight w:val="300"/>
        </w:trPr>
        <w:tc>
          <w:tcPr>
            <w:tcW w:w="68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7246296" w14:textId="46ED76C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7</w:t>
            </w:r>
          </w:p>
        </w:tc>
        <w:tc>
          <w:tcPr>
            <w:tcW w:w="711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83C9062" w14:textId="0F23295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 ( TITLE-ABS-KEY ( ( "Health Plan Implementation"  OR  "Diffusion of Innovation"  OR  "innovation diffusion"  OR  "Information dissemination*"  OR  "Evidence-Based Practice"  OR  implement*  OR  "knowledge transfer"  OR  "knowledg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xml:space="preserve">*"  OR  "knowledge use"  OR  "knowledge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 xml:space="preserve">*"  OR  "research adopt*"  OR  "research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research use"  OR  "research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OR  "evidence use"  OR  "Translation of knowledge"  OR  "translation of research"  OR  "translation of evidence"  OR  "transfer of knowledge"  OR  "transfer of research" ) ) )  AND  ( TITLE-ABS-KEY ( ( ( ( "chronic*"  OR  "</w:t>
            </w:r>
            <w:r w:rsidRPr="7ECC108B" w:rsidR="7ECC108B">
              <w:rPr>
                <w:rFonts w:ascii="Times New Roman" w:hAnsi="Times New Roman" w:eastAsia="Times New Roman" w:cs="Times New Roman"/>
                <w:b w:val="0"/>
                <w:bCs w:val="0"/>
                <w:i w:val="0"/>
                <w:iCs w:val="0"/>
                <w:sz w:val="24"/>
                <w:szCs w:val="24"/>
                <w:lang w:val="en-US"/>
              </w:rPr>
              <w:t>recurr</w:t>
            </w:r>
            <w:r w:rsidRPr="7ECC108B" w:rsidR="7ECC108B">
              <w:rPr>
                <w:rFonts w:ascii="Times New Roman" w:hAnsi="Times New Roman" w:eastAsia="Times New Roman" w:cs="Times New Roman"/>
                <w:b w:val="0"/>
                <w:bCs w:val="0"/>
                <w:i w:val="0"/>
                <w:iCs w:val="0"/>
                <w:sz w:val="24"/>
                <w:szCs w:val="24"/>
                <w:lang w:val="en-US"/>
              </w:rPr>
              <w:t>*"  OR  "</w:t>
            </w:r>
            <w:r w:rsidRPr="7ECC108B" w:rsidR="7ECC108B">
              <w:rPr>
                <w:rFonts w:ascii="Times New Roman" w:hAnsi="Times New Roman" w:eastAsia="Times New Roman" w:cs="Times New Roman"/>
                <w:b w:val="0"/>
                <w:bCs w:val="0"/>
                <w:i w:val="0"/>
                <w:iCs w:val="0"/>
                <w:sz w:val="24"/>
                <w:szCs w:val="24"/>
                <w:lang w:val="en-US"/>
              </w:rPr>
              <w:t>continu</w:t>
            </w:r>
            <w:r w:rsidRPr="7ECC108B" w:rsidR="7ECC108B">
              <w:rPr>
                <w:rFonts w:ascii="Times New Roman" w:hAnsi="Times New Roman" w:eastAsia="Times New Roman" w:cs="Times New Roman"/>
                <w:b w:val="0"/>
                <w:bCs w:val="0"/>
                <w:i w:val="0"/>
                <w:iCs w:val="0"/>
                <w:sz w:val="24"/>
                <w:szCs w:val="24"/>
                <w:lang w:val="en-US"/>
              </w:rPr>
              <w:t>*"  OR  "longstanding*"  OR  "persist*" ) ) ) )  AND  ( TITLE-ABS-KEY ( ( ( "pain*"  OR  "musculoskeletal*"  OR  "musculoskeletal system"  OR  "musculoskeletal diseases"  OR  "musculoskeletal and neural physiological phenomena"  OR  "arthralgia*"  OR  "</w:t>
            </w:r>
            <w:r w:rsidRPr="7ECC108B" w:rsidR="7ECC108B">
              <w:rPr>
                <w:rFonts w:ascii="Times New Roman" w:hAnsi="Times New Roman" w:eastAsia="Times New Roman" w:cs="Times New Roman"/>
                <w:b w:val="0"/>
                <w:bCs w:val="0"/>
                <w:i w:val="0"/>
                <w:iCs w:val="0"/>
                <w:sz w:val="24"/>
                <w:szCs w:val="24"/>
                <w:lang w:val="en-US"/>
              </w:rPr>
              <w:t>bursit</w:t>
            </w:r>
            <w:r w:rsidRPr="7ECC108B" w:rsidR="7ECC108B">
              <w:rPr>
                <w:rFonts w:ascii="Times New Roman" w:hAnsi="Times New Roman" w:eastAsia="Times New Roman" w:cs="Times New Roman"/>
                <w:b w:val="0"/>
                <w:bCs w:val="0"/>
                <w:i w:val="0"/>
                <w:iCs w:val="0"/>
                <w:sz w:val="24"/>
                <w:szCs w:val="24"/>
                <w:lang w:val="en-US"/>
              </w:rPr>
              <w:t>*"  OR  "</w:t>
            </w:r>
            <w:r w:rsidRPr="7ECC108B" w:rsidR="7ECC108B">
              <w:rPr>
                <w:rFonts w:ascii="Times New Roman" w:hAnsi="Times New Roman" w:eastAsia="Times New Roman" w:cs="Times New Roman"/>
                <w:b w:val="0"/>
                <w:bCs w:val="0"/>
                <w:i w:val="0"/>
                <w:iCs w:val="0"/>
                <w:sz w:val="24"/>
                <w:szCs w:val="24"/>
                <w:lang w:val="en-US"/>
              </w:rPr>
              <w:t>tendin</w:t>
            </w:r>
            <w:r w:rsidRPr="7ECC108B" w:rsidR="7ECC108B">
              <w:rPr>
                <w:rFonts w:ascii="Times New Roman" w:hAnsi="Times New Roman" w:eastAsia="Times New Roman" w:cs="Times New Roman"/>
                <w:b w:val="0"/>
                <w:bCs w:val="0"/>
                <w:i w:val="0"/>
                <w:iCs w:val="0"/>
                <w:sz w:val="24"/>
                <w:szCs w:val="24"/>
                <w:lang w:val="en-US"/>
              </w:rPr>
              <w:t xml:space="preserve">*"  OR  "tendon*"  OR  "myalgia*"  OR  "soft tissue </w:t>
            </w:r>
            <w:r w:rsidRPr="7ECC108B" w:rsidR="7ECC108B">
              <w:rPr>
                <w:rFonts w:ascii="Times New Roman" w:hAnsi="Times New Roman" w:eastAsia="Times New Roman" w:cs="Times New Roman"/>
                <w:b w:val="0"/>
                <w:bCs w:val="0"/>
                <w:i w:val="0"/>
                <w:iCs w:val="0"/>
                <w:sz w:val="24"/>
                <w:szCs w:val="24"/>
                <w:lang w:val="en-US"/>
              </w:rPr>
              <w:t>injur</w:t>
            </w:r>
            <w:r w:rsidRPr="7ECC108B" w:rsidR="7ECC108B">
              <w:rPr>
                <w:rFonts w:ascii="Times New Roman" w:hAnsi="Times New Roman" w:eastAsia="Times New Roman" w:cs="Times New Roman"/>
                <w:b w:val="0"/>
                <w:bCs w:val="0"/>
                <w:i w:val="0"/>
                <w:iCs w:val="0"/>
                <w:sz w:val="24"/>
                <w:szCs w:val="24"/>
                <w:lang w:val="en-US"/>
              </w:rPr>
              <w:t xml:space="preserve">*" ) ) ) ) ) )  AND  ( TITLE-ABS-KEY ( interview*  OR  experience*  OR  "Qualitative Research"  OR  qualitative  OR  descript*  OR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 )  AND  ( EXCLUDE ( DOCTYPE ,  "re" ) )</w:t>
            </w:r>
          </w:p>
          <w:p w:rsidR="7ECC108B" w:rsidP="7ECC108B" w:rsidRDefault="7ECC108B" w14:paraId="66BF5C9B" w14:textId="6BED370A">
            <w:pPr>
              <w:rPr>
                <w:rFonts w:ascii="Times New Roman" w:hAnsi="Times New Roman" w:eastAsia="Times New Roman" w:cs="Times New Roman"/>
                <w:b w:val="0"/>
                <w:bCs w:val="0"/>
                <w:i w:val="0"/>
                <w:iCs w:val="0"/>
                <w:sz w:val="24"/>
                <w:szCs w:val="24"/>
              </w:rPr>
            </w:pPr>
          </w:p>
        </w:tc>
        <w:tc>
          <w:tcPr>
            <w:tcW w:w="121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E92C919" w14:textId="2C8A17E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514</w:t>
            </w:r>
          </w:p>
        </w:tc>
      </w:tr>
    </w:tbl>
    <w:p w:rsidR="7ECC108B" w:rsidP="7ECC108B" w:rsidRDefault="7ECC108B" w14:paraId="6C9492CD" w14:textId="008EE462">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p>
    <w:p w:rsidR="06B83F00" w:rsidP="7ECC108B" w:rsidRDefault="06B83F00" w14:paraId="1944E9EA" w14:textId="6478CDCA">
      <w:pPr>
        <w:pStyle w:val="Heading2"/>
        <w:keepNext w:val="1"/>
        <w:keepLines w:val="1"/>
        <w:spacing w:before="360" w:after="120"/>
        <w:ind w:firstLine="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da-DK"/>
        </w:rPr>
      </w:pPr>
      <w:r w:rsidRPr="7ECC108B" w:rsidR="06B83F0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Database: CINAHL</w:t>
      </w:r>
    </w:p>
    <w:p w:rsidR="06B83F00" w:rsidP="7ECC108B" w:rsidRDefault="06B83F00" w14:paraId="77356495" w14:textId="25C0EA67">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r w:rsidRPr="7ECC108B" w:rsidR="06B83F0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
        </w:rPr>
        <w:t>Date of Search: 20.02.2023</w:t>
      </w:r>
    </w:p>
    <w:p w:rsidR="7ECC108B" w:rsidP="7ECC108B" w:rsidRDefault="7ECC108B" w14:paraId="3828172C" w14:textId="7A5A5624">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p>
    <w:tbl>
      <w:tblPr>
        <w:tblStyle w:val="TableGrid"/>
        <w:tblW w:w="0" w:type="auto"/>
        <w:tblBorders>
          <w:top w:val="single" w:sz="6"/>
          <w:left w:val="single" w:sz="6"/>
          <w:bottom w:val="single" w:sz="6"/>
          <w:right w:val="single" w:sz="6"/>
        </w:tblBorders>
        <w:tblLayout w:type="fixed"/>
        <w:tblLook w:val="0000" w:firstRow="0" w:lastRow="0" w:firstColumn="0" w:lastColumn="0" w:noHBand="0" w:noVBand="0"/>
      </w:tblPr>
      <w:tblGrid>
        <w:gridCol w:w="678"/>
        <w:gridCol w:w="7140"/>
        <w:gridCol w:w="1197"/>
      </w:tblGrid>
      <w:tr w:rsidR="7ECC108B" w:rsidTr="7ECC108B" w14:paraId="0C85B126">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202A254" w14:textId="7A2299A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008B15F" w14:textId="3A60BAD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earch string/ Query</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1CE5C66" w14:textId="662E0A9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Results</w:t>
            </w:r>
          </w:p>
        </w:tc>
      </w:tr>
      <w:tr w:rsidR="7ECC108B" w:rsidTr="7ECC108B" w14:paraId="7C84CA14">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FCA61C6" w14:textId="7AB82E5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1</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ACFD574" w14:textId="302E7F6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MH "Pain+") OR (MH "Pelvic Pain") OR (MH "Knee Pain") OR (MH "Neck Pain") OR (MH "Back Pain") OR (MH "Myofascial Pain Syndromes") </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6B12BA2" w14:textId="343B12B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34,693</w:t>
            </w:r>
          </w:p>
          <w:p w:rsidR="7ECC108B" w:rsidP="7ECC108B" w:rsidRDefault="7ECC108B" w14:paraId="4B7C70A7" w14:textId="7BF5F26D">
            <w:pPr>
              <w:rPr>
                <w:rFonts w:ascii="Times New Roman" w:hAnsi="Times New Roman" w:eastAsia="Times New Roman" w:cs="Times New Roman"/>
                <w:b w:val="0"/>
                <w:bCs w:val="0"/>
                <w:i w:val="0"/>
                <w:iCs w:val="0"/>
                <w:sz w:val="24"/>
                <w:szCs w:val="24"/>
              </w:rPr>
            </w:pPr>
          </w:p>
        </w:tc>
      </w:tr>
      <w:tr w:rsidR="7ECC108B" w:rsidTr="7ECC108B" w14:paraId="62B82E25">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41BFA3F" w14:textId="50B2965D">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2</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F5FD535" w14:textId="17A9BBF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MH "Muscle Pain") OR (MH "Arthralgia+") OR (MH "Elbow Pain") OR (MH "Heel Pain") OR (MH "Shoulder Pain")</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6117F59" w14:textId="6BC1CFD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5,706</w:t>
            </w:r>
          </w:p>
        </w:tc>
      </w:tr>
      <w:tr w:rsidR="7ECC108B" w:rsidTr="7ECC108B" w14:paraId="3D147846">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8595798" w14:textId="67B3691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3</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B61A8B1" w14:textId="1087E0ED">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MH "Musculoskeletal System+") OR "Musculoskeletal System" OR (MH "Musculoskeletal Diseases+") OR "Musculoskeletal Diseases" OR (MH "Musculoskeletal Pain") OR "Musculoskeletal Pain" OR (MH "Bursitis") OR "</w:t>
            </w:r>
            <w:r w:rsidRPr="7ECC108B" w:rsidR="7ECC108B">
              <w:rPr>
                <w:rFonts w:ascii="Times New Roman" w:hAnsi="Times New Roman" w:eastAsia="Times New Roman" w:cs="Times New Roman"/>
                <w:b w:val="0"/>
                <w:bCs w:val="0"/>
                <w:i w:val="0"/>
                <w:iCs w:val="0"/>
                <w:sz w:val="24"/>
                <w:szCs w:val="24"/>
                <w:lang w:val="en-US"/>
              </w:rPr>
              <w:t>Bursit</w:t>
            </w:r>
            <w:r w:rsidRPr="7ECC108B" w:rsidR="7ECC108B">
              <w:rPr>
                <w:rFonts w:ascii="Times New Roman" w:hAnsi="Times New Roman" w:eastAsia="Times New Roman" w:cs="Times New Roman"/>
                <w:b w:val="0"/>
                <w:bCs w:val="0"/>
                <w:i w:val="0"/>
                <w:iCs w:val="0"/>
                <w:sz w:val="24"/>
                <w:szCs w:val="24"/>
                <w:lang w:val="en-US"/>
              </w:rPr>
              <w:t>" OR (MH "Tendinopathy+") OR (MH "Soft Tissue Injuries+")</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8181B98" w14:textId="138531A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10,450</w:t>
            </w:r>
          </w:p>
        </w:tc>
      </w:tr>
      <w:tr w:rsidR="7ECC108B" w:rsidTr="7ECC108B" w14:paraId="70F5665E">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3AE0F84" w14:textId="362F82B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4</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D77D69A" w14:textId="54D57DE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Pain* OR Musculoskeletal* OR “Myofascial pain*” OR arthralgia* OR </w:t>
            </w:r>
            <w:r w:rsidRPr="7ECC108B" w:rsidR="7ECC108B">
              <w:rPr>
                <w:rFonts w:ascii="Times New Roman" w:hAnsi="Times New Roman" w:eastAsia="Times New Roman" w:cs="Times New Roman"/>
                <w:b w:val="0"/>
                <w:bCs w:val="0"/>
                <w:i w:val="0"/>
                <w:iCs w:val="0"/>
                <w:sz w:val="24"/>
                <w:szCs w:val="24"/>
                <w:lang w:val="en-US"/>
              </w:rPr>
              <w:t>Tendin</w:t>
            </w:r>
            <w:r w:rsidRPr="7ECC108B" w:rsidR="7ECC108B">
              <w:rPr>
                <w:rFonts w:ascii="Times New Roman" w:hAnsi="Times New Roman" w:eastAsia="Times New Roman" w:cs="Times New Roman"/>
                <w:b w:val="0"/>
                <w:bCs w:val="0"/>
                <w:i w:val="0"/>
                <w:iCs w:val="0"/>
                <w:sz w:val="24"/>
                <w:szCs w:val="24"/>
                <w:lang w:val="en-US"/>
              </w:rPr>
              <w:t xml:space="preserve">* OR Tendon* OR Myalgia* OR Joint OR "Muscle pain* OR "Soft tissue </w:t>
            </w:r>
            <w:r w:rsidRPr="7ECC108B" w:rsidR="7ECC108B">
              <w:rPr>
                <w:rFonts w:ascii="Times New Roman" w:hAnsi="Times New Roman" w:eastAsia="Times New Roman" w:cs="Times New Roman"/>
                <w:b w:val="0"/>
                <w:bCs w:val="0"/>
                <w:i w:val="0"/>
                <w:iCs w:val="0"/>
                <w:sz w:val="24"/>
                <w:szCs w:val="24"/>
                <w:lang w:val="en-US"/>
              </w:rPr>
              <w:t>injur</w:t>
            </w:r>
            <w:r w:rsidRPr="7ECC108B" w:rsidR="7ECC108B">
              <w:rPr>
                <w:rFonts w:ascii="Times New Roman" w:hAnsi="Times New Roman" w:eastAsia="Times New Roman" w:cs="Times New Roman"/>
                <w:b w:val="0"/>
                <w:bCs w:val="0"/>
                <w:i w:val="0"/>
                <w:iCs w:val="0"/>
                <w:sz w:val="24"/>
                <w:szCs w:val="24"/>
                <w:lang w:val="en-US"/>
              </w:rPr>
              <w:t>*" OR back OR Spinal OR sciatica OR sciatic OR lumbar OR Lumbago OR pelvic OR Neck OR Arm OR Shoulder OR Elbow OR Hand OR Wrist OR Leg OR Hip OR Knee OR Heel OR Ankle OR Foot</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C410045" w14:textId="750C15D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011,977</w:t>
            </w:r>
          </w:p>
        </w:tc>
      </w:tr>
      <w:tr w:rsidR="7ECC108B" w:rsidTr="7ECC108B" w14:paraId="10BF65BB">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288A7B1" w14:textId="2598044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5</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D2846A6" w14:textId="39F40BD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S1 OR S2 OR S3 OR S4:</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C726999" w14:textId="285FE22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240,859</w:t>
            </w:r>
          </w:p>
        </w:tc>
      </w:tr>
      <w:tr w:rsidR="7ECC108B" w:rsidTr="7ECC108B" w14:paraId="2B612C96">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3E45A2D" w14:textId="63291C5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6</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CC4BF29" w14:textId="54FC373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Chronic* OR </w:t>
            </w:r>
            <w:r w:rsidRPr="7ECC108B" w:rsidR="7ECC108B">
              <w:rPr>
                <w:rFonts w:ascii="Times New Roman" w:hAnsi="Times New Roman" w:eastAsia="Times New Roman" w:cs="Times New Roman"/>
                <w:b w:val="0"/>
                <w:bCs w:val="0"/>
                <w:i w:val="0"/>
                <w:iCs w:val="0"/>
                <w:sz w:val="24"/>
                <w:szCs w:val="24"/>
                <w:lang w:val="en-US"/>
              </w:rPr>
              <w:t>Recurr</w:t>
            </w:r>
            <w:r w:rsidRPr="7ECC108B" w:rsidR="7ECC108B">
              <w:rPr>
                <w:rFonts w:ascii="Times New Roman" w:hAnsi="Times New Roman" w:eastAsia="Times New Roman" w:cs="Times New Roman"/>
                <w:b w:val="0"/>
                <w:bCs w:val="0"/>
                <w:i w:val="0"/>
                <w:iCs w:val="0"/>
                <w:sz w:val="24"/>
                <w:szCs w:val="24"/>
                <w:lang w:val="en-US"/>
              </w:rPr>
              <w:t xml:space="preserve">* OR Continu* OR Longstanding* OR </w:t>
            </w:r>
            <w:r w:rsidRPr="7ECC108B" w:rsidR="7ECC108B">
              <w:rPr>
                <w:rFonts w:ascii="Times New Roman" w:hAnsi="Times New Roman" w:eastAsia="Times New Roman" w:cs="Times New Roman"/>
                <w:b w:val="0"/>
                <w:bCs w:val="0"/>
                <w:i w:val="0"/>
                <w:iCs w:val="0"/>
                <w:sz w:val="24"/>
                <w:szCs w:val="24"/>
                <w:lang w:val="en-US"/>
              </w:rPr>
              <w:t>Persist</w:t>
            </w:r>
            <w:r w:rsidRPr="7ECC108B" w:rsidR="7ECC108B">
              <w:rPr>
                <w:rFonts w:ascii="Times New Roman" w:hAnsi="Times New Roman" w:eastAsia="Times New Roman" w:cs="Times New Roman"/>
                <w:b w:val="0"/>
                <w:bCs w:val="0"/>
                <w:i w:val="0"/>
                <w:iCs w:val="0"/>
                <w:sz w:val="24"/>
                <w:szCs w:val="24"/>
                <w:lang w:val="en-US"/>
              </w:rPr>
              <w:t xml:space="preserve">* </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5C677B3" w14:textId="3C0FA0E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000,982</w:t>
            </w:r>
          </w:p>
        </w:tc>
      </w:tr>
      <w:tr w:rsidR="7ECC108B" w:rsidTr="7ECC108B" w14:paraId="3BEA0100">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53DDF1F" w14:textId="7CA0EFA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7</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2C9F22F" w14:textId="4E7DFE7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5 AND S6</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0235F1A" w14:textId="5C2126E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32,800</w:t>
            </w:r>
          </w:p>
        </w:tc>
      </w:tr>
      <w:tr w:rsidR="7ECC108B" w:rsidTr="7ECC108B" w14:paraId="09F6F833">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B41B672" w14:textId="3848CE9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8</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F648074" w14:textId="6F80C35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 "Health Plan Implementation" OR (MH "Health and Welfare Planning+") OR (MH "Health Facility Planning+")</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6326227" w14:textId="5BBDA32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91,720</w:t>
            </w:r>
          </w:p>
          <w:p w:rsidR="7ECC108B" w:rsidP="7ECC108B" w:rsidRDefault="7ECC108B" w14:paraId="7D2A0C50" w14:textId="6F5A25F2">
            <w:pPr>
              <w:rPr>
                <w:rFonts w:ascii="Times New Roman" w:hAnsi="Times New Roman" w:eastAsia="Times New Roman" w:cs="Times New Roman"/>
                <w:b w:val="0"/>
                <w:bCs w:val="0"/>
                <w:i w:val="0"/>
                <w:iCs w:val="0"/>
                <w:sz w:val="24"/>
                <w:szCs w:val="24"/>
              </w:rPr>
            </w:pPr>
          </w:p>
        </w:tc>
      </w:tr>
      <w:tr w:rsidR="7ECC108B" w:rsidTr="7ECC108B" w14:paraId="6EC498B9">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968B6F1" w14:textId="445CD6A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9</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6D1CCD8" w14:textId="1171288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 (MH "Diffusion of Innovation+") OR "Diffusion of Innovation"</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EC48458" w14:textId="308DF4E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9,154</w:t>
            </w:r>
          </w:p>
        </w:tc>
      </w:tr>
      <w:tr w:rsidR="7ECC108B" w:rsidTr="7ECC108B" w14:paraId="20BABCED">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4984F16" w14:textId="407F403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10</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F978D25" w14:textId="3500D4C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 (MH "Translational Medical Research") OR "Translational Research, Biomedical"</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9FA058F" w14:textId="65155C2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08</w:t>
            </w:r>
          </w:p>
        </w:tc>
      </w:tr>
      <w:tr w:rsidR="7ECC108B" w:rsidTr="7ECC108B" w14:paraId="249ABFF1">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262CEB1" w14:textId="49F4CB4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11</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BD8DA01" w14:textId="39DA3DD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 (MH "Selective Dissemination of Information") OR "Information Dissemination"</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8EDA6DC" w14:textId="383A741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38</w:t>
            </w:r>
          </w:p>
        </w:tc>
      </w:tr>
      <w:tr w:rsidR="7ECC108B" w:rsidTr="7ECC108B" w14:paraId="3C34C570">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C7685E6" w14:textId="6D80189A">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12</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F3A86A3" w14:textId="774B21E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 (MH "Professional Practice, Evidence-Based+") OR (MH "Occupational Therapy Practice, Evidence-Based") OR (MH "Physical Therapy Practice, Evidence-Based") OR (MH "Medical Practice, Evidence-Based") OR "Evidence-Based Practice"</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9AB4F06" w14:textId="340693E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89,511</w:t>
            </w:r>
          </w:p>
        </w:tc>
      </w:tr>
      <w:tr w:rsidR="7ECC108B" w:rsidTr="7ECC108B" w14:paraId="2AF6B465">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9537D94" w14:textId="75F6A9D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13</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7A9E116" w14:textId="10FD3BC0">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implement* OR "knowledge transfer*" OR "knowledg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knowledg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xml:space="preserve">*" OR "knowledge use" OR "knowledge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disseminat</w:t>
            </w:r>
            <w:r w:rsidRPr="7ECC108B" w:rsidR="7ECC108B">
              <w:rPr>
                <w:rFonts w:ascii="Times New Roman" w:hAnsi="Times New Roman" w:eastAsia="Times New Roman" w:cs="Times New Roman"/>
                <w:b w:val="0"/>
                <w:bCs w:val="0"/>
                <w:i w:val="0"/>
                <w:iCs w:val="0"/>
                <w:sz w:val="24"/>
                <w:szCs w:val="24"/>
                <w:lang w:val="en-US"/>
              </w:rPr>
              <w:t>*" OR "research adopt*"</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C99A1C1" w14:textId="076353A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80,729</w:t>
            </w:r>
          </w:p>
        </w:tc>
      </w:tr>
      <w:tr w:rsidR="7ECC108B" w:rsidTr="7ECC108B" w14:paraId="688DD5FC">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46AA791" w14:textId="02323FC5">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14</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8C71961" w14:textId="776E72D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 "</w:t>
            </w:r>
            <w:r w:rsidRPr="7ECC108B" w:rsidR="7ECC108B">
              <w:rPr>
                <w:rFonts w:ascii="Times New Roman" w:hAnsi="Times New Roman" w:eastAsia="Times New Roman" w:cs="Times New Roman"/>
                <w:b w:val="0"/>
                <w:bCs w:val="0"/>
                <w:i w:val="0"/>
                <w:iCs w:val="0"/>
                <w:sz w:val="24"/>
                <w:szCs w:val="24"/>
                <w:lang w:val="en-US"/>
              </w:rPr>
              <w:t>research</w:t>
            </w:r>
            <w:r w:rsidRPr="7ECC108B" w:rsidR="7ECC108B">
              <w:rPr>
                <w:rFonts w:ascii="Times New Roman" w:hAnsi="Times New Roman" w:eastAsia="Times New Roman" w:cs="Times New Roman"/>
                <w:b w:val="0"/>
                <w:bCs w:val="0"/>
                <w:i w:val="0"/>
                <w:iCs w:val="0"/>
                <w:sz w:val="24"/>
                <w:szCs w:val="24"/>
                <w:lang w:val="en-US"/>
              </w:rPr>
              <w:t xml:space="preserve"> </w:t>
            </w:r>
            <w:r w:rsidRPr="7ECC108B" w:rsidR="7ECC108B">
              <w:rPr>
                <w:rFonts w:ascii="Times New Roman" w:hAnsi="Times New Roman" w:eastAsia="Times New Roman" w:cs="Times New Roman"/>
                <w:b w:val="0"/>
                <w:bCs w:val="0"/>
                <w:i w:val="0"/>
                <w:iCs w:val="0"/>
                <w:sz w:val="24"/>
                <w:szCs w:val="24"/>
                <w:lang w:val="en-US"/>
              </w:rPr>
              <w:t>chang</w:t>
            </w:r>
            <w:r w:rsidRPr="7ECC108B" w:rsidR="7ECC108B">
              <w:rPr>
                <w:rFonts w:ascii="Times New Roman" w:hAnsi="Times New Roman" w:eastAsia="Times New Roman" w:cs="Times New Roman"/>
                <w:b w:val="0"/>
                <w:bCs w:val="0"/>
                <w:i w:val="0"/>
                <w:iCs w:val="0"/>
                <w:sz w:val="24"/>
                <w:szCs w:val="24"/>
                <w:lang w:val="en-US"/>
              </w:rPr>
              <w:t xml:space="preserve">*" OR "research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xml:space="preserve">*" OR "research use" OR "research </w:t>
            </w:r>
            <w:r w:rsidRPr="7ECC108B" w:rsidR="7ECC108B">
              <w:rPr>
                <w:rFonts w:ascii="Times New Roman" w:hAnsi="Times New Roman" w:eastAsia="Times New Roman" w:cs="Times New Roman"/>
                <w:b w:val="0"/>
                <w:bCs w:val="0"/>
                <w:i w:val="0"/>
                <w:iCs w:val="0"/>
                <w:sz w:val="24"/>
                <w:szCs w:val="24"/>
                <w:lang w:val="en-US"/>
              </w:rPr>
              <w:t>communicat</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translat</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utili</w:t>
            </w:r>
            <w:r w:rsidRPr="7ECC108B" w:rsidR="7ECC108B">
              <w:rPr>
                <w:rFonts w:ascii="Times New Roman" w:hAnsi="Times New Roman" w:eastAsia="Times New Roman" w:cs="Times New Roman"/>
                <w:b w:val="0"/>
                <w:bCs w:val="0"/>
                <w:i w:val="0"/>
                <w:iCs w:val="0"/>
                <w:sz w:val="24"/>
                <w:szCs w:val="24"/>
                <w:lang w:val="en-US"/>
              </w:rPr>
              <w:t xml:space="preserve">*" OR "evidence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OR "evidence use" OR "Translation of knowledge" OR "translation of research" OR "translation of evidence" OR "transfer of knowledge"</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A1BE921" w14:textId="71A484F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7,852</w:t>
            </w:r>
          </w:p>
        </w:tc>
      </w:tr>
      <w:tr w:rsidR="7ECC108B" w:rsidTr="7ECC108B" w14:paraId="281458D5">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37BCAE5" w14:textId="20DAC4E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15</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5F53607" w14:textId="1257468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w:t>
            </w:r>
            <w:r w:rsidRPr="7ECC108B" w:rsidR="7ECC108B">
              <w:rPr>
                <w:rFonts w:ascii="Times New Roman" w:hAnsi="Times New Roman" w:eastAsia="Times New Roman" w:cs="Times New Roman"/>
                <w:b w:val="0"/>
                <w:bCs w:val="0"/>
                <w:i w:val="0"/>
                <w:iCs w:val="0"/>
                <w:sz w:val="24"/>
                <w:szCs w:val="24"/>
                <w:lang w:val="en-US"/>
              </w:rPr>
              <w:t>transfer</w:t>
            </w:r>
            <w:r w:rsidRPr="7ECC108B" w:rsidR="7ECC108B">
              <w:rPr>
                <w:rFonts w:ascii="Times New Roman" w:hAnsi="Times New Roman" w:eastAsia="Times New Roman" w:cs="Times New Roman"/>
                <w:b w:val="0"/>
                <w:bCs w:val="0"/>
                <w:i w:val="0"/>
                <w:iCs w:val="0"/>
                <w:sz w:val="24"/>
                <w:szCs w:val="24"/>
                <w:lang w:val="en-US"/>
              </w:rPr>
              <w:t xml:space="preserve"> of research" OR "transfer of evidence"</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0619B65" w14:textId="16E2218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42</w:t>
            </w:r>
          </w:p>
        </w:tc>
      </w:tr>
      <w:tr w:rsidR="7ECC108B" w:rsidTr="7ECC108B" w14:paraId="5CBEEA38">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40D96E7" w14:textId="575E6F1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16</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737D940" w14:textId="2CBA20C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 S8 OR S9 OR S10 OR S11 OR S12 OR S13 OR S14 OR S15</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DBF78A3" w14:textId="647C6E1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49,389</w:t>
            </w:r>
          </w:p>
        </w:tc>
      </w:tr>
      <w:tr w:rsidR="7ECC108B" w:rsidTr="7ECC108B" w14:paraId="41EE616B">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079A20A" w14:textId="1F225D2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17</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5B89EF7" w14:textId="50BFDF7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7 AND S16</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431E7E0" w14:textId="38E5801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3,566</w:t>
            </w:r>
          </w:p>
        </w:tc>
      </w:tr>
      <w:tr w:rsidR="7ECC108B" w:rsidTr="7ECC108B" w14:paraId="68167DEA">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4495254" w14:textId="20E1E3E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18</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4C6ED66" w14:textId="761ACDC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MH "Interviews+") OR (MH "Qualitative Studies+") OR (MH "Focus Groups")</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33037A1" w14:textId="662C81C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39,860</w:t>
            </w:r>
          </w:p>
          <w:p w:rsidR="7ECC108B" w:rsidP="7ECC108B" w:rsidRDefault="7ECC108B" w14:paraId="6A926BF5" w14:textId="3E94AA15">
            <w:pPr>
              <w:rPr>
                <w:rFonts w:ascii="Times New Roman" w:hAnsi="Times New Roman" w:eastAsia="Times New Roman" w:cs="Times New Roman"/>
                <w:b w:val="0"/>
                <w:bCs w:val="0"/>
                <w:i w:val="0"/>
                <w:iCs w:val="0"/>
                <w:sz w:val="24"/>
                <w:szCs w:val="24"/>
              </w:rPr>
            </w:pPr>
          </w:p>
        </w:tc>
      </w:tr>
      <w:tr w:rsidR="7ECC108B" w:rsidTr="7ECC108B" w14:paraId="66E34F9E">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CD2AAD1" w14:textId="6C1A02E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19</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1196564" w14:textId="52B1736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interview* OR experience* OR qualitative OR descript* OR editorial* OR </w:t>
            </w:r>
            <w:r w:rsidRPr="7ECC108B" w:rsidR="7ECC108B">
              <w:rPr>
                <w:rFonts w:ascii="Times New Roman" w:hAnsi="Times New Roman" w:eastAsia="Times New Roman" w:cs="Times New Roman"/>
                <w:b w:val="0"/>
                <w:bCs w:val="0"/>
                <w:i w:val="0"/>
                <w:iCs w:val="0"/>
                <w:sz w:val="24"/>
                <w:szCs w:val="24"/>
                <w:lang w:val="en-US"/>
              </w:rPr>
              <w:t>evaluat</w:t>
            </w:r>
            <w:r w:rsidRPr="7ECC108B" w:rsidR="7ECC108B">
              <w:rPr>
                <w:rFonts w:ascii="Times New Roman" w:hAnsi="Times New Roman" w:eastAsia="Times New Roman" w:cs="Times New Roman"/>
                <w:b w:val="0"/>
                <w:bCs w:val="0"/>
                <w:i w:val="0"/>
                <w:iCs w:val="0"/>
                <w:sz w:val="24"/>
                <w:szCs w:val="24"/>
                <w:lang w:val="en-US"/>
              </w:rPr>
              <w:t>* OR “focus group*”</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41AD769" w14:textId="76D5A17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672,362</w:t>
            </w:r>
          </w:p>
        </w:tc>
      </w:tr>
      <w:tr w:rsidR="7ECC108B" w:rsidTr="7ECC108B" w14:paraId="73DE46FA">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EBD0A1E" w14:textId="3EA6ADC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20</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03CE5BD" w14:textId="0BECE5C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18 OR S19</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47C2CBC" w14:textId="5B8ACCC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678,893</w:t>
            </w:r>
          </w:p>
        </w:tc>
      </w:tr>
      <w:tr w:rsidR="7ECC108B" w:rsidTr="7ECC108B" w14:paraId="41AC46A9">
        <w:trPr>
          <w:trHeight w:val="300"/>
        </w:trPr>
        <w:tc>
          <w:tcPr>
            <w:tcW w:w="67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0336C4F" w14:textId="4EC37E0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21</w:t>
            </w:r>
          </w:p>
        </w:tc>
        <w:tc>
          <w:tcPr>
            <w:tcW w:w="7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A76BFD9" w14:textId="68B53D0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S17 AND S20</w:t>
            </w:r>
          </w:p>
        </w:tc>
        <w:tc>
          <w:tcPr>
            <w:tcW w:w="119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DE4E0E2" w14:textId="2242C7D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8,435</w:t>
            </w:r>
          </w:p>
        </w:tc>
      </w:tr>
    </w:tbl>
    <w:p w:rsidR="7ECC108B" w:rsidP="7ECC108B" w:rsidRDefault="7ECC108B" w14:paraId="2560213D" w14:textId="19A8C4D6">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p>
    <w:p w:rsidR="06B83F00" w:rsidP="7ECC108B" w:rsidRDefault="06B83F00" w14:paraId="6ADFB686" w14:textId="37834705">
      <w:pPr>
        <w:pStyle w:val="Heading2"/>
        <w:keepNext w:val="1"/>
        <w:keepLines w:val="1"/>
        <w:spacing w:before="360" w:after="12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da-DK"/>
        </w:rPr>
      </w:pPr>
      <w:r w:rsidRPr="7ECC108B" w:rsidR="06B83F0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da"/>
        </w:rPr>
        <w:t>Database: APA PsycInfo</w:t>
      </w:r>
    </w:p>
    <w:p w:rsidR="06B83F00" w:rsidP="7ECC108B" w:rsidRDefault="06B83F00" w14:paraId="1A8E3F3D" w14:textId="39A05ECA">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r w:rsidRPr="7ECC108B" w:rsidR="06B83F0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
        </w:rPr>
        <w:t>Date of Search: 21.02.2023</w:t>
      </w:r>
    </w:p>
    <w:p w:rsidR="7ECC108B" w:rsidP="7ECC108B" w:rsidRDefault="7ECC108B" w14:paraId="066E1FF8" w14:textId="779B7DC1">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p>
    <w:tbl>
      <w:tblPr>
        <w:tblStyle w:val="TableGrid"/>
        <w:tblW w:w="0" w:type="auto"/>
        <w:tblBorders>
          <w:top w:val="single" w:sz="6"/>
          <w:left w:val="single" w:sz="6"/>
          <w:bottom w:val="single" w:sz="6"/>
          <w:right w:val="single" w:sz="6"/>
        </w:tblBorders>
        <w:tblLayout w:type="fixed"/>
        <w:tblLook w:val="0000" w:firstRow="0" w:lastRow="0" w:firstColumn="0" w:lastColumn="0" w:noHBand="0" w:noVBand="0"/>
      </w:tblPr>
      <w:tblGrid>
        <w:gridCol w:w="650"/>
        <w:gridCol w:w="7195"/>
        <w:gridCol w:w="1170"/>
      </w:tblGrid>
      <w:tr w:rsidR="7ECC108B" w:rsidTr="7ECC108B" w14:paraId="45F82CD5">
        <w:trPr>
          <w:trHeight w:val="300"/>
        </w:trPr>
        <w:tc>
          <w:tcPr>
            <w:tcW w:w="65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1633590" w14:textId="544603A1">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w:t>
            </w:r>
          </w:p>
        </w:tc>
        <w:tc>
          <w:tcPr>
            <w:tcW w:w="719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7330EE8" w14:textId="6B05D75F">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sz w:val="24"/>
                <w:szCs w:val="24"/>
                <w:lang w:val="da"/>
              </w:rPr>
              <w:t xml:space="preserve">Search string/ </w:t>
            </w:r>
            <w:r w:rsidRPr="7ECC108B" w:rsidR="7ECC108B">
              <w:rPr>
                <w:rFonts w:ascii="Times New Roman" w:hAnsi="Times New Roman" w:eastAsia="Times New Roman" w:cs="Times New Roman"/>
                <w:b w:val="0"/>
                <w:bCs w:val="0"/>
                <w:i w:val="0"/>
                <w:iCs w:val="0"/>
                <w:color w:val="333333"/>
                <w:sz w:val="24"/>
                <w:szCs w:val="24"/>
                <w:lang w:val="da"/>
              </w:rPr>
              <w:t>Query</w:t>
            </w:r>
          </w:p>
        </w:tc>
        <w:tc>
          <w:tcPr>
            <w:tcW w:w="117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B86BBCF" w14:textId="6D5F158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Results</w:t>
            </w:r>
          </w:p>
        </w:tc>
      </w:tr>
      <w:tr w:rsidR="7ECC108B" w:rsidTr="7ECC108B" w14:paraId="7967AD96">
        <w:trPr>
          <w:trHeight w:val="300"/>
        </w:trPr>
        <w:tc>
          <w:tcPr>
            <w:tcW w:w="65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096B5AF" w14:textId="5F852F0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w:t>
            </w:r>
          </w:p>
        </w:tc>
        <w:tc>
          <w:tcPr>
            <w:tcW w:w="719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ED3E10A" w14:textId="7B9D8D58">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en-US"/>
              </w:rPr>
              <w:t xml:space="preserve">((Any Field: (Pain*.mp))) </w:t>
            </w:r>
            <w:r w:rsidRPr="7ECC108B" w:rsidR="7ECC108B">
              <w:rPr>
                <w:rFonts w:ascii="Times New Roman" w:hAnsi="Times New Roman" w:eastAsia="Times New Roman" w:cs="Times New Roman"/>
                <w:b w:val="0"/>
                <w:bCs w:val="0"/>
                <w:i w:val="1"/>
                <w:iCs w:val="1"/>
                <w:sz w:val="24"/>
                <w:szCs w:val="24"/>
                <w:lang w:val="en-US"/>
              </w:rPr>
              <w:t>OR</w:t>
            </w:r>
            <w:r w:rsidRPr="7ECC108B" w:rsidR="7ECC108B">
              <w:rPr>
                <w:rFonts w:ascii="Times New Roman" w:hAnsi="Times New Roman" w:eastAsia="Times New Roman" w:cs="Times New Roman"/>
                <w:b w:val="0"/>
                <w:bCs w:val="0"/>
                <w:i w:val="0"/>
                <w:iCs w:val="0"/>
                <w:sz w:val="24"/>
                <w:szCs w:val="24"/>
                <w:lang w:val="en-US"/>
              </w:rPr>
              <w:t xml:space="preserve"> ((Any Field: (Pain*)))</w:t>
            </w:r>
          </w:p>
        </w:tc>
        <w:tc>
          <w:tcPr>
            <w:tcW w:w="117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DED1840" w14:textId="63C1175C">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51,440</w:t>
            </w:r>
          </w:p>
        </w:tc>
      </w:tr>
      <w:tr w:rsidR="7ECC108B" w:rsidTr="7ECC108B" w14:paraId="253DC733">
        <w:trPr>
          <w:trHeight w:val="300"/>
        </w:trPr>
        <w:tc>
          <w:tcPr>
            <w:tcW w:w="65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262E57B" w14:textId="0B274776">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2</w:t>
            </w:r>
          </w:p>
        </w:tc>
        <w:tc>
          <w:tcPr>
            <w:tcW w:w="719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A4CA362" w14:textId="67BFE362">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Any Field: Musculoskeletal*</w:t>
            </w:r>
          </w:p>
        </w:tc>
        <w:tc>
          <w:tcPr>
            <w:tcW w:w="117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6A14F8A" w14:textId="213D5A89">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1,221</w:t>
            </w:r>
          </w:p>
        </w:tc>
      </w:tr>
      <w:tr w:rsidR="7ECC108B" w:rsidTr="7ECC108B" w14:paraId="0A1921AD">
        <w:trPr>
          <w:trHeight w:val="300"/>
        </w:trPr>
        <w:tc>
          <w:tcPr>
            <w:tcW w:w="65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9E2CBC9" w14:textId="3CF3A42B">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3</w:t>
            </w:r>
          </w:p>
        </w:tc>
        <w:tc>
          <w:tcPr>
            <w:tcW w:w="719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555EDCF" w14:textId="356A4BEC">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en-US"/>
              </w:rPr>
              <w:t xml:space="preserve">Any Field: back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pinal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ciatic* </w:t>
            </w:r>
            <w:r w:rsidRPr="7ECC108B" w:rsidR="7ECC108B">
              <w:rPr>
                <w:rFonts w:ascii="Times New Roman" w:hAnsi="Times New Roman" w:eastAsia="Times New Roman" w:cs="Times New Roman"/>
                <w:b w:val="0"/>
                <w:bCs w:val="0"/>
                <w:i w:val="1"/>
                <w:iCs w:val="1"/>
                <w:color w:val="333333"/>
                <w:sz w:val="24"/>
                <w:szCs w:val="24"/>
                <w:lang w:val="en-US"/>
              </w:rPr>
              <w:t xml:space="preserve">OR </w:t>
            </w:r>
            <w:r w:rsidRPr="7ECC108B" w:rsidR="7ECC108B">
              <w:rPr>
                <w:rFonts w:ascii="Times New Roman" w:hAnsi="Times New Roman" w:eastAsia="Times New Roman" w:cs="Times New Roman"/>
                <w:b w:val="0"/>
                <w:bCs w:val="0"/>
                <w:i w:val="0"/>
                <w:iCs w:val="0"/>
                <w:color w:val="333333"/>
                <w:sz w:val="24"/>
                <w:szCs w:val="24"/>
                <w:lang w:val="en-US"/>
              </w:rPr>
              <w:t xml:space="preserve">Any Field: lumbar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umbago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pelvic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neck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arm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houlder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lbow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and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ris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eg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ip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e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eel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ankl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foo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Arthralgia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t>
            </w:r>
            <w:r w:rsidRPr="7ECC108B" w:rsidR="7ECC108B">
              <w:rPr>
                <w:rFonts w:ascii="Times New Roman" w:hAnsi="Times New Roman" w:eastAsia="Times New Roman" w:cs="Times New Roman"/>
                <w:b w:val="0"/>
                <w:bCs w:val="0"/>
                <w:i w:val="0"/>
                <w:iCs w:val="0"/>
                <w:color w:val="333333"/>
                <w:sz w:val="24"/>
                <w:szCs w:val="24"/>
                <w:lang w:val="en-US"/>
              </w:rPr>
              <w:t>Bursi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endinopathy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oft tissue </w:t>
            </w:r>
            <w:r w:rsidRPr="7ECC108B" w:rsidR="7ECC108B">
              <w:rPr>
                <w:rFonts w:ascii="Times New Roman" w:hAnsi="Times New Roman" w:eastAsia="Times New Roman" w:cs="Times New Roman"/>
                <w:b w:val="0"/>
                <w:bCs w:val="0"/>
                <w:i w:val="0"/>
                <w:iCs w:val="0"/>
                <w:color w:val="333333"/>
                <w:sz w:val="24"/>
                <w:szCs w:val="24"/>
                <w:lang w:val="en-US"/>
              </w:rPr>
              <w:t>injur</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t>
            </w:r>
            <w:r w:rsidRPr="7ECC108B" w:rsidR="7ECC108B">
              <w:rPr>
                <w:rFonts w:ascii="Times New Roman" w:hAnsi="Times New Roman" w:eastAsia="Times New Roman" w:cs="Times New Roman"/>
                <w:b w:val="0"/>
                <w:bCs w:val="0"/>
                <w:i w:val="0"/>
                <w:iCs w:val="0"/>
                <w:color w:val="333333"/>
                <w:sz w:val="24"/>
                <w:szCs w:val="24"/>
                <w:lang w:val="en-US"/>
              </w:rPr>
              <w:t>Tendin</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endon*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Myalgia*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Joint*</w:t>
            </w:r>
          </w:p>
        </w:tc>
        <w:tc>
          <w:tcPr>
            <w:tcW w:w="117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D8FCF0F" w14:textId="59AA9138">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da"/>
              </w:rPr>
              <w:t>308,247</w:t>
            </w:r>
          </w:p>
        </w:tc>
      </w:tr>
      <w:tr w:rsidR="7ECC108B" w:rsidTr="7ECC108B" w14:paraId="532C4BF8">
        <w:trPr>
          <w:trHeight w:val="300"/>
        </w:trPr>
        <w:tc>
          <w:tcPr>
            <w:tcW w:w="65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F776464" w14:textId="4B41CD2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4</w:t>
            </w:r>
          </w:p>
        </w:tc>
        <w:tc>
          <w:tcPr>
            <w:tcW w:w="719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9C8E484" w14:textId="2D0BD8BE">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en-US"/>
              </w:rPr>
              <w:t xml:space="preserve">(Any Field: Pain*.mp)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Pain*)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Musculoskeletal*)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back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pinal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ciatic*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umbar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umbago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pelvic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neck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arm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houlder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lbow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and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ris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eg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ip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e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eel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ankl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foo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Arthralgia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t>
            </w:r>
            <w:r w:rsidRPr="7ECC108B" w:rsidR="7ECC108B">
              <w:rPr>
                <w:rFonts w:ascii="Times New Roman" w:hAnsi="Times New Roman" w:eastAsia="Times New Roman" w:cs="Times New Roman"/>
                <w:b w:val="0"/>
                <w:bCs w:val="0"/>
                <w:i w:val="0"/>
                <w:iCs w:val="0"/>
                <w:color w:val="333333"/>
                <w:sz w:val="24"/>
                <w:szCs w:val="24"/>
                <w:lang w:val="en-US"/>
              </w:rPr>
              <w:t>Bursi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endinopathy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oft tissue </w:t>
            </w:r>
            <w:r w:rsidRPr="7ECC108B" w:rsidR="7ECC108B">
              <w:rPr>
                <w:rFonts w:ascii="Times New Roman" w:hAnsi="Times New Roman" w:eastAsia="Times New Roman" w:cs="Times New Roman"/>
                <w:b w:val="0"/>
                <w:bCs w:val="0"/>
                <w:i w:val="0"/>
                <w:iCs w:val="0"/>
                <w:color w:val="333333"/>
                <w:sz w:val="24"/>
                <w:szCs w:val="24"/>
                <w:lang w:val="en-US"/>
              </w:rPr>
              <w:t>injur</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t>
            </w:r>
            <w:r w:rsidRPr="7ECC108B" w:rsidR="7ECC108B">
              <w:rPr>
                <w:rFonts w:ascii="Times New Roman" w:hAnsi="Times New Roman" w:eastAsia="Times New Roman" w:cs="Times New Roman"/>
                <w:b w:val="0"/>
                <w:bCs w:val="0"/>
                <w:i w:val="0"/>
                <w:iCs w:val="0"/>
                <w:color w:val="333333"/>
                <w:sz w:val="24"/>
                <w:szCs w:val="24"/>
                <w:lang w:val="en-US"/>
              </w:rPr>
              <w:t>Tendin</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endon*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Myalgia*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Joint*</w:t>
            </w:r>
          </w:p>
        </w:tc>
        <w:tc>
          <w:tcPr>
            <w:tcW w:w="117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0222724" w14:textId="029835EE">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da"/>
              </w:rPr>
              <w:t>428,422</w:t>
            </w:r>
          </w:p>
        </w:tc>
      </w:tr>
      <w:tr w:rsidR="7ECC108B" w:rsidTr="7ECC108B" w14:paraId="397606C1">
        <w:trPr>
          <w:trHeight w:val="300"/>
        </w:trPr>
        <w:tc>
          <w:tcPr>
            <w:tcW w:w="65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1A92ED9" w14:textId="2EBF22D7">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5</w:t>
            </w:r>
          </w:p>
        </w:tc>
        <w:tc>
          <w:tcPr>
            <w:tcW w:w="719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6B6149F" w14:textId="44DB8BA4">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en-US"/>
              </w:rPr>
              <w:t xml:space="preserve">Any Field: Chronic*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t>
            </w:r>
            <w:r w:rsidRPr="7ECC108B" w:rsidR="7ECC108B">
              <w:rPr>
                <w:rFonts w:ascii="Times New Roman" w:hAnsi="Times New Roman" w:eastAsia="Times New Roman" w:cs="Times New Roman"/>
                <w:b w:val="0"/>
                <w:bCs w:val="0"/>
                <w:i w:val="0"/>
                <w:iCs w:val="0"/>
                <w:color w:val="333333"/>
                <w:sz w:val="24"/>
                <w:szCs w:val="24"/>
                <w:lang w:val="en-US"/>
              </w:rPr>
              <w:t>Recurr</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Continu*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ongstanding*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Persist*</w:t>
            </w:r>
          </w:p>
        </w:tc>
        <w:tc>
          <w:tcPr>
            <w:tcW w:w="117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7B0857C" w14:textId="0B17386A">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da"/>
              </w:rPr>
              <w:t>617,564</w:t>
            </w:r>
          </w:p>
        </w:tc>
      </w:tr>
      <w:tr w:rsidR="7ECC108B" w:rsidTr="7ECC108B" w14:paraId="03CC44D4">
        <w:trPr>
          <w:trHeight w:val="300"/>
        </w:trPr>
        <w:tc>
          <w:tcPr>
            <w:tcW w:w="65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C372C1C" w14:textId="7AE2EEAE">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6</w:t>
            </w:r>
          </w:p>
        </w:tc>
        <w:tc>
          <w:tcPr>
            <w:tcW w:w="719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5CCFE9A" w14:textId="5AA8C5D9">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en-US"/>
              </w:rPr>
              <w:t xml:space="preserve">((Any Field: (Pain*.mp))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Pain*))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Musculoskeletal*))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back)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pinal)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ciatic*)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umbar)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umbago)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pelvic)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neck)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arm)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houlder)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lbow)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and)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ris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eg)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ip)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e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eel)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ankl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foo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Arthralgia)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t>
            </w:r>
            <w:r w:rsidRPr="7ECC108B" w:rsidR="7ECC108B">
              <w:rPr>
                <w:rFonts w:ascii="Times New Roman" w:hAnsi="Times New Roman" w:eastAsia="Times New Roman" w:cs="Times New Roman"/>
                <w:b w:val="0"/>
                <w:bCs w:val="0"/>
                <w:i w:val="0"/>
                <w:iCs w:val="0"/>
                <w:color w:val="333333"/>
                <w:sz w:val="24"/>
                <w:szCs w:val="24"/>
                <w:lang w:val="en-US"/>
              </w:rPr>
              <w:t>Bursi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endinopathy)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oft tissue </w:t>
            </w:r>
            <w:r w:rsidRPr="7ECC108B" w:rsidR="7ECC108B">
              <w:rPr>
                <w:rFonts w:ascii="Times New Roman" w:hAnsi="Times New Roman" w:eastAsia="Times New Roman" w:cs="Times New Roman"/>
                <w:b w:val="0"/>
                <w:bCs w:val="0"/>
                <w:i w:val="0"/>
                <w:iCs w:val="0"/>
                <w:color w:val="333333"/>
                <w:sz w:val="24"/>
                <w:szCs w:val="24"/>
                <w:lang w:val="en-US"/>
              </w:rPr>
              <w:t>injur</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t>
            </w:r>
            <w:r w:rsidRPr="7ECC108B" w:rsidR="7ECC108B">
              <w:rPr>
                <w:rFonts w:ascii="Times New Roman" w:hAnsi="Times New Roman" w:eastAsia="Times New Roman" w:cs="Times New Roman"/>
                <w:b w:val="0"/>
                <w:bCs w:val="0"/>
                <w:i w:val="0"/>
                <w:iCs w:val="0"/>
                <w:color w:val="333333"/>
                <w:sz w:val="24"/>
                <w:szCs w:val="24"/>
                <w:lang w:val="en-US"/>
              </w:rPr>
              <w:t>Tendin</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endon*)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Myalgia*)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Joint*)) </w:t>
            </w:r>
            <w:r w:rsidRPr="7ECC108B" w:rsidR="7ECC108B">
              <w:rPr>
                <w:rFonts w:ascii="Times New Roman" w:hAnsi="Times New Roman" w:eastAsia="Times New Roman" w:cs="Times New Roman"/>
                <w:b w:val="0"/>
                <w:bCs w:val="0"/>
                <w:i w:val="1"/>
                <w:iCs w:val="1"/>
                <w:color w:val="333333"/>
                <w:sz w:val="24"/>
                <w:szCs w:val="24"/>
                <w:lang w:val="en-US"/>
              </w:rPr>
              <w:t>AND</w:t>
            </w:r>
            <w:r w:rsidRPr="7ECC108B" w:rsidR="7ECC108B">
              <w:rPr>
                <w:rFonts w:ascii="Times New Roman" w:hAnsi="Times New Roman" w:eastAsia="Times New Roman" w:cs="Times New Roman"/>
                <w:b w:val="0"/>
                <w:bCs w:val="0"/>
                <w:i w:val="0"/>
                <w:iCs w:val="0"/>
                <w:color w:val="333333"/>
                <w:sz w:val="24"/>
                <w:szCs w:val="24"/>
                <w:lang w:val="en-US"/>
              </w:rPr>
              <w:t xml:space="preserve"> ((Any Field: (Chronic*)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t>
            </w:r>
            <w:r w:rsidRPr="7ECC108B" w:rsidR="7ECC108B">
              <w:rPr>
                <w:rFonts w:ascii="Times New Roman" w:hAnsi="Times New Roman" w:eastAsia="Times New Roman" w:cs="Times New Roman"/>
                <w:b w:val="0"/>
                <w:bCs w:val="0"/>
                <w:i w:val="0"/>
                <w:iCs w:val="0"/>
                <w:color w:val="333333"/>
                <w:sz w:val="24"/>
                <w:szCs w:val="24"/>
                <w:lang w:val="en-US"/>
              </w:rPr>
              <w:t>Recurr</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Continu*)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ongstanding*)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Persist*)))</w:t>
            </w:r>
          </w:p>
        </w:tc>
        <w:tc>
          <w:tcPr>
            <w:tcW w:w="117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B846793" w14:textId="3082A310">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da"/>
              </w:rPr>
              <w:t>86,805</w:t>
            </w:r>
          </w:p>
        </w:tc>
      </w:tr>
      <w:tr w:rsidR="7ECC108B" w:rsidTr="7ECC108B" w14:paraId="772BF89B">
        <w:trPr>
          <w:trHeight w:val="300"/>
        </w:trPr>
        <w:tc>
          <w:tcPr>
            <w:tcW w:w="65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4B66CB9D" w14:textId="04D66D8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7</w:t>
            </w:r>
          </w:p>
        </w:tc>
        <w:tc>
          <w:tcPr>
            <w:tcW w:w="719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690F979B" w14:textId="22E607EE">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en-US"/>
              </w:rPr>
              <w:t xml:space="preserve">((Any Field: ("transfer of knowledg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ranslation of evidenc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ranslation of research")))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ranslation of knowledg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vidence us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vidence </w:t>
            </w:r>
            <w:r w:rsidRPr="7ECC108B" w:rsidR="7ECC108B">
              <w:rPr>
                <w:rFonts w:ascii="Times New Roman" w:hAnsi="Times New Roman" w:eastAsia="Times New Roman" w:cs="Times New Roman"/>
                <w:b w:val="0"/>
                <w:bCs w:val="0"/>
                <w:i w:val="0"/>
                <w:iCs w:val="0"/>
                <w:color w:val="333333"/>
                <w:sz w:val="24"/>
                <w:szCs w:val="24"/>
                <w:lang w:val="en-US"/>
              </w:rPr>
              <w:t>evalu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vidence </w:t>
            </w:r>
            <w:r w:rsidRPr="7ECC108B" w:rsidR="7ECC108B">
              <w:rPr>
                <w:rFonts w:ascii="Times New Roman" w:hAnsi="Times New Roman" w:eastAsia="Times New Roman" w:cs="Times New Roman"/>
                <w:b w:val="0"/>
                <w:bCs w:val="0"/>
                <w:i w:val="0"/>
                <w:iCs w:val="0"/>
                <w:color w:val="333333"/>
                <w:sz w:val="24"/>
                <w:szCs w:val="24"/>
                <w:lang w:val="en-US"/>
              </w:rPr>
              <w:t>transl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communic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us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evalu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chang</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adop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dissemin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utili</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transl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w:t>
            </w:r>
            <w:r w:rsidRPr="7ECC108B" w:rsidR="7ECC108B">
              <w:rPr>
                <w:rFonts w:ascii="Times New Roman" w:hAnsi="Times New Roman" w:eastAsia="Times New Roman" w:cs="Times New Roman"/>
                <w:b w:val="0"/>
                <w:bCs w:val="0"/>
                <w:i w:val="0"/>
                <w:iCs w:val="0"/>
                <w:color w:val="333333"/>
                <w:sz w:val="24"/>
                <w:szCs w:val="24"/>
                <w:lang w:val="en-US"/>
              </w:rPr>
              <w:t>communic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us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w:t>
            </w:r>
            <w:r w:rsidRPr="7ECC108B" w:rsidR="7ECC108B">
              <w:rPr>
                <w:rFonts w:ascii="Times New Roman" w:hAnsi="Times New Roman" w:eastAsia="Times New Roman" w:cs="Times New Roman"/>
                <w:b w:val="0"/>
                <w:bCs w:val="0"/>
                <w:i w:val="0"/>
                <w:iCs w:val="0"/>
                <w:color w:val="333333"/>
                <w:sz w:val="24"/>
                <w:szCs w:val="24"/>
                <w:lang w:val="en-US"/>
              </w:rPr>
              <w:t>evalu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w:t>
            </w:r>
            <w:r w:rsidRPr="7ECC108B" w:rsidR="7ECC108B">
              <w:rPr>
                <w:rFonts w:ascii="Times New Roman" w:hAnsi="Times New Roman" w:eastAsia="Times New Roman" w:cs="Times New Roman"/>
                <w:b w:val="0"/>
                <w:bCs w:val="0"/>
                <w:i w:val="0"/>
                <w:iCs w:val="0"/>
                <w:color w:val="333333"/>
                <w:sz w:val="24"/>
                <w:szCs w:val="24"/>
                <w:lang w:val="en-US"/>
              </w:rPr>
              <w:t>chang</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w:t>
            </w:r>
            <w:r w:rsidRPr="7ECC108B" w:rsidR="7ECC108B">
              <w:rPr>
                <w:rFonts w:ascii="Times New Roman" w:hAnsi="Times New Roman" w:eastAsia="Times New Roman" w:cs="Times New Roman"/>
                <w:b w:val="0"/>
                <w:bCs w:val="0"/>
                <w:i w:val="0"/>
                <w:iCs w:val="0"/>
                <w:color w:val="333333"/>
                <w:sz w:val="24"/>
                <w:szCs w:val="24"/>
                <w:lang w:val="en-US"/>
              </w:rPr>
              <w:t>dissemin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w:t>
            </w:r>
            <w:r w:rsidRPr="7ECC108B" w:rsidR="7ECC108B">
              <w:rPr>
                <w:rFonts w:ascii="Times New Roman" w:hAnsi="Times New Roman" w:eastAsia="Times New Roman" w:cs="Times New Roman"/>
                <w:b w:val="0"/>
                <w:bCs w:val="0"/>
                <w:i w:val="0"/>
                <w:iCs w:val="0"/>
                <w:color w:val="333333"/>
                <w:sz w:val="24"/>
                <w:szCs w:val="24"/>
                <w:lang w:val="en-US"/>
              </w:rPr>
              <w:t>utili</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transfer*")))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implemen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vidence-Based Practic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Information Dissemination")))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Diffusion of Innovation")))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ealth Plan Implementation")))</w:t>
            </w:r>
          </w:p>
        </w:tc>
        <w:tc>
          <w:tcPr>
            <w:tcW w:w="117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50FFCB3" w14:textId="63F40784">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da"/>
              </w:rPr>
              <w:t>260,478</w:t>
            </w:r>
          </w:p>
        </w:tc>
      </w:tr>
      <w:tr w:rsidR="7ECC108B" w:rsidTr="7ECC108B" w14:paraId="204A2BAA">
        <w:trPr>
          <w:trHeight w:val="300"/>
        </w:trPr>
        <w:tc>
          <w:tcPr>
            <w:tcW w:w="65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834DF37" w14:textId="73EE5D3F">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8</w:t>
            </w:r>
          </w:p>
        </w:tc>
        <w:tc>
          <w:tcPr>
            <w:tcW w:w="719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02D13B23" w14:textId="7C43B870">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en-US"/>
              </w:rPr>
              <w:t xml:space="preserve">((((Any Field: (Pain*.mp)))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Pain*)))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Musculoskeletal*)))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back))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pinal))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ciatic*))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umbar))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umbago))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pelvic))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neck))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arm))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houlder))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lbow))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and))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ris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eg))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ip))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e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eel))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ankl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foo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Arthralgia))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t>
            </w:r>
            <w:r w:rsidRPr="7ECC108B" w:rsidR="7ECC108B">
              <w:rPr>
                <w:rFonts w:ascii="Times New Roman" w:hAnsi="Times New Roman" w:eastAsia="Times New Roman" w:cs="Times New Roman"/>
                <w:b w:val="0"/>
                <w:bCs w:val="0"/>
                <w:i w:val="0"/>
                <w:iCs w:val="0"/>
                <w:color w:val="333333"/>
                <w:sz w:val="24"/>
                <w:szCs w:val="24"/>
                <w:lang w:val="en-US"/>
              </w:rPr>
              <w:t>Bursi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endinopathy))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oft tissue </w:t>
            </w:r>
            <w:r w:rsidRPr="7ECC108B" w:rsidR="7ECC108B">
              <w:rPr>
                <w:rFonts w:ascii="Times New Roman" w:hAnsi="Times New Roman" w:eastAsia="Times New Roman" w:cs="Times New Roman"/>
                <w:b w:val="0"/>
                <w:bCs w:val="0"/>
                <w:i w:val="0"/>
                <w:iCs w:val="0"/>
                <w:color w:val="333333"/>
                <w:sz w:val="24"/>
                <w:szCs w:val="24"/>
                <w:lang w:val="en-US"/>
              </w:rPr>
              <w:t>injur</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t>
            </w:r>
            <w:r w:rsidRPr="7ECC108B" w:rsidR="7ECC108B">
              <w:rPr>
                <w:rFonts w:ascii="Times New Roman" w:hAnsi="Times New Roman" w:eastAsia="Times New Roman" w:cs="Times New Roman"/>
                <w:b w:val="0"/>
                <w:bCs w:val="0"/>
                <w:i w:val="0"/>
                <w:iCs w:val="0"/>
                <w:color w:val="333333"/>
                <w:sz w:val="24"/>
                <w:szCs w:val="24"/>
                <w:lang w:val="en-US"/>
              </w:rPr>
              <w:t>Tendin</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endon*))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Myalgia*))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Joint*))) </w:t>
            </w:r>
            <w:r w:rsidRPr="7ECC108B" w:rsidR="7ECC108B">
              <w:rPr>
                <w:rFonts w:ascii="Times New Roman" w:hAnsi="Times New Roman" w:eastAsia="Times New Roman" w:cs="Times New Roman"/>
                <w:b w:val="0"/>
                <w:bCs w:val="0"/>
                <w:i w:val="1"/>
                <w:iCs w:val="1"/>
                <w:color w:val="333333"/>
                <w:sz w:val="24"/>
                <w:szCs w:val="24"/>
                <w:lang w:val="en-US"/>
              </w:rPr>
              <w:t>AND</w:t>
            </w:r>
            <w:r w:rsidRPr="7ECC108B" w:rsidR="7ECC108B">
              <w:rPr>
                <w:rFonts w:ascii="Times New Roman" w:hAnsi="Times New Roman" w:eastAsia="Times New Roman" w:cs="Times New Roman"/>
                <w:b w:val="0"/>
                <w:bCs w:val="0"/>
                <w:i w:val="0"/>
                <w:iCs w:val="0"/>
                <w:color w:val="333333"/>
                <w:sz w:val="24"/>
                <w:szCs w:val="24"/>
                <w:lang w:val="en-US"/>
              </w:rPr>
              <w:t xml:space="preserve"> (((Any Field: (Chronic*))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t>
            </w:r>
            <w:r w:rsidRPr="7ECC108B" w:rsidR="7ECC108B">
              <w:rPr>
                <w:rFonts w:ascii="Times New Roman" w:hAnsi="Times New Roman" w:eastAsia="Times New Roman" w:cs="Times New Roman"/>
                <w:b w:val="0"/>
                <w:bCs w:val="0"/>
                <w:i w:val="0"/>
                <w:iCs w:val="0"/>
                <w:color w:val="333333"/>
                <w:sz w:val="24"/>
                <w:szCs w:val="24"/>
                <w:lang w:val="en-US"/>
              </w:rPr>
              <w:t>Recurr</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Continu*))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ongstanding*))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Persist*))))) </w:t>
            </w:r>
            <w:r w:rsidRPr="7ECC108B" w:rsidR="7ECC108B">
              <w:rPr>
                <w:rFonts w:ascii="Times New Roman" w:hAnsi="Times New Roman" w:eastAsia="Times New Roman" w:cs="Times New Roman"/>
                <w:b w:val="0"/>
                <w:bCs w:val="0"/>
                <w:i w:val="1"/>
                <w:iCs w:val="1"/>
                <w:color w:val="333333"/>
                <w:sz w:val="24"/>
                <w:szCs w:val="24"/>
                <w:lang w:val="en-US"/>
              </w:rPr>
              <w:t>AND</w:t>
            </w:r>
            <w:r w:rsidRPr="7ECC108B" w:rsidR="7ECC108B">
              <w:rPr>
                <w:rFonts w:ascii="Times New Roman" w:hAnsi="Times New Roman" w:eastAsia="Times New Roman" w:cs="Times New Roman"/>
                <w:b w:val="0"/>
                <w:bCs w:val="0"/>
                <w:i w:val="0"/>
                <w:iCs w:val="0"/>
                <w:color w:val="333333"/>
                <w:sz w:val="24"/>
                <w:szCs w:val="24"/>
                <w:lang w:val="en-US"/>
              </w:rPr>
              <w:t xml:space="preserve"> ((((Any Field: ("transfer of knowledg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ranslation of evidenc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ranslation of research"))))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ranslation of knowledg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vidence us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vidence </w:t>
            </w:r>
            <w:r w:rsidRPr="7ECC108B" w:rsidR="7ECC108B">
              <w:rPr>
                <w:rFonts w:ascii="Times New Roman" w:hAnsi="Times New Roman" w:eastAsia="Times New Roman" w:cs="Times New Roman"/>
                <w:b w:val="0"/>
                <w:bCs w:val="0"/>
                <w:i w:val="0"/>
                <w:iCs w:val="0"/>
                <w:color w:val="333333"/>
                <w:sz w:val="24"/>
                <w:szCs w:val="24"/>
                <w:lang w:val="en-US"/>
              </w:rPr>
              <w:t>evalu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vidence </w:t>
            </w:r>
            <w:r w:rsidRPr="7ECC108B" w:rsidR="7ECC108B">
              <w:rPr>
                <w:rFonts w:ascii="Times New Roman" w:hAnsi="Times New Roman" w:eastAsia="Times New Roman" w:cs="Times New Roman"/>
                <w:b w:val="0"/>
                <w:bCs w:val="0"/>
                <w:i w:val="0"/>
                <w:iCs w:val="0"/>
                <w:color w:val="333333"/>
                <w:sz w:val="24"/>
                <w:szCs w:val="24"/>
                <w:lang w:val="en-US"/>
              </w:rPr>
              <w:t>transl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communic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us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evalu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chang</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adop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dissemin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utili</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transl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w:t>
            </w:r>
            <w:r w:rsidRPr="7ECC108B" w:rsidR="7ECC108B">
              <w:rPr>
                <w:rFonts w:ascii="Times New Roman" w:hAnsi="Times New Roman" w:eastAsia="Times New Roman" w:cs="Times New Roman"/>
                <w:b w:val="0"/>
                <w:bCs w:val="0"/>
                <w:i w:val="0"/>
                <w:iCs w:val="0"/>
                <w:color w:val="333333"/>
                <w:sz w:val="24"/>
                <w:szCs w:val="24"/>
                <w:lang w:val="en-US"/>
              </w:rPr>
              <w:t>communic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us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w:t>
            </w:r>
            <w:r w:rsidRPr="7ECC108B" w:rsidR="7ECC108B">
              <w:rPr>
                <w:rFonts w:ascii="Times New Roman" w:hAnsi="Times New Roman" w:eastAsia="Times New Roman" w:cs="Times New Roman"/>
                <w:b w:val="0"/>
                <w:bCs w:val="0"/>
                <w:i w:val="0"/>
                <w:iCs w:val="0"/>
                <w:color w:val="333333"/>
                <w:sz w:val="24"/>
                <w:szCs w:val="24"/>
                <w:lang w:val="en-US"/>
              </w:rPr>
              <w:t>evalu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w:t>
            </w:r>
            <w:r w:rsidRPr="7ECC108B" w:rsidR="7ECC108B">
              <w:rPr>
                <w:rFonts w:ascii="Times New Roman" w:hAnsi="Times New Roman" w:eastAsia="Times New Roman" w:cs="Times New Roman"/>
                <w:b w:val="0"/>
                <w:bCs w:val="0"/>
                <w:i w:val="0"/>
                <w:iCs w:val="0"/>
                <w:color w:val="333333"/>
                <w:sz w:val="24"/>
                <w:szCs w:val="24"/>
                <w:lang w:val="en-US"/>
              </w:rPr>
              <w:t>chang</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w:t>
            </w:r>
            <w:r w:rsidRPr="7ECC108B" w:rsidR="7ECC108B">
              <w:rPr>
                <w:rFonts w:ascii="Times New Roman" w:hAnsi="Times New Roman" w:eastAsia="Times New Roman" w:cs="Times New Roman"/>
                <w:b w:val="0"/>
                <w:bCs w:val="0"/>
                <w:i w:val="0"/>
                <w:iCs w:val="0"/>
                <w:color w:val="333333"/>
                <w:sz w:val="24"/>
                <w:szCs w:val="24"/>
                <w:lang w:val="en-US"/>
              </w:rPr>
              <w:t>dissemin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w:t>
            </w:r>
            <w:r w:rsidRPr="7ECC108B" w:rsidR="7ECC108B">
              <w:rPr>
                <w:rFonts w:ascii="Times New Roman" w:hAnsi="Times New Roman" w:eastAsia="Times New Roman" w:cs="Times New Roman"/>
                <w:b w:val="0"/>
                <w:bCs w:val="0"/>
                <w:i w:val="0"/>
                <w:iCs w:val="0"/>
                <w:color w:val="333333"/>
                <w:sz w:val="24"/>
                <w:szCs w:val="24"/>
                <w:lang w:val="en-US"/>
              </w:rPr>
              <w:t>utili</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transfer*"))))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implemen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vidence-Based Practic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Information Dissemination"))))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Diffusion of Innovation"))))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ealth Plan Implementation")))))</w:t>
            </w:r>
          </w:p>
        </w:tc>
        <w:tc>
          <w:tcPr>
            <w:tcW w:w="117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2DDE253" w14:textId="7530CF89">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da"/>
              </w:rPr>
              <w:t>3,925</w:t>
            </w:r>
          </w:p>
        </w:tc>
      </w:tr>
      <w:tr w:rsidR="7ECC108B" w:rsidTr="7ECC108B" w14:paraId="57601500">
        <w:trPr>
          <w:trHeight w:val="300"/>
        </w:trPr>
        <w:tc>
          <w:tcPr>
            <w:tcW w:w="65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49CA68B" w14:textId="06972664">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9</w:t>
            </w:r>
          </w:p>
        </w:tc>
        <w:tc>
          <w:tcPr>
            <w:tcW w:w="719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17C254B9" w14:textId="44462B2B">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en-US"/>
              </w:rPr>
              <w:t xml:space="preserve">((Any Field: (Interview*)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Qualitati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xperienc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Descrip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t>
            </w:r>
            <w:r w:rsidRPr="7ECC108B" w:rsidR="7ECC108B">
              <w:rPr>
                <w:rFonts w:ascii="Times New Roman" w:hAnsi="Times New Roman" w:eastAsia="Times New Roman" w:cs="Times New Roman"/>
                <w:b w:val="0"/>
                <w:bCs w:val="0"/>
                <w:i w:val="0"/>
                <w:iCs w:val="0"/>
                <w:color w:val="333333"/>
                <w:sz w:val="24"/>
                <w:szCs w:val="24"/>
                <w:lang w:val="en-US"/>
              </w:rPr>
              <w:t>Evalu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Focus group*")))</w:t>
            </w:r>
          </w:p>
        </w:tc>
        <w:tc>
          <w:tcPr>
            <w:tcW w:w="117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2251C7F9" w14:textId="2F519496">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da"/>
              </w:rPr>
              <w:t>1,791,017</w:t>
            </w:r>
          </w:p>
        </w:tc>
      </w:tr>
      <w:tr w:rsidR="7ECC108B" w:rsidTr="7ECC108B" w14:paraId="50127073">
        <w:trPr>
          <w:trHeight w:val="300"/>
        </w:trPr>
        <w:tc>
          <w:tcPr>
            <w:tcW w:w="65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58753917" w14:textId="70DAFEA3">
            <w:pPr>
              <w:rPr>
                <w:rFonts w:ascii="Times New Roman" w:hAnsi="Times New Roman" w:eastAsia="Times New Roman" w:cs="Times New Roman"/>
                <w:b w:val="0"/>
                <w:bCs w:val="0"/>
                <w:i w:val="0"/>
                <w:iCs w:val="0"/>
                <w:sz w:val="24"/>
                <w:szCs w:val="24"/>
              </w:rPr>
            </w:pPr>
            <w:r w:rsidRPr="7ECC108B" w:rsidR="7ECC108B">
              <w:rPr>
                <w:rFonts w:ascii="Times New Roman" w:hAnsi="Times New Roman" w:eastAsia="Times New Roman" w:cs="Times New Roman"/>
                <w:b w:val="0"/>
                <w:bCs w:val="0"/>
                <w:i w:val="0"/>
                <w:iCs w:val="0"/>
                <w:sz w:val="24"/>
                <w:szCs w:val="24"/>
                <w:lang w:val="da"/>
              </w:rPr>
              <w:t>#10</w:t>
            </w:r>
          </w:p>
        </w:tc>
        <w:tc>
          <w:tcPr>
            <w:tcW w:w="719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3AB88EEA" w14:textId="3A64B797">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en-US"/>
              </w:rPr>
              <w:t xml:space="preserve">(((Any Field: Interview*)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Qualitati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xperienc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Descrip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t>
            </w:r>
            <w:r w:rsidRPr="7ECC108B" w:rsidR="7ECC108B">
              <w:rPr>
                <w:rFonts w:ascii="Times New Roman" w:hAnsi="Times New Roman" w:eastAsia="Times New Roman" w:cs="Times New Roman"/>
                <w:b w:val="0"/>
                <w:bCs w:val="0"/>
                <w:i w:val="0"/>
                <w:iCs w:val="0"/>
                <w:color w:val="333333"/>
                <w:sz w:val="24"/>
                <w:szCs w:val="24"/>
                <w:lang w:val="en-US"/>
              </w:rPr>
              <w:t>Evalu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Focus group*")))  </w:t>
            </w:r>
            <w:r w:rsidRPr="7ECC108B" w:rsidR="7ECC108B">
              <w:rPr>
                <w:rFonts w:ascii="Times New Roman" w:hAnsi="Times New Roman" w:eastAsia="Times New Roman" w:cs="Times New Roman"/>
                <w:b w:val="0"/>
                <w:bCs w:val="0"/>
                <w:i w:val="1"/>
                <w:iCs w:val="1"/>
                <w:color w:val="333333"/>
                <w:sz w:val="24"/>
                <w:szCs w:val="24"/>
                <w:lang w:val="en-US"/>
              </w:rPr>
              <w:t>AND</w:t>
            </w:r>
            <w:r w:rsidRPr="7ECC108B" w:rsidR="7ECC108B">
              <w:rPr>
                <w:rFonts w:ascii="Times New Roman" w:hAnsi="Times New Roman" w:eastAsia="Times New Roman" w:cs="Times New Roman"/>
                <w:b w:val="0"/>
                <w:bCs w:val="0"/>
                <w:i w:val="0"/>
                <w:iCs w:val="0"/>
                <w:color w:val="333333"/>
                <w:sz w:val="24"/>
                <w:szCs w:val="24"/>
                <w:lang w:val="en-US"/>
              </w:rPr>
              <w:t xml:space="preserve"> (((((((Any Field: Pain*.mp))))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Pain*))))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Musculoskeletal*))))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back)))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pinal)))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ciatic*)))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umbar)))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umbago)))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pelvic)))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neck)))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arm)))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houlder)))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lbow)))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and)))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ris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eg)))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ip)))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e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eel)))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ankl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foo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Arthralgia)))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t>
            </w:r>
            <w:r w:rsidRPr="7ECC108B" w:rsidR="7ECC108B">
              <w:rPr>
                <w:rFonts w:ascii="Times New Roman" w:hAnsi="Times New Roman" w:eastAsia="Times New Roman" w:cs="Times New Roman"/>
                <w:b w:val="0"/>
                <w:bCs w:val="0"/>
                <w:i w:val="0"/>
                <w:iCs w:val="0"/>
                <w:color w:val="333333"/>
                <w:sz w:val="24"/>
                <w:szCs w:val="24"/>
                <w:lang w:val="en-US"/>
              </w:rPr>
              <w:t>Bursi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endinopathy)))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Soft tissue </w:t>
            </w:r>
            <w:r w:rsidRPr="7ECC108B" w:rsidR="7ECC108B">
              <w:rPr>
                <w:rFonts w:ascii="Times New Roman" w:hAnsi="Times New Roman" w:eastAsia="Times New Roman" w:cs="Times New Roman"/>
                <w:b w:val="0"/>
                <w:bCs w:val="0"/>
                <w:i w:val="0"/>
                <w:iCs w:val="0"/>
                <w:color w:val="333333"/>
                <w:sz w:val="24"/>
                <w:szCs w:val="24"/>
                <w:lang w:val="en-US"/>
              </w:rPr>
              <w:t>injur</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t>
            </w:r>
            <w:r w:rsidRPr="7ECC108B" w:rsidR="7ECC108B">
              <w:rPr>
                <w:rFonts w:ascii="Times New Roman" w:hAnsi="Times New Roman" w:eastAsia="Times New Roman" w:cs="Times New Roman"/>
                <w:b w:val="0"/>
                <w:bCs w:val="0"/>
                <w:i w:val="0"/>
                <w:iCs w:val="0"/>
                <w:color w:val="333333"/>
                <w:sz w:val="24"/>
                <w:szCs w:val="24"/>
                <w:lang w:val="en-US"/>
              </w:rPr>
              <w:t>Tendin</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endon*)))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Myalgia*)))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Any Field: Joint*))))  </w:t>
            </w:r>
            <w:r w:rsidRPr="7ECC108B" w:rsidR="7ECC108B">
              <w:rPr>
                <w:rFonts w:ascii="Times New Roman" w:hAnsi="Times New Roman" w:eastAsia="Times New Roman" w:cs="Times New Roman"/>
                <w:b w:val="0"/>
                <w:bCs w:val="0"/>
                <w:i w:val="1"/>
                <w:iCs w:val="1"/>
                <w:color w:val="333333"/>
                <w:sz w:val="24"/>
                <w:szCs w:val="24"/>
                <w:lang w:val="en-US"/>
              </w:rPr>
              <w:t>AND</w:t>
            </w:r>
            <w:r w:rsidRPr="7ECC108B" w:rsidR="7ECC108B">
              <w:rPr>
                <w:rFonts w:ascii="Times New Roman" w:hAnsi="Times New Roman" w:eastAsia="Times New Roman" w:cs="Times New Roman"/>
                <w:b w:val="0"/>
                <w:bCs w:val="0"/>
                <w:i w:val="0"/>
                <w:iCs w:val="0"/>
                <w:color w:val="333333"/>
                <w:sz w:val="24"/>
                <w:szCs w:val="24"/>
                <w:lang w:val="en-US"/>
              </w:rPr>
              <w:t xml:space="preserve"> (((((Any Field: Chronic*)))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w:t>
            </w:r>
            <w:r w:rsidRPr="7ECC108B" w:rsidR="7ECC108B">
              <w:rPr>
                <w:rFonts w:ascii="Times New Roman" w:hAnsi="Times New Roman" w:eastAsia="Times New Roman" w:cs="Times New Roman"/>
                <w:b w:val="0"/>
                <w:bCs w:val="0"/>
                <w:i w:val="0"/>
                <w:iCs w:val="0"/>
                <w:color w:val="333333"/>
                <w:sz w:val="24"/>
                <w:szCs w:val="24"/>
                <w:lang w:val="en-US"/>
              </w:rPr>
              <w:t>Recurr</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Continu*)))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Longstanding*)))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Persist*))))))  </w:t>
            </w:r>
            <w:r w:rsidRPr="7ECC108B" w:rsidR="7ECC108B">
              <w:rPr>
                <w:rFonts w:ascii="Times New Roman" w:hAnsi="Times New Roman" w:eastAsia="Times New Roman" w:cs="Times New Roman"/>
                <w:b w:val="0"/>
                <w:bCs w:val="0"/>
                <w:i w:val="1"/>
                <w:iCs w:val="1"/>
                <w:color w:val="333333"/>
                <w:sz w:val="24"/>
                <w:szCs w:val="24"/>
                <w:lang w:val="en-US"/>
              </w:rPr>
              <w:t>AND</w:t>
            </w:r>
            <w:r w:rsidRPr="7ECC108B" w:rsidR="7ECC108B">
              <w:rPr>
                <w:rFonts w:ascii="Times New Roman" w:hAnsi="Times New Roman" w:eastAsia="Times New Roman" w:cs="Times New Roman"/>
                <w:b w:val="0"/>
                <w:bCs w:val="0"/>
                <w:i w:val="0"/>
                <w:iCs w:val="0"/>
                <w:color w:val="333333"/>
                <w:sz w:val="24"/>
                <w:szCs w:val="24"/>
                <w:lang w:val="en-US"/>
              </w:rPr>
              <w:t xml:space="preserve"> ((((((Any Field: "transfer of knowledg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ranslation of evidenc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translation of research")))))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Any Field: "Translation of knowledg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vidence us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vidence </w:t>
            </w:r>
            <w:r w:rsidRPr="7ECC108B" w:rsidR="7ECC108B">
              <w:rPr>
                <w:rFonts w:ascii="Times New Roman" w:hAnsi="Times New Roman" w:eastAsia="Times New Roman" w:cs="Times New Roman"/>
                <w:b w:val="0"/>
                <w:bCs w:val="0"/>
                <w:i w:val="0"/>
                <w:iCs w:val="0"/>
                <w:color w:val="333333"/>
                <w:sz w:val="24"/>
                <w:szCs w:val="24"/>
                <w:lang w:val="en-US"/>
              </w:rPr>
              <w:t>evalu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vidence </w:t>
            </w:r>
            <w:r w:rsidRPr="7ECC108B" w:rsidR="7ECC108B">
              <w:rPr>
                <w:rFonts w:ascii="Times New Roman" w:hAnsi="Times New Roman" w:eastAsia="Times New Roman" w:cs="Times New Roman"/>
                <w:b w:val="0"/>
                <w:bCs w:val="0"/>
                <w:i w:val="0"/>
                <w:iCs w:val="0"/>
                <w:color w:val="333333"/>
                <w:sz w:val="24"/>
                <w:szCs w:val="24"/>
                <w:lang w:val="en-US"/>
              </w:rPr>
              <w:t>transl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communic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us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evalu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chang</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adop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dissemin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utili</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research </w:t>
            </w:r>
            <w:r w:rsidRPr="7ECC108B" w:rsidR="7ECC108B">
              <w:rPr>
                <w:rFonts w:ascii="Times New Roman" w:hAnsi="Times New Roman" w:eastAsia="Times New Roman" w:cs="Times New Roman"/>
                <w:b w:val="0"/>
                <w:bCs w:val="0"/>
                <w:i w:val="0"/>
                <w:iCs w:val="0"/>
                <w:color w:val="333333"/>
                <w:sz w:val="24"/>
                <w:szCs w:val="24"/>
                <w:lang w:val="en-US"/>
              </w:rPr>
              <w:t>transl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w:t>
            </w:r>
            <w:r w:rsidRPr="7ECC108B" w:rsidR="7ECC108B">
              <w:rPr>
                <w:rFonts w:ascii="Times New Roman" w:hAnsi="Times New Roman" w:eastAsia="Times New Roman" w:cs="Times New Roman"/>
                <w:b w:val="0"/>
                <w:bCs w:val="0"/>
                <w:i w:val="0"/>
                <w:iCs w:val="0"/>
                <w:color w:val="333333"/>
                <w:sz w:val="24"/>
                <w:szCs w:val="24"/>
                <w:lang w:val="en-US"/>
              </w:rPr>
              <w:t>communic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Any Field: "knowledge us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w:t>
            </w:r>
            <w:r w:rsidRPr="7ECC108B" w:rsidR="7ECC108B">
              <w:rPr>
                <w:rFonts w:ascii="Times New Roman" w:hAnsi="Times New Roman" w:eastAsia="Times New Roman" w:cs="Times New Roman"/>
                <w:b w:val="0"/>
                <w:bCs w:val="0"/>
                <w:i w:val="0"/>
                <w:iCs w:val="0"/>
                <w:color w:val="333333"/>
                <w:sz w:val="24"/>
                <w:szCs w:val="24"/>
                <w:lang w:val="en-US"/>
              </w:rPr>
              <w:t>evalu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Any Field: "knowledge </w:t>
            </w:r>
            <w:r w:rsidRPr="7ECC108B" w:rsidR="7ECC108B">
              <w:rPr>
                <w:rFonts w:ascii="Times New Roman" w:hAnsi="Times New Roman" w:eastAsia="Times New Roman" w:cs="Times New Roman"/>
                <w:b w:val="0"/>
                <w:bCs w:val="0"/>
                <w:i w:val="0"/>
                <w:iCs w:val="0"/>
                <w:color w:val="333333"/>
                <w:sz w:val="24"/>
                <w:szCs w:val="24"/>
                <w:lang w:val="en-US"/>
              </w:rPr>
              <w:t>chang</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w:t>
            </w:r>
            <w:r w:rsidRPr="7ECC108B" w:rsidR="7ECC108B">
              <w:rPr>
                <w:rFonts w:ascii="Times New Roman" w:hAnsi="Times New Roman" w:eastAsia="Times New Roman" w:cs="Times New Roman"/>
                <w:b w:val="0"/>
                <w:bCs w:val="0"/>
                <w:i w:val="0"/>
                <w:iCs w:val="0"/>
                <w:color w:val="333333"/>
                <w:sz w:val="24"/>
                <w:szCs w:val="24"/>
                <w:lang w:val="en-US"/>
              </w:rPr>
              <w:t>disseminat</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w:t>
            </w:r>
            <w:r w:rsidRPr="7ECC108B" w:rsidR="7ECC108B">
              <w:rPr>
                <w:rFonts w:ascii="Times New Roman" w:hAnsi="Times New Roman" w:eastAsia="Times New Roman" w:cs="Times New Roman"/>
                <w:b w:val="0"/>
                <w:bCs w:val="0"/>
                <w:i w:val="0"/>
                <w:iCs w:val="0"/>
                <w:color w:val="333333"/>
                <w:sz w:val="24"/>
                <w:szCs w:val="24"/>
                <w:lang w:val="en-US"/>
              </w:rPr>
              <w:t>utili</w:t>
            </w:r>
            <w:r w:rsidRPr="7ECC108B" w:rsidR="7ECC108B">
              <w:rPr>
                <w:rFonts w:ascii="Times New Roman" w:hAnsi="Times New Roman" w:eastAsia="Times New Roman" w:cs="Times New Roman"/>
                <w:b w:val="0"/>
                <w:bCs w:val="0"/>
                <w:i w:val="0"/>
                <w:iCs w:val="0"/>
                <w:color w:val="333333"/>
                <w:sz w:val="24"/>
                <w:szCs w:val="24"/>
                <w:lang w:val="en-US"/>
              </w:rPr>
              <w:t xml:space="preserv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knowledge transfer*")))))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implement*)))))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Evidence-Based Practice")))))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Information Dissemination")))))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Diffusion of Innovation")))))  </w:t>
            </w:r>
            <w:r w:rsidRPr="7ECC108B" w:rsidR="7ECC108B">
              <w:rPr>
                <w:rFonts w:ascii="Times New Roman" w:hAnsi="Times New Roman" w:eastAsia="Times New Roman" w:cs="Times New Roman"/>
                <w:b w:val="0"/>
                <w:bCs w:val="0"/>
                <w:i w:val="1"/>
                <w:iCs w:val="1"/>
                <w:color w:val="333333"/>
                <w:sz w:val="24"/>
                <w:szCs w:val="24"/>
                <w:lang w:val="en-US"/>
              </w:rPr>
              <w:t>OR</w:t>
            </w:r>
            <w:r w:rsidRPr="7ECC108B" w:rsidR="7ECC108B">
              <w:rPr>
                <w:rFonts w:ascii="Times New Roman" w:hAnsi="Times New Roman" w:eastAsia="Times New Roman" w:cs="Times New Roman"/>
                <w:b w:val="0"/>
                <w:bCs w:val="0"/>
                <w:i w:val="0"/>
                <w:iCs w:val="0"/>
                <w:color w:val="333333"/>
                <w:sz w:val="24"/>
                <w:szCs w:val="24"/>
                <w:lang w:val="en-US"/>
              </w:rPr>
              <w:t xml:space="preserve"> (((((Any Field: "Health Plan Implementation")))))))</w:t>
            </w:r>
          </w:p>
        </w:tc>
        <w:tc>
          <w:tcPr>
            <w:tcW w:w="117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ECC108B" w:rsidP="7ECC108B" w:rsidRDefault="7ECC108B" w14:paraId="78C0D01A" w14:textId="1B7F23B8">
            <w:pPr>
              <w:rPr>
                <w:rFonts w:ascii="Times New Roman" w:hAnsi="Times New Roman" w:eastAsia="Times New Roman" w:cs="Times New Roman"/>
                <w:b w:val="0"/>
                <w:bCs w:val="0"/>
                <w:i w:val="0"/>
                <w:iCs w:val="0"/>
                <w:color w:val="333333"/>
                <w:sz w:val="24"/>
                <w:szCs w:val="24"/>
              </w:rPr>
            </w:pPr>
            <w:r w:rsidRPr="7ECC108B" w:rsidR="7ECC108B">
              <w:rPr>
                <w:rFonts w:ascii="Times New Roman" w:hAnsi="Times New Roman" w:eastAsia="Times New Roman" w:cs="Times New Roman"/>
                <w:b w:val="0"/>
                <w:bCs w:val="0"/>
                <w:i w:val="0"/>
                <w:iCs w:val="0"/>
                <w:color w:val="333333"/>
                <w:sz w:val="24"/>
                <w:szCs w:val="24"/>
                <w:lang w:val="da"/>
              </w:rPr>
              <w:t>2,266</w:t>
            </w:r>
          </w:p>
        </w:tc>
      </w:tr>
    </w:tbl>
    <w:p w:rsidR="7ECC108B" w:rsidP="7ECC108B" w:rsidRDefault="7ECC108B" w14:paraId="7BC3B6AD" w14:textId="00C2FEB4">
      <w:pPr>
        <w:pStyle w:val="Normal"/>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da-DK"/>
        </w:rPr>
      </w:pPr>
    </w:p>
    <w:sectPr>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11E7D7F"/>
    <w:rsid w:val="06B83F00"/>
    <w:rsid w:val="1E93B1B7"/>
    <w:rsid w:val="2EAEF332"/>
    <w:rsid w:val="2EAEF332"/>
    <w:rsid w:val="2F7BB2AD"/>
    <w:rsid w:val="3227BEB8"/>
    <w:rsid w:val="411E7D7F"/>
    <w:rsid w:val="4825A431"/>
    <w:rsid w:val="54C8DC01"/>
    <w:rsid w:val="7B899540"/>
    <w:rsid w:val="7DAAFF48"/>
    <w:rsid w:val="7ECC108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E7D7F"/>
  <w15:chartTrackingRefBased/>
  <w15:docId w15:val="{9BC59965-20CF-4576-BD57-3845B7E5111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HAnsi" w:cstheme="minorBidi"/>
        <w:sz w:val="24"/>
        <w:szCs w:val="24"/>
        <w:lang w:val="da-DK"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2">
    <w:uiPriority w:val="9"/>
    <w:name w:val="heading 2"/>
    <w:basedOn w:val="Normal"/>
    <w:next w:val="Normal"/>
    <w:unhideWhenUsed/>
    <w:qFormat/>
    <w:rsid w:val="7ECC108B"/>
    <w:rPr>
      <w:rFonts w:ascii="Aptos Display" w:hAnsi="Aptos Display" w:eastAsia="Aptos Display" w:cs="" w:asciiTheme="majorAscii" w:hAnsiTheme="majorAscii" w:eastAsiaTheme="minorAscii" w:cstheme="majorEastAsia"/>
      <w:color w:val="0F4761" w:themeColor="accent1" w:themeTint="FF" w:themeShade="BF"/>
      <w:sz w:val="32"/>
      <w:szCs w:val="32"/>
    </w:rPr>
    <w:pPr>
      <w:keepNext w:val="1"/>
      <w:keepLines w:val="1"/>
      <w:spacing w:before="160" w:after="80"/>
      <w:outlineLvl w:val="1"/>
    </w:pPr>
  </w:style>
  <w:style w:type="character" w:styleId="Hyperlink">
    <w:uiPriority w:val="99"/>
    <w:name w:val="Hyperlink"/>
    <w:basedOn w:val="DefaultParagraphFont"/>
    <w:unhideWhenUsed/>
    <w:rsid w:val="7ECC108B"/>
    <w:rPr>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https://www-scopus-com.zorac.aub.aau.dk/search/history/results.uri?origin=searchhistory&amp;shid=5" TargetMode="External" Id="Rc80d5841dfb74d5a" /><Relationship Type="http://schemas.openxmlformats.org/officeDocument/2006/relationships/hyperlink" Target="https://www-scopus-com.zorac.aub.aau.dk/search/history/results.uri?origin=searchhistory&amp;shid=3" TargetMode="External" Id="R0ce0334355094fc4" /><Relationship Type="http://schemas.openxmlformats.org/officeDocument/2006/relationships/hyperlink" Target="https://www-scopus-com.zorac.aub.aau.dk/search/history/results.uri?origin=searchhistory&amp;shid=6" TargetMode="External" Id="Radf5284a7bf047fe"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BA3BBADBF416E449DE437BF658C1B3B" ma:contentTypeVersion="6" ma:contentTypeDescription="Opret et nyt dokument." ma:contentTypeScope="" ma:versionID="196dbe7d4a1c85c9250ca251bc28c884">
  <xsd:schema xmlns:xsd="http://www.w3.org/2001/XMLSchema" xmlns:xs="http://www.w3.org/2001/XMLSchema" xmlns:p="http://schemas.microsoft.com/office/2006/metadata/properties" xmlns:ns2="24ab8570-15bb-47a9-9e7f-ef8c4b21d770" xmlns:ns3="15968ece-25d2-4006-9937-76d9f89bf7bb" targetNamespace="http://schemas.microsoft.com/office/2006/metadata/properties" ma:root="true" ma:fieldsID="72c303ea5a69b1f6d1ed33f0b6ac96fe" ns2:_="" ns3:_="">
    <xsd:import namespace="24ab8570-15bb-47a9-9e7f-ef8c4b21d770"/>
    <xsd:import namespace="15968ece-25d2-4006-9937-76d9f89bf7b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ab8570-15bb-47a9-9e7f-ef8c4b21d7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5968ece-25d2-4006-9937-76d9f89bf7bb"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20971AC-1EEF-4B49-9703-E1823D244C03}"/>
</file>

<file path=customXml/itemProps2.xml><?xml version="1.0" encoding="utf-8"?>
<ds:datastoreItem xmlns:ds="http://schemas.openxmlformats.org/officeDocument/2006/customXml" ds:itemID="{CD92DB24-33CD-4DEC-AB26-54B41B9D0BEA}"/>
</file>

<file path=customXml/itemProps3.xml><?xml version="1.0" encoding="utf-8"?>
<ds:datastoreItem xmlns:ds="http://schemas.openxmlformats.org/officeDocument/2006/customXml" ds:itemID="{2B519B90-A13B-4588-8351-359C5A007AB9}"/>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ette Dahl Klausen</dc:creator>
  <keywords/>
  <dc:description/>
  <dcterms:created xsi:type="dcterms:W3CDTF">2024-12-09T19:17:16.0000000Z</dcterms:created>
  <dcterms:modified xsi:type="dcterms:W3CDTF">2024-12-09T19:30:48.7959158Z</dcterms:modified>
  <lastModifiedBy>Mette Dahl Klausen</lastModifiedBy>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A3BBADBF416E449DE437BF658C1B3B</vt:lpwstr>
  </property>
</Properties>
</file>